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92560" w14:textId="5B321828" w:rsidR="0029699C" w:rsidRDefault="0029699C" w:rsidP="0029699C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GB" w:eastAsia="de-DE"/>
        </w:rPr>
      </w:pPr>
      <w:r>
        <w:rPr>
          <w:rFonts w:ascii="Arial" w:hAnsi="Arial" w:cs="Arial"/>
          <w:b/>
          <w:sz w:val="32"/>
          <w:szCs w:val="32"/>
          <w:lang w:val="en-GB" w:eastAsia="de-DE"/>
        </w:rPr>
        <w:t>Supporting Information</w:t>
      </w:r>
    </w:p>
    <w:p w14:paraId="0C1BDC53" w14:textId="3C13AB8D" w:rsidR="00277D22" w:rsidRPr="00937064" w:rsidRDefault="00A749A0" w:rsidP="00461565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GB" w:eastAsia="de-DE"/>
        </w:rPr>
      </w:pPr>
      <w:r>
        <w:rPr>
          <w:rFonts w:ascii="Arial" w:hAnsi="Arial" w:cs="Arial"/>
          <w:b/>
          <w:sz w:val="32"/>
          <w:szCs w:val="32"/>
          <w:lang w:val="en-GB" w:eastAsia="de-DE"/>
        </w:rPr>
        <w:t>Bottom</w:t>
      </w:r>
      <w:r w:rsidR="00F26293">
        <w:rPr>
          <w:rFonts w:ascii="Arial" w:hAnsi="Arial" w:cs="Arial"/>
          <w:b/>
          <w:sz w:val="32"/>
          <w:szCs w:val="32"/>
          <w:lang w:val="en-GB" w:eastAsia="de-DE"/>
        </w:rPr>
        <w:t>-</w:t>
      </w:r>
      <w:r>
        <w:rPr>
          <w:rFonts w:ascii="Arial" w:hAnsi="Arial" w:cs="Arial"/>
          <w:b/>
          <w:sz w:val="32"/>
          <w:szCs w:val="32"/>
          <w:lang w:val="en-GB" w:eastAsia="de-DE"/>
        </w:rPr>
        <w:t xml:space="preserve">up effects of fungicides on tadpoles of the </w:t>
      </w:r>
      <w:r w:rsidRPr="00A749A0">
        <w:rPr>
          <w:rFonts w:ascii="Arial" w:hAnsi="Arial" w:cs="Arial"/>
          <w:b/>
          <w:sz w:val="32"/>
          <w:szCs w:val="32"/>
          <w:lang w:val="en-GB" w:eastAsia="de-DE"/>
        </w:rPr>
        <w:t>European common frog (</w:t>
      </w:r>
      <w:r w:rsidRPr="00A749A0">
        <w:rPr>
          <w:rFonts w:ascii="Arial" w:hAnsi="Arial" w:cs="Arial"/>
          <w:b/>
          <w:i/>
          <w:iCs/>
          <w:sz w:val="32"/>
          <w:szCs w:val="32"/>
          <w:lang w:val="en-GB" w:eastAsia="de-DE"/>
        </w:rPr>
        <w:t xml:space="preserve">Rana </w:t>
      </w:r>
      <w:proofErr w:type="spellStart"/>
      <w:r w:rsidRPr="00A749A0">
        <w:rPr>
          <w:rFonts w:ascii="Arial" w:hAnsi="Arial" w:cs="Arial"/>
          <w:b/>
          <w:i/>
          <w:iCs/>
          <w:sz w:val="32"/>
          <w:szCs w:val="32"/>
          <w:lang w:val="en-GB" w:eastAsia="de-DE"/>
        </w:rPr>
        <w:t>temporaria</w:t>
      </w:r>
      <w:proofErr w:type="spellEnd"/>
      <w:r w:rsidR="00DB0AE5" w:rsidRPr="00DB0AE5">
        <w:rPr>
          <w:rFonts w:ascii="Arial" w:hAnsi="Arial" w:cs="Arial"/>
          <w:b/>
          <w:sz w:val="32"/>
          <w:szCs w:val="32"/>
          <w:lang w:val="en-GB" w:eastAsia="de-DE"/>
        </w:rPr>
        <w:t>)</w:t>
      </w:r>
    </w:p>
    <w:p w14:paraId="4E37D57B" w14:textId="77777777" w:rsidR="00461565" w:rsidRPr="00937064" w:rsidRDefault="00461565" w:rsidP="00461565">
      <w:pPr>
        <w:spacing w:line="360" w:lineRule="auto"/>
        <w:jc w:val="both"/>
        <w:rPr>
          <w:rFonts w:ascii="Times" w:hAnsi="Times" w:cs="Arial"/>
          <w:b/>
          <w:sz w:val="32"/>
          <w:szCs w:val="32"/>
          <w:lang w:val="en-GB" w:eastAsia="de-DE"/>
        </w:rPr>
      </w:pPr>
    </w:p>
    <w:p w14:paraId="3C4979C7" w14:textId="31DBA3A6" w:rsidR="00553A89" w:rsidRPr="007A5123" w:rsidRDefault="00553A89" w:rsidP="00DE331C">
      <w:pPr>
        <w:spacing w:line="480" w:lineRule="auto"/>
        <w:jc w:val="both"/>
        <w:rPr>
          <w:rFonts w:ascii="Times" w:hAnsi="Times" w:cs="Arial"/>
          <w:lang w:val="de-DE"/>
        </w:rPr>
      </w:pPr>
      <w:r w:rsidRPr="007A5123">
        <w:rPr>
          <w:rFonts w:ascii="Times" w:hAnsi="Times" w:cs="Arial"/>
          <w:lang w:val="de-DE"/>
        </w:rPr>
        <w:t>Mirco Bundschuh</w:t>
      </w:r>
      <w:r w:rsidRPr="007A5123">
        <w:rPr>
          <w:rFonts w:ascii="Times" w:hAnsi="Times" w:cs="Arial"/>
          <w:vertAlign w:val="superscript"/>
          <w:lang w:val="de-DE"/>
        </w:rPr>
        <w:t>1,</w:t>
      </w:r>
      <w:proofErr w:type="gramStart"/>
      <w:r w:rsidRPr="007A5123">
        <w:rPr>
          <w:rFonts w:ascii="Times" w:hAnsi="Times" w:cs="Arial"/>
          <w:vertAlign w:val="superscript"/>
          <w:lang w:val="de-DE"/>
        </w:rPr>
        <w:t>2,*</w:t>
      </w:r>
      <w:proofErr w:type="gramEnd"/>
      <w:r w:rsidRPr="007A5123">
        <w:rPr>
          <w:rFonts w:ascii="Times" w:hAnsi="Times" w:cs="Arial"/>
          <w:lang w:val="de-DE"/>
        </w:rPr>
        <w:t>, Jochen P. Zubrod</w:t>
      </w:r>
      <w:r w:rsidRPr="007A5123">
        <w:rPr>
          <w:rFonts w:ascii="Times" w:hAnsi="Times" w:cs="Arial"/>
          <w:vertAlign w:val="superscript"/>
          <w:lang w:val="de-DE"/>
        </w:rPr>
        <w:t>1,3</w:t>
      </w:r>
      <w:r w:rsidRPr="007A5123">
        <w:rPr>
          <w:rFonts w:ascii="Times" w:hAnsi="Times" w:cs="Arial"/>
          <w:lang w:val="de-DE"/>
        </w:rPr>
        <w:t>, Theo Wernicke</w:t>
      </w:r>
      <w:r w:rsidRPr="007A5123">
        <w:rPr>
          <w:rFonts w:ascii="Times" w:hAnsi="Times" w:cs="Arial"/>
          <w:vertAlign w:val="superscript"/>
          <w:lang w:val="de-DE"/>
        </w:rPr>
        <w:t>1</w:t>
      </w:r>
      <w:r w:rsidR="006A1AF6">
        <w:rPr>
          <w:rFonts w:ascii="Times" w:hAnsi="Times" w:cs="Arial"/>
          <w:vertAlign w:val="superscript"/>
          <w:lang w:val="de-DE"/>
        </w:rPr>
        <w:t>,a</w:t>
      </w:r>
      <w:r w:rsidRPr="007A5123">
        <w:rPr>
          <w:rFonts w:ascii="Times" w:hAnsi="Times" w:cs="Arial"/>
          <w:lang w:val="de-DE"/>
        </w:rPr>
        <w:t>, Marco Konschak</w:t>
      </w:r>
      <w:r w:rsidRPr="007A5123">
        <w:rPr>
          <w:rFonts w:ascii="Times" w:hAnsi="Times" w:cs="Arial"/>
          <w:vertAlign w:val="superscript"/>
          <w:lang w:val="de-DE"/>
        </w:rPr>
        <w:t>1</w:t>
      </w:r>
      <w:r w:rsidRPr="007A5123">
        <w:rPr>
          <w:rFonts w:ascii="Times" w:hAnsi="Times" w:cs="Arial"/>
          <w:lang w:val="de-DE"/>
        </w:rPr>
        <w:t>, Leon Werner</w:t>
      </w:r>
      <w:r w:rsidRPr="007A5123">
        <w:rPr>
          <w:rFonts w:ascii="Times" w:hAnsi="Times" w:cs="Arial"/>
          <w:vertAlign w:val="superscript"/>
          <w:lang w:val="de-DE"/>
        </w:rPr>
        <w:t>1</w:t>
      </w:r>
      <w:r w:rsidRPr="007A5123">
        <w:rPr>
          <w:rFonts w:ascii="Times" w:hAnsi="Times" w:cs="Arial"/>
          <w:lang w:val="de-DE"/>
        </w:rPr>
        <w:t xml:space="preserve">, Carsten </w:t>
      </w:r>
      <w:r w:rsidR="004C49EF">
        <w:rPr>
          <w:rFonts w:ascii="Times" w:hAnsi="Times" w:cs="Arial"/>
          <w:lang w:val="de-DE"/>
        </w:rPr>
        <w:t xml:space="preserve">A. </w:t>
      </w:r>
      <w:r w:rsidRPr="007A5123">
        <w:rPr>
          <w:rFonts w:ascii="Times" w:hAnsi="Times" w:cs="Arial"/>
          <w:lang w:val="de-DE"/>
        </w:rPr>
        <w:t>Brühl</w:t>
      </w:r>
      <w:r w:rsidRPr="007A5123">
        <w:rPr>
          <w:rFonts w:ascii="Times" w:hAnsi="Times" w:cs="Arial"/>
          <w:vertAlign w:val="superscript"/>
          <w:lang w:val="de-DE"/>
        </w:rPr>
        <w:t>1</w:t>
      </w:r>
      <w:r w:rsidRPr="007A5123">
        <w:rPr>
          <w:rFonts w:ascii="Times" w:hAnsi="Times" w:cs="Arial"/>
          <w:lang w:val="de-DE"/>
        </w:rPr>
        <w:t>, Patrick Baudy</w:t>
      </w:r>
      <w:r w:rsidRPr="007A5123">
        <w:rPr>
          <w:rFonts w:ascii="Times" w:hAnsi="Times" w:cs="Arial"/>
          <w:vertAlign w:val="superscript"/>
          <w:lang w:val="de-DE"/>
        </w:rPr>
        <w:t>1</w:t>
      </w:r>
      <w:r w:rsidRPr="007A5123">
        <w:rPr>
          <w:rFonts w:ascii="Times" w:hAnsi="Times" w:cs="Arial"/>
          <w:lang w:val="de-DE"/>
        </w:rPr>
        <w:t>, Ralf Schulz</w:t>
      </w:r>
      <w:r w:rsidRPr="007A5123">
        <w:rPr>
          <w:rFonts w:ascii="Times" w:hAnsi="Times" w:cs="Arial"/>
          <w:vertAlign w:val="superscript"/>
          <w:lang w:val="de-DE"/>
        </w:rPr>
        <w:t>1,3</w:t>
      </w:r>
    </w:p>
    <w:p w14:paraId="1FD9B72A" w14:textId="5057E25C" w:rsidR="00DE331C" w:rsidRPr="00937064" w:rsidRDefault="00DE331C" w:rsidP="00DE331C">
      <w:pPr>
        <w:spacing w:line="480" w:lineRule="auto"/>
        <w:jc w:val="both"/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vertAlign w:val="superscript"/>
          <w:lang w:val="en-GB"/>
        </w:rPr>
        <w:t>1</w:t>
      </w:r>
      <w:r w:rsidRPr="00937064">
        <w:rPr>
          <w:rFonts w:ascii="Times" w:hAnsi="Times" w:cs="Arial"/>
          <w:sz w:val="20"/>
          <w:szCs w:val="20"/>
          <w:lang w:val="en-GB"/>
        </w:rPr>
        <w:t xml:space="preserve"> </w:t>
      </w:r>
      <w:proofErr w:type="spellStart"/>
      <w:r w:rsidR="00461565" w:rsidRPr="00937064">
        <w:rPr>
          <w:rFonts w:ascii="Times" w:hAnsi="Times" w:cs="Arial"/>
          <w:sz w:val="20"/>
          <w:szCs w:val="20"/>
          <w:lang w:val="en-GB"/>
        </w:rPr>
        <w:t>iES</w:t>
      </w:r>
      <w:proofErr w:type="spellEnd"/>
      <w:r w:rsidR="00745DD6" w:rsidRPr="00937064">
        <w:rPr>
          <w:rFonts w:ascii="Times" w:hAnsi="Times" w:cs="Arial"/>
          <w:sz w:val="20"/>
          <w:szCs w:val="20"/>
          <w:lang w:val="en-GB"/>
        </w:rPr>
        <w:t xml:space="preserve"> Landau</w:t>
      </w:r>
      <w:r w:rsidR="00461565" w:rsidRPr="00937064">
        <w:rPr>
          <w:rFonts w:ascii="Times" w:hAnsi="Times" w:cs="Arial"/>
          <w:sz w:val="20"/>
          <w:szCs w:val="20"/>
          <w:lang w:val="en-GB"/>
        </w:rPr>
        <w:t>, Institute for Environmental Sciences, University of Koblenz-Landau</w:t>
      </w:r>
    </w:p>
    <w:p w14:paraId="5693BD2F" w14:textId="4F5FCADE" w:rsidR="006D5436" w:rsidRPr="00937064" w:rsidRDefault="006D5436" w:rsidP="00DE331C">
      <w:pPr>
        <w:spacing w:line="480" w:lineRule="auto"/>
        <w:jc w:val="both"/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vertAlign w:val="superscript"/>
          <w:lang w:val="en-GB"/>
        </w:rPr>
        <w:t>2</w:t>
      </w:r>
      <w:r w:rsidRPr="00937064">
        <w:rPr>
          <w:rFonts w:ascii="Times" w:hAnsi="Times" w:cs="Arial"/>
          <w:sz w:val="20"/>
          <w:szCs w:val="20"/>
          <w:lang w:val="en-GB"/>
        </w:rPr>
        <w:t xml:space="preserve"> </w:t>
      </w:r>
      <w:r w:rsidR="001E60AF" w:rsidRPr="00937064">
        <w:rPr>
          <w:rFonts w:ascii="Times" w:hAnsi="Times" w:cs="Arial"/>
          <w:sz w:val="20"/>
          <w:szCs w:val="20"/>
          <w:lang w:val="en-GB"/>
        </w:rPr>
        <w:t xml:space="preserve">Department of Aquatic Sciences and Assessment, Swedish University of Agricultural Sciences </w:t>
      </w:r>
    </w:p>
    <w:p w14:paraId="22F2A96D" w14:textId="16C84943" w:rsidR="00461565" w:rsidRPr="00937064" w:rsidRDefault="006D5436" w:rsidP="00DE331C">
      <w:pPr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vertAlign w:val="superscript"/>
          <w:lang w:val="en-GB"/>
        </w:rPr>
        <w:t>3</w:t>
      </w:r>
      <w:r w:rsidR="00461565" w:rsidRPr="00937064">
        <w:rPr>
          <w:rFonts w:ascii="Times" w:hAnsi="Times" w:cs="Arial"/>
          <w:sz w:val="20"/>
          <w:szCs w:val="20"/>
          <w:lang w:val="en-GB"/>
        </w:rPr>
        <w:t xml:space="preserve"> </w:t>
      </w:r>
      <w:proofErr w:type="spellStart"/>
      <w:r w:rsidR="001E60AF" w:rsidRPr="00937064">
        <w:rPr>
          <w:rFonts w:ascii="Times" w:hAnsi="Times" w:cs="Arial"/>
          <w:sz w:val="20"/>
          <w:szCs w:val="20"/>
          <w:lang w:val="en-GB"/>
        </w:rPr>
        <w:t>Eusserthal</w:t>
      </w:r>
      <w:proofErr w:type="spellEnd"/>
      <w:r w:rsidR="001E60AF" w:rsidRPr="00937064">
        <w:rPr>
          <w:rFonts w:ascii="Times" w:hAnsi="Times" w:cs="Arial"/>
          <w:sz w:val="20"/>
          <w:szCs w:val="20"/>
          <w:lang w:val="en-GB"/>
        </w:rPr>
        <w:t xml:space="preserve"> Ecosystem Research Station, University of Koblenz-Landau</w:t>
      </w:r>
      <w:r w:rsidR="001E60AF" w:rsidRPr="00937064" w:rsidDel="001E60AF">
        <w:rPr>
          <w:rFonts w:ascii="Times" w:hAnsi="Times" w:cs="Arial"/>
          <w:sz w:val="20"/>
          <w:szCs w:val="20"/>
          <w:lang w:val="en-GB"/>
        </w:rPr>
        <w:t xml:space="preserve"> </w:t>
      </w:r>
    </w:p>
    <w:p w14:paraId="230CE334" w14:textId="77777777" w:rsidR="00DE331C" w:rsidRPr="00937064" w:rsidRDefault="00DE331C" w:rsidP="00DE331C">
      <w:pPr>
        <w:rPr>
          <w:rFonts w:ascii="Times" w:hAnsi="Times"/>
          <w:lang w:val="en-GB"/>
        </w:rPr>
      </w:pPr>
    </w:p>
    <w:p w14:paraId="1DE96047" w14:textId="77777777" w:rsidR="000B096F" w:rsidRPr="00937064" w:rsidRDefault="00461565" w:rsidP="00461565">
      <w:pPr>
        <w:spacing w:line="276" w:lineRule="auto"/>
        <w:jc w:val="both"/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lang w:val="en-GB"/>
        </w:rPr>
        <w:t>Correspondence to:</w:t>
      </w:r>
    </w:p>
    <w:p w14:paraId="7B9B6F6C" w14:textId="158B5931" w:rsidR="00461565" w:rsidRPr="00937064" w:rsidRDefault="00461565" w:rsidP="00461565">
      <w:pPr>
        <w:spacing w:line="276" w:lineRule="auto"/>
        <w:jc w:val="both"/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lang w:val="en-GB"/>
        </w:rPr>
        <w:t xml:space="preserve"> </w:t>
      </w:r>
      <w:r w:rsidRPr="00937064">
        <w:rPr>
          <w:rFonts w:ascii="Times" w:hAnsi="Times" w:cs="Arial"/>
          <w:sz w:val="20"/>
          <w:szCs w:val="20"/>
          <w:lang w:val="en-GB"/>
        </w:rPr>
        <w:tab/>
      </w:r>
    </w:p>
    <w:p w14:paraId="6FEF6AE2" w14:textId="35CCFCF4" w:rsidR="00A1349B" w:rsidRPr="00937064" w:rsidRDefault="006D5436" w:rsidP="00A1349B">
      <w:pPr>
        <w:spacing w:line="276" w:lineRule="auto"/>
        <w:jc w:val="both"/>
        <w:rPr>
          <w:rFonts w:ascii="Times" w:hAnsi="Times" w:cs="Arial"/>
          <w:sz w:val="20"/>
          <w:szCs w:val="20"/>
          <w:lang w:val="en-GB"/>
        </w:rPr>
      </w:pPr>
      <w:r w:rsidRPr="00937064">
        <w:rPr>
          <w:rFonts w:ascii="Times" w:hAnsi="Times" w:cs="Arial"/>
          <w:sz w:val="20"/>
          <w:szCs w:val="20"/>
          <w:lang w:val="en-GB"/>
        </w:rPr>
        <w:t>Mirco Bundschuh</w:t>
      </w:r>
    </w:p>
    <w:p w14:paraId="4EE44973" w14:textId="6D2936D7" w:rsidR="00A1349B" w:rsidRPr="00937064" w:rsidRDefault="00A1349B" w:rsidP="00A1349B">
      <w:pPr>
        <w:spacing w:line="276" w:lineRule="auto"/>
        <w:jc w:val="both"/>
        <w:rPr>
          <w:rFonts w:ascii="Times" w:hAnsi="Times" w:cs="Arial"/>
          <w:sz w:val="20"/>
          <w:szCs w:val="20"/>
          <w:lang w:val="en-GB"/>
        </w:rPr>
      </w:pPr>
      <w:proofErr w:type="spellStart"/>
      <w:r w:rsidRPr="00937064">
        <w:rPr>
          <w:rFonts w:ascii="Times" w:hAnsi="Times" w:cs="Arial"/>
          <w:sz w:val="20"/>
          <w:szCs w:val="20"/>
          <w:lang w:val="en-GB"/>
        </w:rPr>
        <w:t>iES</w:t>
      </w:r>
      <w:proofErr w:type="spellEnd"/>
      <w:r w:rsidR="00EC1041">
        <w:rPr>
          <w:rFonts w:ascii="Times" w:hAnsi="Times" w:cs="Arial"/>
          <w:sz w:val="20"/>
          <w:szCs w:val="20"/>
          <w:lang w:val="en-GB"/>
        </w:rPr>
        <w:t xml:space="preserve"> Landau</w:t>
      </w:r>
      <w:r w:rsidRPr="00937064">
        <w:rPr>
          <w:rFonts w:ascii="Times" w:hAnsi="Times" w:cs="Arial"/>
          <w:sz w:val="20"/>
          <w:szCs w:val="20"/>
          <w:lang w:val="en-GB"/>
        </w:rPr>
        <w:t>, Institute for Environmental Sciences, University of Koblenz-Landau</w:t>
      </w:r>
    </w:p>
    <w:p w14:paraId="26E2A99B" w14:textId="77777777" w:rsidR="00A1349B" w:rsidRPr="007A5123" w:rsidRDefault="00A1349B" w:rsidP="00A1349B">
      <w:pPr>
        <w:spacing w:line="276" w:lineRule="auto"/>
        <w:jc w:val="both"/>
        <w:rPr>
          <w:rFonts w:ascii="Times" w:hAnsi="Times" w:cs="Arial"/>
          <w:sz w:val="20"/>
          <w:szCs w:val="20"/>
          <w:lang w:val="de-DE"/>
        </w:rPr>
      </w:pPr>
      <w:r w:rsidRPr="007A5123">
        <w:rPr>
          <w:rFonts w:ascii="Times" w:hAnsi="Times" w:cs="Arial"/>
          <w:sz w:val="20"/>
          <w:szCs w:val="20"/>
          <w:lang w:val="de-DE"/>
        </w:rPr>
        <w:t>Fortstraße 7</w:t>
      </w:r>
    </w:p>
    <w:p w14:paraId="60915734" w14:textId="219FA91C" w:rsidR="00A1349B" w:rsidRPr="007A5123" w:rsidRDefault="00A1349B" w:rsidP="00A1349B">
      <w:pPr>
        <w:spacing w:line="276" w:lineRule="auto"/>
        <w:jc w:val="both"/>
        <w:rPr>
          <w:rFonts w:ascii="Times" w:hAnsi="Times" w:cs="Arial"/>
          <w:sz w:val="20"/>
          <w:szCs w:val="20"/>
          <w:lang w:val="de-DE"/>
        </w:rPr>
      </w:pPr>
      <w:r w:rsidRPr="007A5123">
        <w:rPr>
          <w:rFonts w:ascii="Times" w:hAnsi="Times" w:cs="Arial"/>
          <w:sz w:val="20"/>
          <w:szCs w:val="20"/>
          <w:lang w:val="de-DE"/>
        </w:rPr>
        <w:t>76829 Landau, Germany</w:t>
      </w:r>
    </w:p>
    <w:p w14:paraId="42CB5310" w14:textId="38C09D1B" w:rsidR="00A1349B" w:rsidRPr="007A5123" w:rsidRDefault="00E776B4" w:rsidP="00A1349B">
      <w:pPr>
        <w:spacing w:line="276" w:lineRule="auto"/>
        <w:jc w:val="both"/>
        <w:rPr>
          <w:rFonts w:ascii="Times" w:hAnsi="Times" w:cs="Arial"/>
          <w:sz w:val="20"/>
          <w:szCs w:val="20"/>
          <w:lang w:val="de-DE"/>
        </w:rPr>
      </w:pPr>
      <w:hyperlink r:id="rId8" w:history="1">
        <w:r w:rsidR="006D5436" w:rsidRPr="007A5123">
          <w:rPr>
            <w:rStyle w:val="Hyperlink"/>
            <w:rFonts w:ascii="Times" w:hAnsi="Times" w:cs="Arial"/>
            <w:sz w:val="20"/>
            <w:szCs w:val="20"/>
            <w:lang w:val="de-DE"/>
          </w:rPr>
          <w:t>bundschuh@uni-landau.de</w:t>
        </w:r>
      </w:hyperlink>
    </w:p>
    <w:p w14:paraId="477BB584" w14:textId="74A02AEE" w:rsidR="00A1349B" w:rsidRDefault="00A1349B" w:rsidP="00277D22">
      <w:pPr>
        <w:spacing w:line="480" w:lineRule="auto"/>
        <w:jc w:val="both"/>
        <w:rPr>
          <w:rFonts w:ascii="Times" w:hAnsi="Times" w:cs="Arial"/>
          <w:b/>
          <w:sz w:val="20"/>
          <w:szCs w:val="20"/>
          <w:lang w:val="de-DE" w:eastAsia="de-DE"/>
        </w:rPr>
      </w:pPr>
    </w:p>
    <w:p w14:paraId="3F9BEC37" w14:textId="7F48AC73" w:rsidR="006A1AF6" w:rsidRPr="006A1AF6" w:rsidRDefault="006A1AF6" w:rsidP="00277D22">
      <w:pPr>
        <w:spacing w:line="480" w:lineRule="auto"/>
        <w:jc w:val="both"/>
        <w:rPr>
          <w:rFonts w:ascii="Times" w:hAnsi="Times" w:cs="Arial"/>
          <w:bCs/>
          <w:sz w:val="20"/>
          <w:szCs w:val="20"/>
          <w:lang w:val="de-DE" w:eastAsia="de-DE"/>
        </w:rPr>
      </w:pP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Present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address</w:t>
      </w:r>
      <w:proofErr w:type="spellEnd"/>
    </w:p>
    <w:p w14:paraId="220CC1B9" w14:textId="5A8B0B48" w:rsidR="006A1AF6" w:rsidRPr="006A1AF6" w:rsidRDefault="006A1AF6" w:rsidP="00277D22">
      <w:pPr>
        <w:spacing w:line="480" w:lineRule="auto"/>
        <w:jc w:val="both"/>
        <w:rPr>
          <w:rFonts w:ascii="Times" w:hAnsi="Times" w:cs="Arial"/>
          <w:bCs/>
          <w:sz w:val="20"/>
          <w:szCs w:val="20"/>
          <w:lang w:val="de-DE" w:eastAsia="de-DE"/>
        </w:rPr>
      </w:pPr>
      <w:r w:rsidRPr="006A1AF6">
        <w:rPr>
          <w:rFonts w:ascii="Times" w:hAnsi="Times" w:cs="Arial"/>
          <w:bCs/>
          <w:sz w:val="20"/>
          <w:szCs w:val="20"/>
          <w:vertAlign w:val="superscript"/>
          <w:lang w:val="de-DE" w:eastAsia="de-DE"/>
        </w:rPr>
        <w:t>a</w:t>
      </w:r>
      <w:r w:rsidRPr="006A1AF6">
        <w:rPr>
          <w:bCs/>
        </w:rPr>
        <w:t xml:space="preserve">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UFZ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Department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of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Ecological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Chemistry, Helmholtz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Centre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</w:t>
      </w:r>
      <w:proofErr w:type="spellStart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for</w:t>
      </w:r>
      <w:proofErr w:type="spellEnd"/>
      <w:r w:rsidRPr="006A1AF6">
        <w:rPr>
          <w:rFonts w:ascii="Times" w:hAnsi="Times" w:cs="Arial"/>
          <w:bCs/>
          <w:sz w:val="20"/>
          <w:szCs w:val="20"/>
          <w:lang w:val="de-DE" w:eastAsia="de-DE"/>
        </w:rPr>
        <w:t xml:space="preserve"> Environmental Research</w:t>
      </w:r>
      <w:r>
        <w:rPr>
          <w:rFonts w:ascii="Times" w:hAnsi="Times" w:cs="Arial"/>
          <w:bCs/>
          <w:sz w:val="20"/>
          <w:szCs w:val="20"/>
          <w:lang w:val="de-DE" w:eastAsia="de-DE"/>
        </w:rPr>
        <w:t xml:space="preserve">, </w:t>
      </w:r>
      <w:r w:rsidRPr="006A1AF6">
        <w:rPr>
          <w:rFonts w:ascii="Times" w:hAnsi="Times" w:cs="Arial"/>
          <w:bCs/>
          <w:sz w:val="20"/>
          <w:szCs w:val="20"/>
          <w:lang w:val="de-DE" w:eastAsia="de-DE"/>
        </w:rPr>
        <w:t>Leipzig</w:t>
      </w:r>
    </w:p>
    <w:p w14:paraId="33E25E3E" w14:textId="77777777" w:rsidR="006A1AF6" w:rsidRPr="006A1AF6" w:rsidRDefault="006A1AF6" w:rsidP="00277D22">
      <w:pPr>
        <w:spacing w:line="480" w:lineRule="auto"/>
        <w:jc w:val="both"/>
        <w:rPr>
          <w:rFonts w:ascii="Times" w:hAnsi="Times" w:cs="Arial"/>
          <w:sz w:val="20"/>
          <w:szCs w:val="20"/>
          <w:lang w:val="de-DE" w:eastAsia="de-DE"/>
        </w:rPr>
      </w:pPr>
    </w:p>
    <w:p w14:paraId="13C43612" w14:textId="77777777" w:rsidR="00DE331C" w:rsidRPr="005E4B0F" w:rsidRDefault="00DE331C" w:rsidP="00277D22">
      <w:pPr>
        <w:spacing w:line="480" w:lineRule="auto"/>
        <w:jc w:val="both"/>
        <w:rPr>
          <w:rFonts w:ascii="Times" w:hAnsi="Times" w:cs="Arial"/>
          <w:sz w:val="20"/>
          <w:szCs w:val="20"/>
          <w:lang w:val="en-GB"/>
        </w:rPr>
      </w:pPr>
    </w:p>
    <w:p w14:paraId="35913A62" w14:textId="77777777" w:rsidR="00DE331C" w:rsidRPr="006A469C" w:rsidRDefault="00DE331C" w:rsidP="00277D22">
      <w:pPr>
        <w:spacing w:line="480" w:lineRule="auto"/>
        <w:jc w:val="both"/>
        <w:rPr>
          <w:rFonts w:ascii="Times" w:hAnsi="Times" w:cs="Arial"/>
          <w:sz w:val="20"/>
          <w:szCs w:val="20"/>
          <w:lang w:val="en-GB"/>
          <w:rPrChange w:id="0" w:author="Carsten Brühl" w:date="2020-08-18T15:21:00Z">
            <w:rPr>
              <w:rFonts w:ascii="Times" w:hAnsi="Times" w:cs="Arial"/>
              <w:sz w:val="20"/>
              <w:szCs w:val="20"/>
              <w:lang w:val="de-DE"/>
            </w:rPr>
          </w:rPrChange>
        </w:rPr>
        <w:sectPr w:rsidR="00DE331C" w:rsidRPr="006A469C" w:rsidSect="00DE331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418" w:bottom="1134" w:left="1418" w:header="709" w:footer="850" w:gutter="0"/>
          <w:cols w:space="113"/>
          <w:docGrid w:linePitch="326"/>
        </w:sectPr>
      </w:pPr>
    </w:p>
    <w:p w14:paraId="530974EB" w14:textId="056201EE" w:rsidR="00575887" w:rsidRDefault="00B76D33" w:rsidP="00575887">
      <w:pPr>
        <w:spacing w:line="480" w:lineRule="auto"/>
        <w:jc w:val="both"/>
        <w:rPr>
          <w:rFonts w:ascii="Times" w:hAnsi="Times" w:cs="Arial"/>
          <w:bCs/>
          <w:noProof/>
          <w:szCs w:val="22"/>
          <w:lang w:val="en-GB" w:eastAsia="de-DE"/>
        </w:rPr>
      </w:pPr>
      <w:r>
        <w:rPr>
          <w:rFonts w:ascii="Times" w:hAnsi="Times" w:cs="Arial"/>
          <w:bCs/>
          <w:noProof/>
          <w:szCs w:val="22"/>
          <w:lang w:val="en-GB" w:eastAsia="de-DE"/>
        </w:rPr>
        <w:lastRenderedPageBreak/>
        <w:drawing>
          <wp:inline distT="0" distB="0" distL="0" distR="0" wp14:anchorId="1BF0CB6C" wp14:editId="534F71C2">
            <wp:extent cx="5759450" cy="431990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73AD5" w14:textId="70CA4B05" w:rsidR="00575887" w:rsidRDefault="00575887" w:rsidP="00575887">
      <w:pPr>
        <w:jc w:val="both"/>
        <w:rPr>
          <w:rFonts w:ascii="Times" w:hAnsi="Times" w:cs="Arial"/>
          <w:bCs/>
          <w:noProof/>
          <w:szCs w:val="22"/>
          <w:lang w:val="en-GB" w:eastAsia="de-DE"/>
        </w:rPr>
      </w:pPr>
      <w:r>
        <w:rPr>
          <w:rFonts w:ascii="Times" w:hAnsi="Times" w:cs="Arial"/>
          <w:bCs/>
          <w:noProof/>
          <w:szCs w:val="22"/>
          <w:lang w:val="en-GB" w:eastAsia="de-DE"/>
        </w:rPr>
        <w:t xml:space="preserve">Figure S1: </w:t>
      </w:r>
      <w:r w:rsidRPr="00454318">
        <w:rPr>
          <w:rFonts w:ascii="Times" w:hAnsi="Times" w:cs="Arial"/>
          <w:bCs/>
          <w:noProof/>
          <w:szCs w:val="22"/>
          <w:lang w:val="en-GB" w:eastAsia="de-DE"/>
        </w:rPr>
        <w:t xml:space="preserve">Non-metric multidimensional scaling (NMDS) ordination  for the composition of all detected </w:t>
      </w:r>
      <w:r w:rsidR="00057986">
        <w:rPr>
          <w:rFonts w:ascii="Times" w:hAnsi="Times" w:cs="Arial"/>
          <w:bCs/>
          <w:noProof/>
          <w:szCs w:val="22"/>
          <w:lang w:val="en-GB" w:eastAsia="de-DE"/>
        </w:rPr>
        <w:t>NLFAs</w:t>
      </w:r>
      <w:r>
        <w:rPr>
          <w:rFonts w:ascii="Times" w:hAnsi="Times" w:cs="Arial"/>
          <w:bCs/>
          <w:noProof/>
          <w:szCs w:val="22"/>
          <w:lang w:val="en-GB" w:eastAsia="de-DE"/>
        </w:rPr>
        <w:t xml:space="preserve"> </w:t>
      </w:r>
      <w:r w:rsidRPr="00454318">
        <w:rPr>
          <w:rFonts w:ascii="Times" w:hAnsi="Times" w:cs="Arial"/>
          <w:bCs/>
          <w:noProof/>
          <w:szCs w:val="22"/>
          <w:lang w:val="en-GB" w:eastAsia="de-DE"/>
        </w:rPr>
        <w:t xml:space="preserve">associated with the leaf material (n = </w:t>
      </w:r>
      <w:r>
        <w:rPr>
          <w:rFonts w:ascii="Times" w:hAnsi="Times" w:cs="Arial"/>
          <w:bCs/>
          <w:noProof/>
          <w:szCs w:val="22"/>
          <w:lang w:val="en-GB" w:eastAsia="de-DE"/>
        </w:rPr>
        <w:t>2-5</w:t>
      </w:r>
      <w:r w:rsidRPr="00454318">
        <w:rPr>
          <w:rFonts w:ascii="Times" w:hAnsi="Times" w:cs="Arial"/>
          <w:bCs/>
          <w:noProof/>
          <w:szCs w:val="22"/>
          <w:lang w:val="en-GB" w:eastAsia="de-DE"/>
        </w:rPr>
        <w:t xml:space="preserve">) conditioned 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>under control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 xml:space="preserve"> 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 xml:space="preserve">conditions 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>(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 xml:space="preserve">open </w:t>
      </w:r>
      <w:r w:rsidR="00B76D33" w:rsidRPr="00AF610F">
        <w:rPr>
          <w:rFonts w:ascii="Times" w:hAnsi="Times" w:cs="Arial"/>
          <w:bCs/>
          <w:noProof/>
          <w:szCs w:val="22"/>
          <w:lang w:val="en-GB" w:eastAsia="de-DE"/>
        </w:rPr>
        <w:t>squares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>)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>,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 xml:space="preserve"> leached (black 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>circles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 xml:space="preserve">) 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 xml:space="preserve">or conditioned in presence of the fungicides 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>(</w:t>
      </w:r>
      <w:r w:rsidR="00B76D33">
        <w:rPr>
          <w:rFonts w:ascii="Times" w:hAnsi="Times" w:cs="Arial"/>
          <w:bCs/>
          <w:noProof/>
          <w:szCs w:val="22"/>
          <w:lang w:val="en-GB" w:eastAsia="de-DE"/>
        </w:rPr>
        <w:t>red triangles</w:t>
      </w:r>
      <w:r w:rsidR="00B76D33" w:rsidRPr="00564114">
        <w:rPr>
          <w:rFonts w:ascii="Times" w:hAnsi="Times" w:cs="Arial"/>
          <w:bCs/>
          <w:noProof/>
          <w:szCs w:val="22"/>
          <w:lang w:val="en-GB" w:eastAsia="de-DE"/>
        </w:rPr>
        <w:t>)</w:t>
      </w:r>
      <w:r w:rsidRPr="00454318">
        <w:rPr>
          <w:rFonts w:ascii="Times" w:hAnsi="Times" w:cs="Arial"/>
          <w:bCs/>
          <w:noProof/>
          <w:szCs w:val="22"/>
          <w:lang w:val="en-GB" w:eastAsia="de-DE"/>
        </w:rPr>
        <w:t>. The stress value</w:t>
      </w:r>
      <w:r w:rsidR="00960D9F">
        <w:rPr>
          <w:rFonts w:ascii="Times" w:hAnsi="Times" w:cs="Arial"/>
          <w:bCs/>
          <w:noProof/>
          <w:szCs w:val="22"/>
          <w:lang w:val="en-GB" w:eastAsia="de-DE"/>
        </w:rPr>
        <w:t xml:space="preserve"> is</w:t>
      </w:r>
      <w:r w:rsidRPr="00454318">
        <w:rPr>
          <w:rFonts w:ascii="Times" w:hAnsi="Times" w:cs="Arial"/>
          <w:bCs/>
          <w:noProof/>
          <w:szCs w:val="22"/>
          <w:lang w:val="en-GB" w:eastAsia="de-DE"/>
        </w:rPr>
        <w:t xml:space="preserve"> displayed as a “goodness-of- fit” measure of the NDMS, with values below 0.2 indicating a reasonable fit.</w:t>
      </w:r>
    </w:p>
    <w:p w14:paraId="31F1C4FD" w14:textId="6AE112F3" w:rsidR="002776F0" w:rsidRPr="00937064" w:rsidRDefault="002776F0" w:rsidP="000462C3">
      <w:pPr>
        <w:spacing w:line="480" w:lineRule="auto"/>
        <w:jc w:val="both"/>
        <w:rPr>
          <w:rFonts w:ascii="Times" w:hAnsi="Times" w:cs="Arial"/>
          <w:b/>
          <w:noProof/>
          <w:lang w:val="en-GB" w:eastAsia="de-DE"/>
        </w:rPr>
      </w:pPr>
    </w:p>
    <w:p w14:paraId="1DCEB30E" w14:textId="48147ECD" w:rsidR="002B4CC9" w:rsidRPr="00937064" w:rsidRDefault="002B4CC9" w:rsidP="00B3018A">
      <w:pPr>
        <w:spacing w:line="480" w:lineRule="auto"/>
        <w:ind w:left="567" w:hanging="567"/>
        <w:jc w:val="both"/>
        <w:rPr>
          <w:rFonts w:ascii="Times" w:hAnsi="Times" w:cs="Arial"/>
          <w:b/>
          <w:noProof/>
          <w:lang w:val="en-GB" w:eastAsia="de-DE"/>
        </w:rPr>
      </w:pPr>
    </w:p>
    <w:sectPr w:rsidR="002B4CC9" w:rsidRPr="00937064" w:rsidSect="002E7046">
      <w:pgSz w:w="11906" w:h="16838"/>
      <w:pgMar w:top="1134" w:right="1418" w:bottom="1491" w:left="1418" w:header="709" w:footer="850" w:gutter="0"/>
      <w:lnNumType w:countBy="1" w:restart="continuous"/>
      <w:cols w:space="1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97D2D" w14:textId="77777777" w:rsidR="00E776B4" w:rsidRDefault="00E776B4">
      <w:r>
        <w:separator/>
      </w:r>
    </w:p>
  </w:endnote>
  <w:endnote w:type="continuationSeparator" w:id="0">
    <w:p w14:paraId="67DB443F" w14:textId="77777777" w:rsidR="00E776B4" w:rsidRDefault="00E77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50F668" w14:textId="77777777" w:rsidR="0068588D" w:rsidRDefault="006858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143309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7564D" w14:textId="7E54CB30" w:rsidR="0068588D" w:rsidRPr="00412C00" w:rsidRDefault="0068588D" w:rsidP="00412C00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Arial" w:hAnsi="Arial" w:cs="Arial"/>
          </w:rPr>
        </w:pPr>
        <w:r w:rsidRPr="00412C00">
          <w:rPr>
            <w:rStyle w:val="PageNumber"/>
            <w:rFonts w:ascii="Arial" w:hAnsi="Arial" w:cs="Arial"/>
          </w:rPr>
          <w:fldChar w:fldCharType="begin"/>
        </w:r>
        <w:r w:rsidRPr="00412C00">
          <w:rPr>
            <w:rStyle w:val="PageNumber"/>
            <w:rFonts w:ascii="Arial" w:hAnsi="Arial" w:cs="Arial"/>
          </w:rPr>
          <w:instrText xml:space="preserve"> PAGE </w:instrText>
        </w:r>
        <w:r w:rsidRPr="00412C00">
          <w:rPr>
            <w:rStyle w:val="PageNumber"/>
            <w:rFonts w:ascii="Arial" w:hAnsi="Arial" w:cs="Arial"/>
          </w:rPr>
          <w:fldChar w:fldCharType="separate"/>
        </w:r>
        <w:r w:rsidR="0029543A">
          <w:rPr>
            <w:rStyle w:val="PageNumber"/>
            <w:rFonts w:ascii="Arial" w:hAnsi="Arial" w:cs="Arial"/>
            <w:noProof/>
          </w:rPr>
          <w:t>1</w:t>
        </w:r>
        <w:r w:rsidRPr="00412C00">
          <w:rPr>
            <w:rStyle w:val="PageNumber"/>
            <w:rFonts w:ascii="Arial" w:hAnsi="Arial" w:cs="Arial"/>
          </w:rPr>
          <w:fldChar w:fldCharType="end"/>
        </w:r>
      </w:p>
    </w:sdtContent>
  </w:sdt>
  <w:p w14:paraId="6C868290" w14:textId="77777777" w:rsidR="0068588D" w:rsidRPr="00412C00" w:rsidRDefault="0068588D" w:rsidP="00412C00">
    <w:pPr>
      <w:pStyle w:val="Footer"/>
      <w:framePr w:wrap="none" w:vAnchor="text" w:hAnchor="margin" w:xAlign="center" w:y="1"/>
      <w:ind w:right="360"/>
      <w:jc w:val="center"/>
      <w:rPr>
        <w:rStyle w:val="PageNumber"/>
        <w:rFonts w:ascii="Arial" w:hAnsi="Arial" w:cs="Arial"/>
      </w:rPr>
    </w:pPr>
  </w:p>
  <w:p w14:paraId="7F4BD029" w14:textId="77777777" w:rsidR="0068588D" w:rsidRDefault="0068588D" w:rsidP="00144A05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3D73A" w14:textId="77777777" w:rsidR="0068588D" w:rsidRDefault="00685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8B9871" w14:textId="77777777" w:rsidR="00E776B4" w:rsidRDefault="00E776B4">
      <w:r>
        <w:separator/>
      </w:r>
    </w:p>
  </w:footnote>
  <w:footnote w:type="continuationSeparator" w:id="0">
    <w:p w14:paraId="089492BF" w14:textId="77777777" w:rsidR="00E776B4" w:rsidRDefault="00E77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8020D" w14:textId="45991602" w:rsidR="0068588D" w:rsidRDefault="006858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42F00" w14:textId="1CEE2BC3" w:rsidR="0068588D" w:rsidRDefault="006858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00790" w14:textId="7D33C1A7" w:rsidR="0068588D" w:rsidRDefault="006858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B0968"/>
    <w:multiLevelType w:val="hybridMultilevel"/>
    <w:tmpl w:val="A8ECE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B54E0"/>
    <w:multiLevelType w:val="hybridMultilevel"/>
    <w:tmpl w:val="92623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B930E2"/>
    <w:multiLevelType w:val="hybridMultilevel"/>
    <w:tmpl w:val="64045466"/>
    <w:lvl w:ilvl="0" w:tplc="5AE8E9D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41CA8"/>
    <w:multiLevelType w:val="multilevel"/>
    <w:tmpl w:val="3DD0C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sten Brühl">
    <w15:presenceInfo w15:providerId="None" w15:userId="Carsten Brüh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MzIzMDM3MDE1MjBR0lEKTi0uzszPAykwNKkFAEV4d6ItAAAA"/>
    <w:docVar w:name="EN.Layout" w:val="&lt;ENLayout&gt;&lt;Style&gt;Wat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E50D6"/>
    <w:rsid w:val="000006C3"/>
    <w:rsid w:val="00001162"/>
    <w:rsid w:val="00001325"/>
    <w:rsid w:val="00004DBC"/>
    <w:rsid w:val="00005B20"/>
    <w:rsid w:val="000062A1"/>
    <w:rsid w:val="0000638C"/>
    <w:rsid w:val="0000783F"/>
    <w:rsid w:val="0001064C"/>
    <w:rsid w:val="00010C1B"/>
    <w:rsid w:val="00011AA8"/>
    <w:rsid w:val="00011E32"/>
    <w:rsid w:val="00013F67"/>
    <w:rsid w:val="00013FB7"/>
    <w:rsid w:val="00014054"/>
    <w:rsid w:val="00015081"/>
    <w:rsid w:val="00016644"/>
    <w:rsid w:val="00017FFB"/>
    <w:rsid w:val="00020A7A"/>
    <w:rsid w:val="00020C62"/>
    <w:rsid w:val="00021779"/>
    <w:rsid w:val="000231D8"/>
    <w:rsid w:val="000243A3"/>
    <w:rsid w:val="00024FF4"/>
    <w:rsid w:val="00025915"/>
    <w:rsid w:val="00026757"/>
    <w:rsid w:val="00035A08"/>
    <w:rsid w:val="00036009"/>
    <w:rsid w:val="00036563"/>
    <w:rsid w:val="00036739"/>
    <w:rsid w:val="00036F59"/>
    <w:rsid w:val="0004027A"/>
    <w:rsid w:val="00041FBB"/>
    <w:rsid w:val="000421BC"/>
    <w:rsid w:val="000424BB"/>
    <w:rsid w:val="00042642"/>
    <w:rsid w:val="00043C2A"/>
    <w:rsid w:val="00044F54"/>
    <w:rsid w:val="000456BD"/>
    <w:rsid w:val="000462C3"/>
    <w:rsid w:val="00046523"/>
    <w:rsid w:val="000467F2"/>
    <w:rsid w:val="000505AD"/>
    <w:rsid w:val="00051280"/>
    <w:rsid w:val="000531B2"/>
    <w:rsid w:val="00053206"/>
    <w:rsid w:val="00054B90"/>
    <w:rsid w:val="00054F18"/>
    <w:rsid w:val="0005693B"/>
    <w:rsid w:val="00057986"/>
    <w:rsid w:val="000608AF"/>
    <w:rsid w:val="00061AA8"/>
    <w:rsid w:val="000626EC"/>
    <w:rsid w:val="000636A6"/>
    <w:rsid w:val="000639E6"/>
    <w:rsid w:val="00063AA9"/>
    <w:rsid w:val="00064B78"/>
    <w:rsid w:val="00064CCE"/>
    <w:rsid w:val="00070E5C"/>
    <w:rsid w:val="000723AC"/>
    <w:rsid w:val="000729E5"/>
    <w:rsid w:val="00072E45"/>
    <w:rsid w:val="00073C10"/>
    <w:rsid w:val="00074E7B"/>
    <w:rsid w:val="000751F7"/>
    <w:rsid w:val="00075C05"/>
    <w:rsid w:val="00076B17"/>
    <w:rsid w:val="0008010D"/>
    <w:rsid w:val="00081F60"/>
    <w:rsid w:val="00082A28"/>
    <w:rsid w:val="00082CA7"/>
    <w:rsid w:val="00083AA5"/>
    <w:rsid w:val="000846ED"/>
    <w:rsid w:val="00084C2C"/>
    <w:rsid w:val="000851CA"/>
    <w:rsid w:val="00086161"/>
    <w:rsid w:val="00087C76"/>
    <w:rsid w:val="000901E2"/>
    <w:rsid w:val="0009118A"/>
    <w:rsid w:val="00092F46"/>
    <w:rsid w:val="000945A5"/>
    <w:rsid w:val="00095815"/>
    <w:rsid w:val="00095B00"/>
    <w:rsid w:val="00095B4E"/>
    <w:rsid w:val="00096206"/>
    <w:rsid w:val="000A0926"/>
    <w:rsid w:val="000A1609"/>
    <w:rsid w:val="000A160F"/>
    <w:rsid w:val="000A1A89"/>
    <w:rsid w:val="000A1CC1"/>
    <w:rsid w:val="000A3137"/>
    <w:rsid w:val="000A3D1F"/>
    <w:rsid w:val="000A3FC2"/>
    <w:rsid w:val="000A41E3"/>
    <w:rsid w:val="000A42D1"/>
    <w:rsid w:val="000A5061"/>
    <w:rsid w:val="000A6715"/>
    <w:rsid w:val="000B00A4"/>
    <w:rsid w:val="000B096F"/>
    <w:rsid w:val="000B11EA"/>
    <w:rsid w:val="000B12A2"/>
    <w:rsid w:val="000B2930"/>
    <w:rsid w:val="000B2E56"/>
    <w:rsid w:val="000B3C47"/>
    <w:rsid w:val="000B4A49"/>
    <w:rsid w:val="000B4FC6"/>
    <w:rsid w:val="000B5255"/>
    <w:rsid w:val="000B7266"/>
    <w:rsid w:val="000C363D"/>
    <w:rsid w:val="000C4377"/>
    <w:rsid w:val="000C612F"/>
    <w:rsid w:val="000C70AD"/>
    <w:rsid w:val="000C7693"/>
    <w:rsid w:val="000C7AA3"/>
    <w:rsid w:val="000D0BE2"/>
    <w:rsid w:val="000D1B11"/>
    <w:rsid w:val="000D26D1"/>
    <w:rsid w:val="000D40E6"/>
    <w:rsid w:val="000D48CA"/>
    <w:rsid w:val="000D4972"/>
    <w:rsid w:val="000D4E18"/>
    <w:rsid w:val="000D7091"/>
    <w:rsid w:val="000D713D"/>
    <w:rsid w:val="000D7738"/>
    <w:rsid w:val="000D789F"/>
    <w:rsid w:val="000D7930"/>
    <w:rsid w:val="000D7C02"/>
    <w:rsid w:val="000E3FB0"/>
    <w:rsid w:val="000E4990"/>
    <w:rsid w:val="000E76CF"/>
    <w:rsid w:val="000F15C0"/>
    <w:rsid w:val="000F3303"/>
    <w:rsid w:val="000F42D9"/>
    <w:rsid w:val="000F4D9F"/>
    <w:rsid w:val="000F5CC8"/>
    <w:rsid w:val="000F753A"/>
    <w:rsid w:val="000F7766"/>
    <w:rsid w:val="000F7B14"/>
    <w:rsid w:val="00100E7B"/>
    <w:rsid w:val="0010204B"/>
    <w:rsid w:val="0010326F"/>
    <w:rsid w:val="00104BDA"/>
    <w:rsid w:val="00105488"/>
    <w:rsid w:val="00107372"/>
    <w:rsid w:val="00107920"/>
    <w:rsid w:val="0011001A"/>
    <w:rsid w:val="00110C74"/>
    <w:rsid w:val="001111BC"/>
    <w:rsid w:val="00111991"/>
    <w:rsid w:val="00111C58"/>
    <w:rsid w:val="00113FE9"/>
    <w:rsid w:val="001140CE"/>
    <w:rsid w:val="00115877"/>
    <w:rsid w:val="0012018B"/>
    <w:rsid w:val="00120928"/>
    <w:rsid w:val="00122E39"/>
    <w:rsid w:val="00123AF3"/>
    <w:rsid w:val="00125A60"/>
    <w:rsid w:val="001262E8"/>
    <w:rsid w:val="0012636B"/>
    <w:rsid w:val="001264F0"/>
    <w:rsid w:val="001265AE"/>
    <w:rsid w:val="00130629"/>
    <w:rsid w:val="00130B6A"/>
    <w:rsid w:val="0013283F"/>
    <w:rsid w:val="00135C69"/>
    <w:rsid w:val="001371F8"/>
    <w:rsid w:val="001371FF"/>
    <w:rsid w:val="0013735D"/>
    <w:rsid w:val="00137572"/>
    <w:rsid w:val="00143BD2"/>
    <w:rsid w:val="00144A05"/>
    <w:rsid w:val="00145432"/>
    <w:rsid w:val="00146808"/>
    <w:rsid w:val="00147223"/>
    <w:rsid w:val="00150C7F"/>
    <w:rsid w:val="00152077"/>
    <w:rsid w:val="001521CF"/>
    <w:rsid w:val="00152E48"/>
    <w:rsid w:val="0015395C"/>
    <w:rsid w:val="0015539B"/>
    <w:rsid w:val="00155C07"/>
    <w:rsid w:val="001566BF"/>
    <w:rsid w:val="00160FA8"/>
    <w:rsid w:val="00162EDF"/>
    <w:rsid w:val="0016598C"/>
    <w:rsid w:val="00166A4B"/>
    <w:rsid w:val="00167F20"/>
    <w:rsid w:val="00170612"/>
    <w:rsid w:val="00173268"/>
    <w:rsid w:val="0017392D"/>
    <w:rsid w:val="001740B6"/>
    <w:rsid w:val="0017444C"/>
    <w:rsid w:val="00174C68"/>
    <w:rsid w:val="00175986"/>
    <w:rsid w:val="0018019B"/>
    <w:rsid w:val="00180CAE"/>
    <w:rsid w:val="00181224"/>
    <w:rsid w:val="0018160D"/>
    <w:rsid w:val="0018253D"/>
    <w:rsid w:val="0018273B"/>
    <w:rsid w:val="0018518D"/>
    <w:rsid w:val="001857D4"/>
    <w:rsid w:val="001865D1"/>
    <w:rsid w:val="00191066"/>
    <w:rsid w:val="001919B2"/>
    <w:rsid w:val="0019329F"/>
    <w:rsid w:val="0019446F"/>
    <w:rsid w:val="001A001D"/>
    <w:rsid w:val="001A0EAA"/>
    <w:rsid w:val="001A36C0"/>
    <w:rsid w:val="001A450D"/>
    <w:rsid w:val="001A4EFE"/>
    <w:rsid w:val="001A58F2"/>
    <w:rsid w:val="001B1618"/>
    <w:rsid w:val="001B2A5E"/>
    <w:rsid w:val="001B2E4C"/>
    <w:rsid w:val="001B2F53"/>
    <w:rsid w:val="001B3CDC"/>
    <w:rsid w:val="001B474A"/>
    <w:rsid w:val="001B49E6"/>
    <w:rsid w:val="001B5D48"/>
    <w:rsid w:val="001B5F73"/>
    <w:rsid w:val="001B6352"/>
    <w:rsid w:val="001B718D"/>
    <w:rsid w:val="001C2D1A"/>
    <w:rsid w:val="001C4997"/>
    <w:rsid w:val="001C5306"/>
    <w:rsid w:val="001C54D6"/>
    <w:rsid w:val="001C56DE"/>
    <w:rsid w:val="001C5DC3"/>
    <w:rsid w:val="001D01ED"/>
    <w:rsid w:val="001D3C69"/>
    <w:rsid w:val="001D495C"/>
    <w:rsid w:val="001D5522"/>
    <w:rsid w:val="001D5AEB"/>
    <w:rsid w:val="001D5AF6"/>
    <w:rsid w:val="001E16C0"/>
    <w:rsid w:val="001E2BBA"/>
    <w:rsid w:val="001E350D"/>
    <w:rsid w:val="001E3DA3"/>
    <w:rsid w:val="001E3E8D"/>
    <w:rsid w:val="001E4C7C"/>
    <w:rsid w:val="001E4C8F"/>
    <w:rsid w:val="001E53CC"/>
    <w:rsid w:val="001E60AF"/>
    <w:rsid w:val="001E69C7"/>
    <w:rsid w:val="001F07BD"/>
    <w:rsid w:val="001F252D"/>
    <w:rsid w:val="001F2E2C"/>
    <w:rsid w:val="001F2EBE"/>
    <w:rsid w:val="001F2FA0"/>
    <w:rsid w:val="001F4495"/>
    <w:rsid w:val="001F46D7"/>
    <w:rsid w:val="001F5655"/>
    <w:rsid w:val="001F744E"/>
    <w:rsid w:val="001F7DF4"/>
    <w:rsid w:val="002006D8"/>
    <w:rsid w:val="002031B9"/>
    <w:rsid w:val="00205862"/>
    <w:rsid w:val="00207DA2"/>
    <w:rsid w:val="002105F6"/>
    <w:rsid w:val="002123B1"/>
    <w:rsid w:val="00214362"/>
    <w:rsid w:val="002143CD"/>
    <w:rsid w:val="00215264"/>
    <w:rsid w:val="00215859"/>
    <w:rsid w:val="0021681E"/>
    <w:rsid w:val="00217D5A"/>
    <w:rsid w:val="00220517"/>
    <w:rsid w:val="00221A92"/>
    <w:rsid w:val="00222198"/>
    <w:rsid w:val="0022372D"/>
    <w:rsid w:val="00223931"/>
    <w:rsid w:val="002259A3"/>
    <w:rsid w:val="00225C68"/>
    <w:rsid w:val="0022796F"/>
    <w:rsid w:val="00230170"/>
    <w:rsid w:val="0023180D"/>
    <w:rsid w:val="00231D9E"/>
    <w:rsid w:val="00236045"/>
    <w:rsid w:val="00236474"/>
    <w:rsid w:val="002365C6"/>
    <w:rsid w:val="00237E6C"/>
    <w:rsid w:val="00240CF2"/>
    <w:rsid w:val="00241A4E"/>
    <w:rsid w:val="00241E72"/>
    <w:rsid w:val="002434E4"/>
    <w:rsid w:val="00243A3B"/>
    <w:rsid w:val="00244673"/>
    <w:rsid w:val="0024573A"/>
    <w:rsid w:val="00246CD6"/>
    <w:rsid w:val="00250878"/>
    <w:rsid w:val="00250CD0"/>
    <w:rsid w:val="0025231D"/>
    <w:rsid w:val="00253CDC"/>
    <w:rsid w:val="00253DFB"/>
    <w:rsid w:val="00254361"/>
    <w:rsid w:val="00254864"/>
    <w:rsid w:val="00255A91"/>
    <w:rsid w:val="00256026"/>
    <w:rsid w:val="00256760"/>
    <w:rsid w:val="00257768"/>
    <w:rsid w:val="0026050F"/>
    <w:rsid w:val="00261F34"/>
    <w:rsid w:val="00266DF5"/>
    <w:rsid w:val="002675F5"/>
    <w:rsid w:val="00270613"/>
    <w:rsid w:val="00272DA4"/>
    <w:rsid w:val="002736EC"/>
    <w:rsid w:val="00274972"/>
    <w:rsid w:val="002758FB"/>
    <w:rsid w:val="002776F0"/>
    <w:rsid w:val="00277D22"/>
    <w:rsid w:val="00281BA6"/>
    <w:rsid w:val="00283523"/>
    <w:rsid w:val="00285D57"/>
    <w:rsid w:val="00286542"/>
    <w:rsid w:val="00290AF3"/>
    <w:rsid w:val="00292A10"/>
    <w:rsid w:val="00292B1D"/>
    <w:rsid w:val="00293D76"/>
    <w:rsid w:val="0029400E"/>
    <w:rsid w:val="0029543A"/>
    <w:rsid w:val="00296232"/>
    <w:rsid w:val="002962DE"/>
    <w:rsid w:val="0029637F"/>
    <w:rsid w:val="00296669"/>
    <w:rsid w:val="0029699C"/>
    <w:rsid w:val="00297D4F"/>
    <w:rsid w:val="002A0F93"/>
    <w:rsid w:val="002A14E8"/>
    <w:rsid w:val="002A4C9F"/>
    <w:rsid w:val="002A594A"/>
    <w:rsid w:val="002A6D0A"/>
    <w:rsid w:val="002B16D0"/>
    <w:rsid w:val="002B1C12"/>
    <w:rsid w:val="002B1D80"/>
    <w:rsid w:val="002B2D18"/>
    <w:rsid w:val="002B3C22"/>
    <w:rsid w:val="002B4CC9"/>
    <w:rsid w:val="002B526A"/>
    <w:rsid w:val="002B5FB3"/>
    <w:rsid w:val="002B7C38"/>
    <w:rsid w:val="002C15D2"/>
    <w:rsid w:val="002C4BC5"/>
    <w:rsid w:val="002C53CC"/>
    <w:rsid w:val="002C600D"/>
    <w:rsid w:val="002C6BCD"/>
    <w:rsid w:val="002D184B"/>
    <w:rsid w:val="002D2D22"/>
    <w:rsid w:val="002D36AA"/>
    <w:rsid w:val="002D4530"/>
    <w:rsid w:val="002D6AF8"/>
    <w:rsid w:val="002D75B3"/>
    <w:rsid w:val="002D7A3F"/>
    <w:rsid w:val="002D7FB8"/>
    <w:rsid w:val="002E1059"/>
    <w:rsid w:val="002E291F"/>
    <w:rsid w:val="002E2C1E"/>
    <w:rsid w:val="002E3783"/>
    <w:rsid w:val="002E3971"/>
    <w:rsid w:val="002E4A96"/>
    <w:rsid w:val="002E541C"/>
    <w:rsid w:val="002E56F2"/>
    <w:rsid w:val="002E62F1"/>
    <w:rsid w:val="002E7046"/>
    <w:rsid w:val="002E7263"/>
    <w:rsid w:val="002F05CF"/>
    <w:rsid w:val="002F1325"/>
    <w:rsid w:val="002F1895"/>
    <w:rsid w:val="002F391D"/>
    <w:rsid w:val="002F4389"/>
    <w:rsid w:val="002F5D3F"/>
    <w:rsid w:val="002F794F"/>
    <w:rsid w:val="002F7CD1"/>
    <w:rsid w:val="00300060"/>
    <w:rsid w:val="00300F48"/>
    <w:rsid w:val="003012C8"/>
    <w:rsid w:val="0030187B"/>
    <w:rsid w:val="003020D9"/>
    <w:rsid w:val="003022BD"/>
    <w:rsid w:val="0030245F"/>
    <w:rsid w:val="00305407"/>
    <w:rsid w:val="00306135"/>
    <w:rsid w:val="00310D54"/>
    <w:rsid w:val="00311158"/>
    <w:rsid w:val="0031121E"/>
    <w:rsid w:val="003145B0"/>
    <w:rsid w:val="003146C3"/>
    <w:rsid w:val="00315D77"/>
    <w:rsid w:val="003160C5"/>
    <w:rsid w:val="00317302"/>
    <w:rsid w:val="00317936"/>
    <w:rsid w:val="003219EE"/>
    <w:rsid w:val="003224FD"/>
    <w:rsid w:val="003239FC"/>
    <w:rsid w:val="00324C22"/>
    <w:rsid w:val="00325A52"/>
    <w:rsid w:val="00325A7B"/>
    <w:rsid w:val="00330795"/>
    <w:rsid w:val="00331093"/>
    <w:rsid w:val="0033236D"/>
    <w:rsid w:val="00332585"/>
    <w:rsid w:val="00332608"/>
    <w:rsid w:val="00333183"/>
    <w:rsid w:val="0033518B"/>
    <w:rsid w:val="0033590D"/>
    <w:rsid w:val="00336693"/>
    <w:rsid w:val="00337E34"/>
    <w:rsid w:val="00341C85"/>
    <w:rsid w:val="00341E52"/>
    <w:rsid w:val="0034314C"/>
    <w:rsid w:val="00343AEF"/>
    <w:rsid w:val="00343B40"/>
    <w:rsid w:val="00350D2B"/>
    <w:rsid w:val="00350D45"/>
    <w:rsid w:val="00353132"/>
    <w:rsid w:val="00355CB0"/>
    <w:rsid w:val="0035648C"/>
    <w:rsid w:val="003573A5"/>
    <w:rsid w:val="00360034"/>
    <w:rsid w:val="00360A02"/>
    <w:rsid w:val="00360D51"/>
    <w:rsid w:val="00363C70"/>
    <w:rsid w:val="0036484E"/>
    <w:rsid w:val="00364F31"/>
    <w:rsid w:val="0036606D"/>
    <w:rsid w:val="003672B4"/>
    <w:rsid w:val="00371F7D"/>
    <w:rsid w:val="00372B87"/>
    <w:rsid w:val="003737A0"/>
    <w:rsid w:val="003748D2"/>
    <w:rsid w:val="003752E5"/>
    <w:rsid w:val="00375771"/>
    <w:rsid w:val="00376DC3"/>
    <w:rsid w:val="0037700A"/>
    <w:rsid w:val="00377DC3"/>
    <w:rsid w:val="00381164"/>
    <w:rsid w:val="00381451"/>
    <w:rsid w:val="003821AC"/>
    <w:rsid w:val="00382384"/>
    <w:rsid w:val="00382469"/>
    <w:rsid w:val="00382672"/>
    <w:rsid w:val="00382BD3"/>
    <w:rsid w:val="003835C6"/>
    <w:rsid w:val="0038392A"/>
    <w:rsid w:val="00383AB5"/>
    <w:rsid w:val="003851CD"/>
    <w:rsid w:val="003865CE"/>
    <w:rsid w:val="003901FF"/>
    <w:rsid w:val="00391064"/>
    <w:rsid w:val="00391EDF"/>
    <w:rsid w:val="00392A90"/>
    <w:rsid w:val="0039331C"/>
    <w:rsid w:val="00393A57"/>
    <w:rsid w:val="00395897"/>
    <w:rsid w:val="003962D2"/>
    <w:rsid w:val="0039646E"/>
    <w:rsid w:val="0039699E"/>
    <w:rsid w:val="00397603"/>
    <w:rsid w:val="00397A94"/>
    <w:rsid w:val="003A11F1"/>
    <w:rsid w:val="003A254C"/>
    <w:rsid w:val="003A31D5"/>
    <w:rsid w:val="003A3626"/>
    <w:rsid w:val="003A43FF"/>
    <w:rsid w:val="003A45F3"/>
    <w:rsid w:val="003A58E2"/>
    <w:rsid w:val="003A61AD"/>
    <w:rsid w:val="003B0972"/>
    <w:rsid w:val="003B1500"/>
    <w:rsid w:val="003B159A"/>
    <w:rsid w:val="003B2781"/>
    <w:rsid w:val="003B2DFB"/>
    <w:rsid w:val="003B39B5"/>
    <w:rsid w:val="003B3B71"/>
    <w:rsid w:val="003B5212"/>
    <w:rsid w:val="003B5270"/>
    <w:rsid w:val="003B7958"/>
    <w:rsid w:val="003B7EAE"/>
    <w:rsid w:val="003B7FC3"/>
    <w:rsid w:val="003B7FC5"/>
    <w:rsid w:val="003C24E2"/>
    <w:rsid w:val="003C3347"/>
    <w:rsid w:val="003C46EE"/>
    <w:rsid w:val="003C60A7"/>
    <w:rsid w:val="003C63C1"/>
    <w:rsid w:val="003C73EE"/>
    <w:rsid w:val="003C797B"/>
    <w:rsid w:val="003D1571"/>
    <w:rsid w:val="003D1D89"/>
    <w:rsid w:val="003D38CA"/>
    <w:rsid w:val="003D700A"/>
    <w:rsid w:val="003E1BE4"/>
    <w:rsid w:val="003E4398"/>
    <w:rsid w:val="003E693A"/>
    <w:rsid w:val="003E7142"/>
    <w:rsid w:val="003E796F"/>
    <w:rsid w:val="003E79FD"/>
    <w:rsid w:val="003F1592"/>
    <w:rsid w:val="003F23D2"/>
    <w:rsid w:val="003F3522"/>
    <w:rsid w:val="003F35A2"/>
    <w:rsid w:val="003F5F70"/>
    <w:rsid w:val="004001DE"/>
    <w:rsid w:val="00401DFD"/>
    <w:rsid w:val="00402D4C"/>
    <w:rsid w:val="00402F99"/>
    <w:rsid w:val="00405797"/>
    <w:rsid w:val="00410F33"/>
    <w:rsid w:val="00411B5A"/>
    <w:rsid w:val="00411B9D"/>
    <w:rsid w:val="00412C00"/>
    <w:rsid w:val="004131EB"/>
    <w:rsid w:val="004139B9"/>
    <w:rsid w:val="00417648"/>
    <w:rsid w:val="004178D1"/>
    <w:rsid w:val="00421052"/>
    <w:rsid w:val="00421289"/>
    <w:rsid w:val="0042135A"/>
    <w:rsid w:val="004214DC"/>
    <w:rsid w:val="0042189C"/>
    <w:rsid w:val="00422325"/>
    <w:rsid w:val="004239BD"/>
    <w:rsid w:val="004260DC"/>
    <w:rsid w:val="00427D2F"/>
    <w:rsid w:val="00431338"/>
    <w:rsid w:val="00432C12"/>
    <w:rsid w:val="004335B1"/>
    <w:rsid w:val="00435D71"/>
    <w:rsid w:val="00436348"/>
    <w:rsid w:val="00437540"/>
    <w:rsid w:val="00437D80"/>
    <w:rsid w:val="00437F30"/>
    <w:rsid w:val="004407CB"/>
    <w:rsid w:val="00441B42"/>
    <w:rsid w:val="00441CC8"/>
    <w:rsid w:val="0044227A"/>
    <w:rsid w:val="004454DC"/>
    <w:rsid w:val="00445E6B"/>
    <w:rsid w:val="0044607B"/>
    <w:rsid w:val="004465AF"/>
    <w:rsid w:val="00447369"/>
    <w:rsid w:val="00452363"/>
    <w:rsid w:val="004527A4"/>
    <w:rsid w:val="00452B6E"/>
    <w:rsid w:val="00452E64"/>
    <w:rsid w:val="00453168"/>
    <w:rsid w:val="00453A84"/>
    <w:rsid w:val="00454111"/>
    <w:rsid w:val="00454318"/>
    <w:rsid w:val="00454703"/>
    <w:rsid w:val="00455929"/>
    <w:rsid w:val="00456045"/>
    <w:rsid w:val="00457697"/>
    <w:rsid w:val="0045773A"/>
    <w:rsid w:val="00461565"/>
    <w:rsid w:val="00461DE5"/>
    <w:rsid w:val="00462BDC"/>
    <w:rsid w:val="00464D07"/>
    <w:rsid w:val="00466573"/>
    <w:rsid w:val="004672FC"/>
    <w:rsid w:val="00471963"/>
    <w:rsid w:val="00471D2D"/>
    <w:rsid w:val="00471E27"/>
    <w:rsid w:val="004722D2"/>
    <w:rsid w:val="00472383"/>
    <w:rsid w:val="004728A5"/>
    <w:rsid w:val="00475237"/>
    <w:rsid w:val="00476942"/>
    <w:rsid w:val="00477C33"/>
    <w:rsid w:val="004807CE"/>
    <w:rsid w:val="004821E9"/>
    <w:rsid w:val="00484114"/>
    <w:rsid w:val="00484E19"/>
    <w:rsid w:val="00485675"/>
    <w:rsid w:val="00490AD6"/>
    <w:rsid w:val="00490E30"/>
    <w:rsid w:val="004919A7"/>
    <w:rsid w:val="00491BE5"/>
    <w:rsid w:val="00494460"/>
    <w:rsid w:val="00494681"/>
    <w:rsid w:val="00496097"/>
    <w:rsid w:val="00496CA6"/>
    <w:rsid w:val="00497329"/>
    <w:rsid w:val="00497A6E"/>
    <w:rsid w:val="004A0B1B"/>
    <w:rsid w:val="004A1769"/>
    <w:rsid w:val="004A18AA"/>
    <w:rsid w:val="004A18B6"/>
    <w:rsid w:val="004A1FDC"/>
    <w:rsid w:val="004A21E4"/>
    <w:rsid w:val="004A30F9"/>
    <w:rsid w:val="004A3DFF"/>
    <w:rsid w:val="004A4108"/>
    <w:rsid w:val="004A510D"/>
    <w:rsid w:val="004A76C2"/>
    <w:rsid w:val="004A7D1F"/>
    <w:rsid w:val="004A7F6D"/>
    <w:rsid w:val="004B23E3"/>
    <w:rsid w:val="004B2414"/>
    <w:rsid w:val="004B2DB9"/>
    <w:rsid w:val="004B6082"/>
    <w:rsid w:val="004B618A"/>
    <w:rsid w:val="004B62DE"/>
    <w:rsid w:val="004B7B82"/>
    <w:rsid w:val="004C0235"/>
    <w:rsid w:val="004C2778"/>
    <w:rsid w:val="004C28E3"/>
    <w:rsid w:val="004C3762"/>
    <w:rsid w:val="004C49EF"/>
    <w:rsid w:val="004C5063"/>
    <w:rsid w:val="004C51D3"/>
    <w:rsid w:val="004C5C43"/>
    <w:rsid w:val="004C5F2B"/>
    <w:rsid w:val="004C79A5"/>
    <w:rsid w:val="004D26E9"/>
    <w:rsid w:val="004D5945"/>
    <w:rsid w:val="004E137F"/>
    <w:rsid w:val="004E384F"/>
    <w:rsid w:val="004E39CE"/>
    <w:rsid w:val="004E3D3C"/>
    <w:rsid w:val="004E4F43"/>
    <w:rsid w:val="004E50D6"/>
    <w:rsid w:val="004E561D"/>
    <w:rsid w:val="004E5FC0"/>
    <w:rsid w:val="004E62DB"/>
    <w:rsid w:val="004E728A"/>
    <w:rsid w:val="004E74C8"/>
    <w:rsid w:val="004E7D6E"/>
    <w:rsid w:val="004F07FC"/>
    <w:rsid w:val="004F1226"/>
    <w:rsid w:val="004F1B51"/>
    <w:rsid w:val="004F1F72"/>
    <w:rsid w:val="004F3213"/>
    <w:rsid w:val="004F3631"/>
    <w:rsid w:val="004F4743"/>
    <w:rsid w:val="004F556D"/>
    <w:rsid w:val="004F728E"/>
    <w:rsid w:val="0050127F"/>
    <w:rsid w:val="005015AE"/>
    <w:rsid w:val="005022AC"/>
    <w:rsid w:val="00504140"/>
    <w:rsid w:val="00504774"/>
    <w:rsid w:val="00504E75"/>
    <w:rsid w:val="00506029"/>
    <w:rsid w:val="005067EF"/>
    <w:rsid w:val="00507383"/>
    <w:rsid w:val="00510021"/>
    <w:rsid w:val="00510CAD"/>
    <w:rsid w:val="00510CFC"/>
    <w:rsid w:val="00511AB5"/>
    <w:rsid w:val="00512C6F"/>
    <w:rsid w:val="00513D0F"/>
    <w:rsid w:val="005140BA"/>
    <w:rsid w:val="0051520B"/>
    <w:rsid w:val="005156F2"/>
    <w:rsid w:val="00516136"/>
    <w:rsid w:val="00516954"/>
    <w:rsid w:val="0051730E"/>
    <w:rsid w:val="0052133E"/>
    <w:rsid w:val="005220D9"/>
    <w:rsid w:val="005279FC"/>
    <w:rsid w:val="0053035F"/>
    <w:rsid w:val="00533B5C"/>
    <w:rsid w:val="00536373"/>
    <w:rsid w:val="00536E52"/>
    <w:rsid w:val="00537137"/>
    <w:rsid w:val="005420CB"/>
    <w:rsid w:val="00543D63"/>
    <w:rsid w:val="0054599C"/>
    <w:rsid w:val="00547060"/>
    <w:rsid w:val="00550134"/>
    <w:rsid w:val="00551306"/>
    <w:rsid w:val="005535E0"/>
    <w:rsid w:val="005539DA"/>
    <w:rsid w:val="00553A89"/>
    <w:rsid w:val="0055493E"/>
    <w:rsid w:val="005552AA"/>
    <w:rsid w:val="00555825"/>
    <w:rsid w:val="00556CCF"/>
    <w:rsid w:val="00557212"/>
    <w:rsid w:val="00557C0B"/>
    <w:rsid w:val="00561242"/>
    <w:rsid w:val="0056215E"/>
    <w:rsid w:val="0056262E"/>
    <w:rsid w:val="00564B43"/>
    <w:rsid w:val="00565E77"/>
    <w:rsid w:val="00566A57"/>
    <w:rsid w:val="00567085"/>
    <w:rsid w:val="00567529"/>
    <w:rsid w:val="00571444"/>
    <w:rsid w:val="005725E1"/>
    <w:rsid w:val="00572906"/>
    <w:rsid w:val="00573A4E"/>
    <w:rsid w:val="00574193"/>
    <w:rsid w:val="00575887"/>
    <w:rsid w:val="00577075"/>
    <w:rsid w:val="00577538"/>
    <w:rsid w:val="00577773"/>
    <w:rsid w:val="00580A15"/>
    <w:rsid w:val="005813B8"/>
    <w:rsid w:val="00583629"/>
    <w:rsid w:val="005848CC"/>
    <w:rsid w:val="0058594D"/>
    <w:rsid w:val="0058690D"/>
    <w:rsid w:val="00587046"/>
    <w:rsid w:val="005871A8"/>
    <w:rsid w:val="0059022E"/>
    <w:rsid w:val="0059065D"/>
    <w:rsid w:val="005907E1"/>
    <w:rsid w:val="00591285"/>
    <w:rsid w:val="005914AA"/>
    <w:rsid w:val="0059208B"/>
    <w:rsid w:val="005926BE"/>
    <w:rsid w:val="00593257"/>
    <w:rsid w:val="00593950"/>
    <w:rsid w:val="005953B7"/>
    <w:rsid w:val="00597AEC"/>
    <w:rsid w:val="005A1025"/>
    <w:rsid w:val="005A168E"/>
    <w:rsid w:val="005A1983"/>
    <w:rsid w:val="005A2AC1"/>
    <w:rsid w:val="005A2E2B"/>
    <w:rsid w:val="005A322B"/>
    <w:rsid w:val="005A4A44"/>
    <w:rsid w:val="005A5054"/>
    <w:rsid w:val="005A762D"/>
    <w:rsid w:val="005B0D5B"/>
    <w:rsid w:val="005B25C5"/>
    <w:rsid w:val="005B3A10"/>
    <w:rsid w:val="005B4D08"/>
    <w:rsid w:val="005B5DF8"/>
    <w:rsid w:val="005B6CAB"/>
    <w:rsid w:val="005B75B8"/>
    <w:rsid w:val="005C0CAD"/>
    <w:rsid w:val="005C0D72"/>
    <w:rsid w:val="005C278A"/>
    <w:rsid w:val="005C3853"/>
    <w:rsid w:val="005C4103"/>
    <w:rsid w:val="005C4CFE"/>
    <w:rsid w:val="005C593D"/>
    <w:rsid w:val="005C6358"/>
    <w:rsid w:val="005C7D96"/>
    <w:rsid w:val="005D0093"/>
    <w:rsid w:val="005D0361"/>
    <w:rsid w:val="005D2745"/>
    <w:rsid w:val="005D382F"/>
    <w:rsid w:val="005D4D1C"/>
    <w:rsid w:val="005D70E8"/>
    <w:rsid w:val="005D758E"/>
    <w:rsid w:val="005E1864"/>
    <w:rsid w:val="005E1B35"/>
    <w:rsid w:val="005E2C20"/>
    <w:rsid w:val="005E4B0F"/>
    <w:rsid w:val="005E513A"/>
    <w:rsid w:val="005E5168"/>
    <w:rsid w:val="005E5994"/>
    <w:rsid w:val="005E6B55"/>
    <w:rsid w:val="005E70DE"/>
    <w:rsid w:val="005E719E"/>
    <w:rsid w:val="005E76E5"/>
    <w:rsid w:val="005F17C1"/>
    <w:rsid w:val="005F5DAC"/>
    <w:rsid w:val="006008DB"/>
    <w:rsid w:val="006024D9"/>
    <w:rsid w:val="006026BE"/>
    <w:rsid w:val="00605439"/>
    <w:rsid w:val="006054D7"/>
    <w:rsid w:val="00605533"/>
    <w:rsid w:val="00605D46"/>
    <w:rsid w:val="00606525"/>
    <w:rsid w:val="00606EA4"/>
    <w:rsid w:val="00606F13"/>
    <w:rsid w:val="006073EE"/>
    <w:rsid w:val="0061139A"/>
    <w:rsid w:val="0061236D"/>
    <w:rsid w:val="00614C8C"/>
    <w:rsid w:val="00614DD2"/>
    <w:rsid w:val="00615BEA"/>
    <w:rsid w:val="00616320"/>
    <w:rsid w:val="00616D5D"/>
    <w:rsid w:val="0061797B"/>
    <w:rsid w:val="006204A2"/>
    <w:rsid w:val="00620D66"/>
    <w:rsid w:val="006234C0"/>
    <w:rsid w:val="006238AE"/>
    <w:rsid w:val="0062739A"/>
    <w:rsid w:val="0063041A"/>
    <w:rsid w:val="00630CA6"/>
    <w:rsid w:val="00632B11"/>
    <w:rsid w:val="006338B6"/>
    <w:rsid w:val="0063497C"/>
    <w:rsid w:val="00634CFA"/>
    <w:rsid w:val="006405E7"/>
    <w:rsid w:val="00640DDB"/>
    <w:rsid w:val="006412E6"/>
    <w:rsid w:val="00641B33"/>
    <w:rsid w:val="0064251B"/>
    <w:rsid w:val="006428EB"/>
    <w:rsid w:val="0064299F"/>
    <w:rsid w:val="00642B99"/>
    <w:rsid w:val="00645018"/>
    <w:rsid w:val="00646620"/>
    <w:rsid w:val="00646884"/>
    <w:rsid w:val="00646AE2"/>
    <w:rsid w:val="00650B82"/>
    <w:rsid w:val="00655066"/>
    <w:rsid w:val="00655ADC"/>
    <w:rsid w:val="00660088"/>
    <w:rsid w:val="00660564"/>
    <w:rsid w:val="006624FD"/>
    <w:rsid w:val="006651DC"/>
    <w:rsid w:val="0066529A"/>
    <w:rsid w:val="00665715"/>
    <w:rsid w:val="0066577B"/>
    <w:rsid w:val="00665C99"/>
    <w:rsid w:val="0066636E"/>
    <w:rsid w:val="00667D14"/>
    <w:rsid w:val="00670B13"/>
    <w:rsid w:val="00670FAD"/>
    <w:rsid w:val="006710DC"/>
    <w:rsid w:val="0067115F"/>
    <w:rsid w:val="0067132B"/>
    <w:rsid w:val="006716E1"/>
    <w:rsid w:val="00673AF9"/>
    <w:rsid w:val="00673E18"/>
    <w:rsid w:val="0067533A"/>
    <w:rsid w:val="0067551D"/>
    <w:rsid w:val="00675A0C"/>
    <w:rsid w:val="00677402"/>
    <w:rsid w:val="006800CE"/>
    <w:rsid w:val="00680A3B"/>
    <w:rsid w:val="00681BA9"/>
    <w:rsid w:val="00685284"/>
    <w:rsid w:val="0068588D"/>
    <w:rsid w:val="00687B82"/>
    <w:rsid w:val="00691A0C"/>
    <w:rsid w:val="0069204A"/>
    <w:rsid w:val="00692223"/>
    <w:rsid w:val="00692C13"/>
    <w:rsid w:val="006941E4"/>
    <w:rsid w:val="00694F55"/>
    <w:rsid w:val="00695847"/>
    <w:rsid w:val="006971C9"/>
    <w:rsid w:val="00697EA0"/>
    <w:rsid w:val="006A02B4"/>
    <w:rsid w:val="006A1468"/>
    <w:rsid w:val="006A1AF6"/>
    <w:rsid w:val="006A1B0B"/>
    <w:rsid w:val="006A469C"/>
    <w:rsid w:val="006A4A9A"/>
    <w:rsid w:val="006A5412"/>
    <w:rsid w:val="006A588B"/>
    <w:rsid w:val="006A5A1C"/>
    <w:rsid w:val="006A6365"/>
    <w:rsid w:val="006A6996"/>
    <w:rsid w:val="006A7778"/>
    <w:rsid w:val="006B0398"/>
    <w:rsid w:val="006B3B58"/>
    <w:rsid w:val="006B4F4D"/>
    <w:rsid w:val="006B55DD"/>
    <w:rsid w:val="006B673A"/>
    <w:rsid w:val="006B7DCD"/>
    <w:rsid w:val="006C1200"/>
    <w:rsid w:val="006C17B1"/>
    <w:rsid w:val="006C1AC8"/>
    <w:rsid w:val="006C46E2"/>
    <w:rsid w:val="006C7CAD"/>
    <w:rsid w:val="006D0D67"/>
    <w:rsid w:val="006D243E"/>
    <w:rsid w:val="006D2767"/>
    <w:rsid w:val="006D2AE7"/>
    <w:rsid w:val="006D2EF0"/>
    <w:rsid w:val="006D3A44"/>
    <w:rsid w:val="006D3E49"/>
    <w:rsid w:val="006D5436"/>
    <w:rsid w:val="006D6A73"/>
    <w:rsid w:val="006D6BED"/>
    <w:rsid w:val="006D6EA2"/>
    <w:rsid w:val="006D7AB9"/>
    <w:rsid w:val="006E0342"/>
    <w:rsid w:val="006E13F8"/>
    <w:rsid w:val="006E18D4"/>
    <w:rsid w:val="006E23A6"/>
    <w:rsid w:val="006E320A"/>
    <w:rsid w:val="006E389F"/>
    <w:rsid w:val="006E446D"/>
    <w:rsid w:val="006E4991"/>
    <w:rsid w:val="006E51C8"/>
    <w:rsid w:val="006E5E19"/>
    <w:rsid w:val="006F16F7"/>
    <w:rsid w:val="006F1A69"/>
    <w:rsid w:val="006F2F9F"/>
    <w:rsid w:val="006F42E2"/>
    <w:rsid w:val="006F6697"/>
    <w:rsid w:val="006F66A6"/>
    <w:rsid w:val="006F68F2"/>
    <w:rsid w:val="006F761D"/>
    <w:rsid w:val="006F76F1"/>
    <w:rsid w:val="006F782E"/>
    <w:rsid w:val="00700367"/>
    <w:rsid w:val="007007FB"/>
    <w:rsid w:val="00703AC4"/>
    <w:rsid w:val="00703C5F"/>
    <w:rsid w:val="0070417D"/>
    <w:rsid w:val="00705E87"/>
    <w:rsid w:val="0070734E"/>
    <w:rsid w:val="00710074"/>
    <w:rsid w:val="00710A7A"/>
    <w:rsid w:val="007132DC"/>
    <w:rsid w:val="00715317"/>
    <w:rsid w:val="0071692A"/>
    <w:rsid w:val="00716E70"/>
    <w:rsid w:val="007173E5"/>
    <w:rsid w:val="00717435"/>
    <w:rsid w:val="00717B34"/>
    <w:rsid w:val="007202F2"/>
    <w:rsid w:val="007214E3"/>
    <w:rsid w:val="007214F9"/>
    <w:rsid w:val="0072195B"/>
    <w:rsid w:val="00721FFB"/>
    <w:rsid w:val="007221B8"/>
    <w:rsid w:val="00722B7A"/>
    <w:rsid w:val="0072325C"/>
    <w:rsid w:val="007233EB"/>
    <w:rsid w:val="0072399F"/>
    <w:rsid w:val="00724127"/>
    <w:rsid w:val="007256C8"/>
    <w:rsid w:val="00727819"/>
    <w:rsid w:val="00730283"/>
    <w:rsid w:val="00730800"/>
    <w:rsid w:val="00732C92"/>
    <w:rsid w:val="00732E4A"/>
    <w:rsid w:val="00734CE5"/>
    <w:rsid w:val="0073713E"/>
    <w:rsid w:val="00737383"/>
    <w:rsid w:val="007376DA"/>
    <w:rsid w:val="007379FB"/>
    <w:rsid w:val="0074244B"/>
    <w:rsid w:val="007424D9"/>
    <w:rsid w:val="00742718"/>
    <w:rsid w:val="007436B1"/>
    <w:rsid w:val="0074377E"/>
    <w:rsid w:val="00744BAC"/>
    <w:rsid w:val="00744FD8"/>
    <w:rsid w:val="00745DD6"/>
    <w:rsid w:val="00746FAD"/>
    <w:rsid w:val="007478D2"/>
    <w:rsid w:val="00747DD3"/>
    <w:rsid w:val="00750080"/>
    <w:rsid w:val="00750711"/>
    <w:rsid w:val="00750DF8"/>
    <w:rsid w:val="00751870"/>
    <w:rsid w:val="00751A06"/>
    <w:rsid w:val="00752376"/>
    <w:rsid w:val="0075362A"/>
    <w:rsid w:val="00753834"/>
    <w:rsid w:val="007539AD"/>
    <w:rsid w:val="00754716"/>
    <w:rsid w:val="00755DBA"/>
    <w:rsid w:val="007563CD"/>
    <w:rsid w:val="00757A7E"/>
    <w:rsid w:val="0076086B"/>
    <w:rsid w:val="0076128F"/>
    <w:rsid w:val="007619B2"/>
    <w:rsid w:val="00761F32"/>
    <w:rsid w:val="0076222C"/>
    <w:rsid w:val="00763779"/>
    <w:rsid w:val="00763F5A"/>
    <w:rsid w:val="0076498F"/>
    <w:rsid w:val="00764A06"/>
    <w:rsid w:val="0076564A"/>
    <w:rsid w:val="007659CD"/>
    <w:rsid w:val="0076794B"/>
    <w:rsid w:val="00767E0E"/>
    <w:rsid w:val="00771661"/>
    <w:rsid w:val="00771822"/>
    <w:rsid w:val="007736B7"/>
    <w:rsid w:val="00774640"/>
    <w:rsid w:val="007774BB"/>
    <w:rsid w:val="00780451"/>
    <w:rsid w:val="00781857"/>
    <w:rsid w:val="007818C1"/>
    <w:rsid w:val="00781E59"/>
    <w:rsid w:val="00781E87"/>
    <w:rsid w:val="00781E95"/>
    <w:rsid w:val="007825EB"/>
    <w:rsid w:val="00782E38"/>
    <w:rsid w:val="00785096"/>
    <w:rsid w:val="00785D2F"/>
    <w:rsid w:val="00785DE6"/>
    <w:rsid w:val="00785E4E"/>
    <w:rsid w:val="00787A33"/>
    <w:rsid w:val="00790A68"/>
    <w:rsid w:val="00790C43"/>
    <w:rsid w:val="00791217"/>
    <w:rsid w:val="00794E32"/>
    <w:rsid w:val="00795679"/>
    <w:rsid w:val="00795CFF"/>
    <w:rsid w:val="00795D0A"/>
    <w:rsid w:val="00795E0F"/>
    <w:rsid w:val="00796CFE"/>
    <w:rsid w:val="00797B88"/>
    <w:rsid w:val="007A19E0"/>
    <w:rsid w:val="007A4320"/>
    <w:rsid w:val="007A4C11"/>
    <w:rsid w:val="007A4E89"/>
    <w:rsid w:val="007A5123"/>
    <w:rsid w:val="007A6D3F"/>
    <w:rsid w:val="007A7146"/>
    <w:rsid w:val="007A77F3"/>
    <w:rsid w:val="007A7C59"/>
    <w:rsid w:val="007B1402"/>
    <w:rsid w:val="007B4611"/>
    <w:rsid w:val="007B4DBB"/>
    <w:rsid w:val="007B5627"/>
    <w:rsid w:val="007B617B"/>
    <w:rsid w:val="007B6E4D"/>
    <w:rsid w:val="007B7E46"/>
    <w:rsid w:val="007C299C"/>
    <w:rsid w:val="007C3032"/>
    <w:rsid w:val="007C377F"/>
    <w:rsid w:val="007C3F8B"/>
    <w:rsid w:val="007C3F92"/>
    <w:rsid w:val="007C4E8E"/>
    <w:rsid w:val="007D1C93"/>
    <w:rsid w:val="007D1F52"/>
    <w:rsid w:val="007D201B"/>
    <w:rsid w:val="007D3302"/>
    <w:rsid w:val="007D52F3"/>
    <w:rsid w:val="007D5AC7"/>
    <w:rsid w:val="007D62F4"/>
    <w:rsid w:val="007D7862"/>
    <w:rsid w:val="007D7C6D"/>
    <w:rsid w:val="007E0F0A"/>
    <w:rsid w:val="007E209A"/>
    <w:rsid w:val="007E273D"/>
    <w:rsid w:val="007E3A94"/>
    <w:rsid w:val="007E48D2"/>
    <w:rsid w:val="007E572F"/>
    <w:rsid w:val="007E6212"/>
    <w:rsid w:val="007F0728"/>
    <w:rsid w:val="007F3160"/>
    <w:rsid w:val="007F361B"/>
    <w:rsid w:val="007F3A1E"/>
    <w:rsid w:val="007F4ABE"/>
    <w:rsid w:val="007F53D7"/>
    <w:rsid w:val="007F55B5"/>
    <w:rsid w:val="007F5642"/>
    <w:rsid w:val="00800EC5"/>
    <w:rsid w:val="00801353"/>
    <w:rsid w:val="00802516"/>
    <w:rsid w:val="00803954"/>
    <w:rsid w:val="00803BE4"/>
    <w:rsid w:val="008051A7"/>
    <w:rsid w:val="00806B9C"/>
    <w:rsid w:val="00806BED"/>
    <w:rsid w:val="0081302B"/>
    <w:rsid w:val="00814770"/>
    <w:rsid w:val="008152E7"/>
    <w:rsid w:val="0081624D"/>
    <w:rsid w:val="008165FE"/>
    <w:rsid w:val="008179EF"/>
    <w:rsid w:val="008218C2"/>
    <w:rsid w:val="008225F3"/>
    <w:rsid w:val="00822EB8"/>
    <w:rsid w:val="00823549"/>
    <w:rsid w:val="00824466"/>
    <w:rsid w:val="008256A5"/>
    <w:rsid w:val="00826140"/>
    <w:rsid w:val="008272AC"/>
    <w:rsid w:val="00827E83"/>
    <w:rsid w:val="00832BF9"/>
    <w:rsid w:val="00833A1F"/>
    <w:rsid w:val="00834737"/>
    <w:rsid w:val="00835409"/>
    <w:rsid w:val="00836A84"/>
    <w:rsid w:val="00837279"/>
    <w:rsid w:val="00840811"/>
    <w:rsid w:val="00840E43"/>
    <w:rsid w:val="008427DE"/>
    <w:rsid w:val="00843D03"/>
    <w:rsid w:val="00845127"/>
    <w:rsid w:val="008452D3"/>
    <w:rsid w:val="00845A10"/>
    <w:rsid w:val="00846DF7"/>
    <w:rsid w:val="00850DFB"/>
    <w:rsid w:val="00852F4B"/>
    <w:rsid w:val="008533DE"/>
    <w:rsid w:val="008556F0"/>
    <w:rsid w:val="008565C9"/>
    <w:rsid w:val="008612E2"/>
    <w:rsid w:val="00861534"/>
    <w:rsid w:val="00861CC1"/>
    <w:rsid w:val="008625E6"/>
    <w:rsid w:val="008627F6"/>
    <w:rsid w:val="00862BC8"/>
    <w:rsid w:val="0086399E"/>
    <w:rsid w:val="00864A62"/>
    <w:rsid w:val="00864FE7"/>
    <w:rsid w:val="00865B79"/>
    <w:rsid w:val="008664D4"/>
    <w:rsid w:val="008669BC"/>
    <w:rsid w:val="00870936"/>
    <w:rsid w:val="008709E3"/>
    <w:rsid w:val="00871F8D"/>
    <w:rsid w:val="00874155"/>
    <w:rsid w:val="00874C86"/>
    <w:rsid w:val="0087694C"/>
    <w:rsid w:val="00883AC3"/>
    <w:rsid w:val="00883CE9"/>
    <w:rsid w:val="00884653"/>
    <w:rsid w:val="008847F1"/>
    <w:rsid w:val="00885D11"/>
    <w:rsid w:val="00886ED1"/>
    <w:rsid w:val="00886F17"/>
    <w:rsid w:val="0088738A"/>
    <w:rsid w:val="0088784C"/>
    <w:rsid w:val="00890346"/>
    <w:rsid w:val="008945CD"/>
    <w:rsid w:val="008A0C27"/>
    <w:rsid w:val="008A16F1"/>
    <w:rsid w:val="008A1C65"/>
    <w:rsid w:val="008A1D11"/>
    <w:rsid w:val="008A2210"/>
    <w:rsid w:val="008A2A37"/>
    <w:rsid w:val="008A32AA"/>
    <w:rsid w:val="008A6509"/>
    <w:rsid w:val="008B0B7E"/>
    <w:rsid w:val="008B12F8"/>
    <w:rsid w:val="008B1C3F"/>
    <w:rsid w:val="008B1F2B"/>
    <w:rsid w:val="008B22E7"/>
    <w:rsid w:val="008B2F16"/>
    <w:rsid w:val="008B3572"/>
    <w:rsid w:val="008B3919"/>
    <w:rsid w:val="008B55C6"/>
    <w:rsid w:val="008B5EF0"/>
    <w:rsid w:val="008B69AE"/>
    <w:rsid w:val="008B7B81"/>
    <w:rsid w:val="008C06C6"/>
    <w:rsid w:val="008C1A8D"/>
    <w:rsid w:val="008C1C3E"/>
    <w:rsid w:val="008C1C72"/>
    <w:rsid w:val="008C33A5"/>
    <w:rsid w:val="008C33BB"/>
    <w:rsid w:val="008C3936"/>
    <w:rsid w:val="008C47AE"/>
    <w:rsid w:val="008C4F8E"/>
    <w:rsid w:val="008C522A"/>
    <w:rsid w:val="008C53AF"/>
    <w:rsid w:val="008C5D97"/>
    <w:rsid w:val="008C6361"/>
    <w:rsid w:val="008C6825"/>
    <w:rsid w:val="008C7427"/>
    <w:rsid w:val="008D0862"/>
    <w:rsid w:val="008D16E0"/>
    <w:rsid w:val="008D27A2"/>
    <w:rsid w:val="008D2957"/>
    <w:rsid w:val="008D2C25"/>
    <w:rsid w:val="008D3FBA"/>
    <w:rsid w:val="008D52A8"/>
    <w:rsid w:val="008D5B65"/>
    <w:rsid w:val="008D5DF0"/>
    <w:rsid w:val="008D67C8"/>
    <w:rsid w:val="008D69CC"/>
    <w:rsid w:val="008E107F"/>
    <w:rsid w:val="008E2949"/>
    <w:rsid w:val="008E2972"/>
    <w:rsid w:val="008E2FDD"/>
    <w:rsid w:val="008E57F1"/>
    <w:rsid w:val="008E6F02"/>
    <w:rsid w:val="008E786D"/>
    <w:rsid w:val="008E7ABA"/>
    <w:rsid w:val="008E7CF1"/>
    <w:rsid w:val="008F2194"/>
    <w:rsid w:val="008F4164"/>
    <w:rsid w:val="008F4786"/>
    <w:rsid w:val="00900110"/>
    <w:rsid w:val="00900607"/>
    <w:rsid w:val="00900DB4"/>
    <w:rsid w:val="009021FF"/>
    <w:rsid w:val="00903D88"/>
    <w:rsid w:val="009043A2"/>
    <w:rsid w:val="009045E7"/>
    <w:rsid w:val="00904FAE"/>
    <w:rsid w:val="00905050"/>
    <w:rsid w:val="00905E51"/>
    <w:rsid w:val="009062F1"/>
    <w:rsid w:val="00911239"/>
    <w:rsid w:val="0091132A"/>
    <w:rsid w:val="00912745"/>
    <w:rsid w:val="00912A06"/>
    <w:rsid w:val="00913BDF"/>
    <w:rsid w:val="00913D4C"/>
    <w:rsid w:val="00914C6E"/>
    <w:rsid w:val="00915AF1"/>
    <w:rsid w:val="009161EE"/>
    <w:rsid w:val="0091713C"/>
    <w:rsid w:val="00924841"/>
    <w:rsid w:val="009261C4"/>
    <w:rsid w:val="009278E2"/>
    <w:rsid w:val="00927FF6"/>
    <w:rsid w:val="009303C5"/>
    <w:rsid w:val="00930BD2"/>
    <w:rsid w:val="00930CFF"/>
    <w:rsid w:val="00931958"/>
    <w:rsid w:val="00931EC4"/>
    <w:rsid w:val="00932366"/>
    <w:rsid w:val="00933823"/>
    <w:rsid w:val="00934545"/>
    <w:rsid w:val="0093502D"/>
    <w:rsid w:val="00937064"/>
    <w:rsid w:val="00937749"/>
    <w:rsid w:val="00940423"/>
    <w:rsid w:val="009422CC"/>
    <w:rsid w:val="0094230B"/>
    <w:rsid w:val="00944028"/>
    <w:rsid w:val="00946245"/>
    <w:rsid w:val="009474A0"/>
    <w:rsid w:val="00952130"/>
    <w:rsid w:val="00952C7F"/>
    <w:rsid w:val="00952FF1"/>
    <w:rsid w:val="00953D37"/>
    <w:rsid w:val="009550BF"/>
    <w:rsid w:val="00956A32"/>
    <w:rsid w:val="00956D2D"/>
    <w:rsid w:val="00957C99"/>
    <w:rsid w:val="00960D9F"/>
    <w:rsid w:val="009614BA"/>
    <w:rsid w:val="00963B19"/>
    <w:rsid w:val="0096408C"/>
    <w:rsid w:val="009649A9"/>
    <w:rsid w:val="00964B23"/>
    <w:rsid w:val="009650DA"/>
    <w:rsid w:val="00974EA5"/>
    <w:rsid w:val="0097639A"/>
    <w:rsid w:val="00976DE8"/>
    <w:rsid w:val="0097712E"/>
    <w:rsid w:val="0098166F"/>
    <w:rsid w:val="00986BE0"/>
    <w:rsid w:val="00986E7B"/>
    <w:rsid w:val="00990135"/>
    <w:rsid w:val="0099160C"/>
    <w:rsid w:val="00991FB7"/>
    <w:rsid w:val="00992864"/>
    <w:rsid w:val="00995326"/>
    <w:rsid w:val="00995C1B"/>
    <w:rsid w:val="00996317"/>
    <w:rsid w:val="0099649D"/>
    <w:rsid w:val="00996C6F"/>
    <w:rsid w:val="00996E1A"/>
    <w:rsid w:val="009A184B"/>
    <w:rsid w:val="009A35D9"/>
    <w:rsid w:val="009A360C"/>
    <w:rsid w:val="009A37AA"/>
    <w:rsid w:val="009A4875"/>
    <w:rsid w:val="009A57CA"/>
    <w:rsid w:val="009A78C3"/>
    <w:rsid w:val="009A7BC4"/>
    <w:rsid w:val="009B0A4A"/>
    <w:rsid w:val="009B0D56"/>
    <w:rsid w:val="009B13F0"/>
    <w:rsid w:val="009B18DD"/>
    <w:rsid w:val="009B3495"/>
    <w:rsid w:val="009B3620"/>
    <w:rsid w:val="009B3B8C"/>
    <w:rsid w:val="009B4BA8"/>
    <w:rsid w:val="009B52C0"/>
    <w:rsid w:val="009B56EC"/>
    <w:rsid w:val="009B5E8D"/>
    <w:rsid w:val="009B6D2C"/>
    <w:rsid w:val="009B7B83"/>
    <w:rsid w:val="009C14F8"/>
    <w:rsid w:val="009C22FE"/>
    <w:rsid w:val="009C2D7A"/>
    <w:rsid w:val="009C3C90"/>
    <w:rsid w:val="009C7B95"/>
    <w:rsid w:val="009D1796"/>
    <w:rsid w:val="009D23F4"/>
    <w:rsid w:val="009D2DF5"/>
    <w:rsid w:val="009D36E4"/>
    <w:rsid w:val="009D494D"/>
    <w:rsid w:val="009D499D"/>
    <w:rsid w:val="009D68EF"/>
    <w:rsid w:val="009D794B"/>
    <w:rsid w:val="009E04FC"/>
    <w:rsid w:val="009E06E5"/>
    <w:rsid w:val="009E079B"/>
    <w:rsid w:val="009E20BD"/>
    <w:rsid w:val="009E4ED7"/>
    <w:rsid w:val="009E525B"/>
    <w:rsid w:val="009E7194"/>
    <w:rsid w:val="009E724A"/>
    <w:rsid w:val="009E7D69"/>
    <w:rsid w:val="009F044A"/>
    <w:rsid w:val="009F4BBB"/>
    <w:rsid w:val="009F4F82"/>
    <w:rsid w:val="009F51FB"/>
    <w:rsid w:val="009F59D8"/>
    <w:rsid w:val="009F61DC"/>
    <w:rsid w:val="009F6D79"/>
    <w:rsid w:val="00A017B5"/>
    <w:rsid w:val="00A03C0E"/>
    <w:rsid w:val="00A041D8"/>
    <w:rsid w:val="00A06586"/>
    <w:rsid w:val="00A10ED7"/>
    <w:rsid w:val="00A1110F"/>
    <w:rsid w:val="00A1349B"/>
    <w:rsid w:val="00A139F6"/>
    <w:rsid w:val="00A14004"/>
    <w:rsid w:val="00A15691"/>
    <w:rsid w:val="00A156C1"/>
    <w:rsid w:val="00A16864"/>
    <w:rsid w:val="00A17121"/>
    <w:rsid w:val="00A17C08"/>
    <w:rsid w:val="00A208A4"/>
    <w:rsid w:val="00A20C5E"/>
    <w:rsid w:val="00A21385"/>
    <w:rsid w:val="00A222B3"/>
    <w:rsid w:val="00A225AC"/>
    <w:rsid w:val="00A22D4E"/>
    <w:rsid w:val="00A2370B"/>
    <w:rsid w:val="00A24867"/>
    <w:rsid w:val="00A249A0"/>
    <w:rsid w:val="00A24F84"/>
    <w:rsid w:val="00A25251"/>
    <w:rsid w:val="00A264D1"/>
    <w:rsid w:val="00A303CD"/>
    <w:rsid w:val="00A30D75"/>
    <w:rsid w:val="00A32364"/>
    <w:rsid w:val="00A3322E"/>
    <w:rsid w:val="00A34ABD"/>
    <w:rsid w:val="00A34FC7"/>
    <w:rsid w:val="00A35DA5"/>
    <w:rsid w:val="00A37102"/>
    <w:rsid w:val="00A410CF"/>
    <w:rsid w:val="00A41228"/>
    <w:rsid w:val="00A41A18"/>
    <w:rsid w:val="00A42FF9"/>
    <w:rsid w:val="00A436DE"/>
    <w:rsid w:val="00A438A2"/>
    <w:rsid w:val="00A447E9"/>
    <w:rsid w:val="00A465FD"/>
    <w:rsid w:val="00A476AD"/>
    <w:rsid w:val="00A503B5"/>
    <w:rsid w:val="00A50E85"/>
    <w:rsid w:val="00A51145"/>
    <w:rsid w:val="00A51694"/>
    <w:rsid w:val="00A5186D"/>
    <w:rsid w:val="00A51DFE"/>
    <w:rsid w:val="00A53E1D"/>
    <w:rsid w:val="00A547DC"/>
    <w:rsid w:val="00A550AF"/>
    <w:rsid w:val="00A61F8F"/>
    <w:rsid w:val="00A6230A"/>
    <w:rsid w:val="00A62D1B"/>
    <w:rsid w:val="00A63791"/>
    <w:rsid w:val="00A63F4B"/>
    <w:rsid w:val="00A63FFC"/>
    <w:rsid w:val="00A6406E"/>
    <w:rsid w:val="00A65567"/>
    <w:rsid w:val="00A65B5E"/>
    <w:rsid w:val="00A65CDD"/>
    <w:rsid w:val="00A65F1A"/>
    <w:rsid w:val="00A70BAA"/>
    <w:rsid w:val="00A715D5"/>
    <w:rsid w:val="00A725EF"/>
    <w:rsid w:val="00A72A58"/>
    <w:rsid w:val="00A72FD4"/>
    <w:rsid w:val="00A74316"/>
    <w:rsid w:val="00A749A0"/>
    <w:rsid w:val="00A74ABA"/>
    <w:rsid w:val="00A75E14"/>
    <w:rsid w:val="00A76AE9"/>
    <w:rsid w:val="00A77424"/>
    <w:rsid w:val="00A7764B"/>
    <w:rsid w:val="00A80263"/>
    <w:rsid w:val="00A81611"/>
    <w:rsid w:val="00A81760"/>
    <w:rsid w:val="00A83BC1"/>
    <w:rsid w:val="00A84233"/>
    <w:rsid w:val="00A90954"/>
    <w:rsid w:val="00A91F16"/>
    <w:rsid w:val="00A92D47"/>
    <w:rsid w:val="00A92D5B"/>
    <w:rsid w:val="00A93AFE"/>
    <w:rsid w:val="00A94968"/>
    <w:rsid w:val="00A963B4"/>
    <w:rsid w:val="00A97B87"/>
    <w:rsid w:val="00A97BB8"/>
    <w:rsid w:val="00A97D63"/>
    <w:rsid w:val="00AA02F7"/>
    <w:rsid w:val="00AA0EC2"/>
    <w:rsid w:val="00AA2E9C"/>
    <w:rsid w:val="00AA34C3"/>
    <w:rsid w:val="00AA44E9"/>
    <w:rsid w:val="00AA5798"/>
    <w:rsid w:val="00AA6945"/>
    <w:rsid w:val="00AA7D3C"/>
    <w:rsid w:val="00AB083E"/>
    <w:rsid w:val="00AB18A4"/>
    <w:rsid w:val="00AB470D"/>
    <w:rsid w:val="00AB57F9"/>
    <w:rsid w:val="00AB7353"/>
    <w:rsid w:val="00AB75C8"/>
    <w:rsid w:val="00AB7610"/>
    <w:rsid w:val="00AB7950"/>
    <w:rsid w:val="00AB79A4"/>
    <w:rsid w:val="00AC049C"/>
    <w:rsid w:val="00AC052C"/>
    <w:rsid w:val="00AC094E"/>
    <w:rsid w:val="00AC1740"/>
    <w:rsid w:val="00AC1791"/>
    <w:rsid w:val="00AC1A33"/>
    <w:rsid w:val="00AC22D9"/>
    <w:rsid w:val="00AC42FA"/>
    <w:rsid w:val="00AC4BC4"/>
    <w:rsid w:val="00AC6FDD"/>
    <w:rsid w:val="00AC7356"/>
    <w:rsid w:val="00AD0CBE"/>
    <w:rsid w:val="00AD1EDE"/>
    <w:rsid w:val="00AD4064"/>
    <w:rsid w:val="00AD533D"/>
    <w:rsid w:val="00AD5451"/>
    <w:rsid w:val="00AD562A"/>
    <w:rsid w:val="00AD609E"/>
    <w:rsid w:val="00AD6BF4"/>
    <w:rsid w:val="00AD7650"/>
    <w:rsid w:val="00AD78A0"/>
    <w:rsid w:val="00AE07F1"/>
    <w:rsid w:val="00AE0887"/>
    <w:rsid w:val="00AE39AF"/>
    <w:rsid w:val="00AE5983"/>
    <w:rsid w:val="00AE75D1"/>
    <w:rsid w:val="00AE7B54"/>
    <w:rsid w:val="00AF0B7A"/>
    <w:rsid w:val="00AF0DF3"/>
    <w:rsid w:val="00AF0E43"/>
    <w:rsid w:val="00AF1C33"/>
    <w:rsid w:val="00AF2D9E"/>
    <w:rsid w:val="00AF3D76"/>
    <w:rsid w:val="00AF490C"/>
    <w:rsid w:val="00AF6828"/>
    <w:rsid w:val="00AF6833"/>
    <w:rsid w:val="00B02037"/>
    <w:rsid w:val="00B0367E"/>
    <w:rsid w:val="00B03AF9"/>
    <w:rsid w:val="00B03F68"/>
    <w:rsid w:val="00B0493B"/>
    <w:rsid w:val="00B04B00"/>
    <w:rsid w:val="00B1102F"/>
    <w:rsid w:val="00B11A28"/>
    <w:rsid w:val="00B129A0"/>
    <w:rsid w:val="00B12A2B"/>
    <w:rsid w:val="00B13437"/>
    <w:rsid w:val="00B13AF2"/>
    <w:rsid w:val="00B15824"/>
    <w:rsid w:val="00B15BCC"/>
    <w:rsid w:val="00B16B37"/>
    <w:rsid w:val="00B17CCB"/>
    <w:rsid w:val="00B17CDC"/>
    <w:rsid w:val="00B20C09"/>
    <w:rsid w:val="00B2100C"/>
    <w:rsid w:val="00B22543"/>
    <w:rsid w:val="00B23725"/>
    <w:rsid w:val="00B24BBA"/>
    <w:rsid w:val="00B24CBB"/>
    <w:rsid w:val="00B2664D"/>
    <w:rsid w:val="00B26806"/>
    <w:rsid w:val="00B272EC"/>
    <w:rsid w:val="00B3018A"/>
    <w:rsid w:val="00B30364"/>
    <w:rsid w:val="00B303EF"/>
    <w:rsid w:val="00B314E2"/>
    <w:rsid w:val="00B317EE"/>
    <w:rsid w:val="00B320B5"/>
    <w:rsid w:val="00B320F7"/>
    <w:rsid w:val="00B32B75"/>
    <w:rsid w:val="00B32BA4"/>
    <w:rsid w:val="00B335C3"/>
    <w:rsid w:val="00B3376E"/>
    <w:rsid w:val="00B35E5B"/>
    <w:rsid w:val="00B377D8"/>
    <w:rsid w:val="00B37D5F"/>
    <w:rsid w:val="00B4043A"/>
    <w:rsid w:val="00B41820"/>
    <w:rsid w:val="00B42693"/>
    <w:rsid w:val="00B42951"/>
    <w:rsid w:val="00B42B0E"/>
    <w:rsid w:val="00B43E19"/>
    <w:rsid w:val="00B4481D"/>
    <w:rsid w:val="00B44881"/>
    <w:rsid w:val="00B44A71"/>
    <w:rsid w:val="00B45084"/>
    <w:rsid w:val="00B4584C"/>
    <w:rsid w:val="00B470A2"/>
    <w:rsid w:val="00B47727"/>
    <w:rsid w:val="00B50AD5"/>
    <w:rsid w:val="00B541D1"/>
    <w:rsid w:val="00B54F0A"/>
    <w:rsid w:val="00B550E4"/>
    <w:rsid w:val="00B5673F"/>
    <w:rsid w:val="00B6058A"/>
    <w:rsid w:val="00B6216D"/>
    <w:rsid w:val="00B62D3F"/>
    <w:rsid w:val="00B6381B"/>
    <w:rsid w:val="00B63865"/>
    <w:rsid w:val="00B63CB6"/>
    <w:rsid w:val="00B644BB"/>
    <w:rsid w:val="00B65F65"/>
    <w:rsid w:val="00B70A96"/>
    <w:rsid w:val="00B72966"/>
    <w:rsid w:val="00B73224"/>
    <w:rsid w:val="00B74D99"/>
    <w:rsid w:val="00B76201"/>
    <w:rsid w:val="00B76797"/>
    <w:rsid w:val="00B769AB"/>
    <w:rsid w:val="00B76D33"/>
    <w:rsid w:val="00B77A4D"/>
    <w:rsid w:val="00B82032"/>
    <w:rsid w:val="00B87257"/>
    <w:rsid w:val="00B876DF"/>
    <w:rsid w:val="00B91AB3"/>
    <w:rsid w:val="00B928DF"/>
    <w:rsid w:val="00B940F7"/>
    <w:rsid w:val="00B94BEF"/>
    <w:rsid w:val="00B96DE8"/>
    <w:rsid w:val="00B97D7D"/>
    <w:rsid w:val="00BA0364"/>
    <w:rsid w:val="00BA0886"/>
    <w:rsid w:val="00BA22F5"/>
    <w:rsid w:val="00BA36AB"/>
    <w:rsid w:val="00BA4D56"/>
    <w:rsid w:val="00BB1D45"/>
    <w:rsid w:val="00BB2245"/>
    <w:rsid w:val="00BB22E5"/>
    <w:rsid w:val="00BB289B"/>
    <w:rsid w:val="00BB39CF"/>
    <w:rsid w:val="00BB5B05"/>
    <w:rsid w:val="00BB5DF5"/>
    <w:rsid w:val="00BB5FD0"/>
    <w:rsid w:val="00BB76DC"/>
    <w:rsid w:val="00BB79CA"/>
    <w:rsid w:val="00BB7AA5"/>
    <w:rsid w:val="00BC1F96"/>
    <w:rsid w:val="00BC4816"/>
    <w:rsid w:val="00BC5B33"/>
    <w:rsid w:val="00BC5C5D"/>
    <w:rsid w:val="00BC5CDA"/>
    <w:rsid w:val="00BC6BD3"/>
    <w:rsid w:val="00BD1752"/>
    <w:rsid w:val="00BD1788"/>
    <w:rsid w:val="00BD20E8"/>
    <w:rsid w:val="00BD2BDF"/>
    <w:rsid w:val="00BD5DDE"/>
    <w:rsid w:val="00BD7A31"/>
    <w:rsid w:val="00BE2B38"/>
    <w:rsid w:val="00BE2EAA"/>
    <w:rsid w:val="00BE3578"/>
    <w:rsid w:val="00BE3970"/>
    <w:rsid w:val="00BE3D50"/>
    <w:rsid w:val="00BE459F"/>
    <w:rsid w:val="00BE569F"/>
    <w:rsid w:val="00BE6C7D"/>
    <w:rsid w:val="00BE7919"/>
    <w:rsid w:val="00BE7A3D"/>
    <w:rsid w:val="00BE7CB1"/>
    <w:rsid w:val="00BE7FC9"/>
    <w:rsid w:val="00BF06DE"/>
    <w:rsid w:val="00BF0C66"/>
    <w:rsid w:val="00BF1536"/>
    <w:rsid w:val="00BF1609"/>
    <w:rsid w:val="00BF1CDB"/>
    <w:rsid w:val="00BF2C9E"/>
    <w:rsid w:val="00BF34E9"/>
    <w:rsid w:val="00BF489B"/>
    <w:rsid w:val="00BF6022"/>
    <w:rsid w:val="00BF798E"/>
    <w:rsid w:val="00BF7DB5"/>
    <w:rsid w:val="00C01E3E"/>
    <w:rsid w:val="00C02994"/>
    <w:rsid w:val="00C02D0B"/>
    <w:rsid w:val="00C06C38"/>
    <w:rsid w:val="00C14B7A"/>
    <w:rsid w:val="00C1512B"/>
    <w:rsid w:val="00C1581C"/>
    <w:rsid w:val="00C15DAB"/>
    <w:rsid w:val="00C16427"/>
    <w:rsid w:val="00C16969"/>
    <w:rsid w:val="00C17244"/>
    <w:rsid w:val="00C17860"/>
    <w:rsid w:val="00C17A1E"/>
    <w:rsid w:val="00C201C6"/>
    <w:rsid w:val="00C212A2"/>
    <w:rsid w:val="00C23AC5"/>
    <w:rsid w:val="00C23CBA"/>
    <w:rsid w:val="00C23D0F"/>
    <w:rsid w:val="00C242D3"/>
    <w:rsid w:val="00C246B3"/>
    <w:rsid w:val="00C25C5D"/>
    <w:rsid w:val="00C26085"/>
    <w:rsid w:val="00C34652"/>
    <w:rsid w:val="00C347D7"/>
    <w:rsid w:val="00C349B5"/>
    <w:rsid w:val="00C36CCD"/>
    <w:rsid w:val="00C37DCD"/>
    <w:rsid w:val="00C408CC"/>
    <w:rsid w:val="00C41055"/>
    <w:rsid w:val="00C4333D"/>
    <w:rsid w:val="00C43AF2"/>
    <w:rsid w:val="00C5044E"/>
    <w:rsid w:val="00C514B4"/>
    <w:rsid w:val="00C52184"/>
    <w:rsid w:val="00C52A73"/>
    <w:rsid w:val="00C53E7F"/>
    <w:rsid w:val="00C54A9B"/>
    <w:rsid w:val="00C54C89"/>
    <w:rsid w:val="00C54E9A"/>
    <w:rsid w:val="00C550B4"/>
    <w:rsid w:val="00C55319"/>
    <w:rsid w:val="00C557CF"/>
    <w:rsid w:val="00C564FC"/>
    <w:rsid w:val="00C61FCE"/>
    <w:rsid w:val="00C6252B"/>
    <w:rsid w:val="00C62E5B"/>
    <w:rsid w:val="00C63AF7"/>
    <w:rsid w:val="00C63F49"/>
    <w:rsid w:val="00C64130"/>
    <w:rsid w:val="00C643BB"/>
    <w:rsid w:val="00C65D4D"/>
    <w:rsid w:val="00C66BB8"/>
    <w:rsid w:val="00C7552B"/>
    <w:rsid w:val="00C76DBD"/>
    <w:rsid w:val="00C80BBD"/>
    <w:rsid w:val="00C8282C"/>
    <w:rsid w:val="00C83489"/>
    <w:rsid w:val="00C839BB"/>
    <w:rsid w:val="00C877B7"/>
    <w:rsid w:val="00C87A11"/>
    <w:rsid w:val="00C9068A"/>
    <w:rsid w:val="00C91A65"/>
    <w:rsid w:val="00C92BC2"/>
    <w:rsid w:val="00C92ED7"/>
    <w:rsid w:val="00C95E58"/>
    <w:rsid w:val="00C95EEE"/>
    <w:rsid w:val="00C97398"/>
    <w:rsid w:val="00C976F2"/>
    <w:rsid w:val="00C9789C"/>
    <w:rsid w:val="00CA0E36"/>
    <w:rsid w:val="00CA1B12"/>
    <w:rsid w:val="00CA23A2"/>
    <w:rsid w:val="00CA3FA6"/>
    <w:rsid w:val="00CA41DE"/>
    <w:rsid w:val="00CA4893"/>
    <w:rsid w:val="00CA50C0"/>
    <w:rsid w:val="00CA687E"/>
    <w:rsid w:val="00CA72AE"/>
    <w:rsid w:val="00CB327D"/>
    <w:rsid w:val="00CB36B3"/>
    <w:rsid w:val="00CB489F"/>
    <w:rsid w:val="00CB5E82"/>
    <w:rsid w:val="00CC0FA0"/>
    <w:rsid w:val="00CC150F"/>
    <w:rsid w:val="00CC2888"/>
    <w:rsid w:val="00CC2CDF"/>
    <w:rsid w:val="00CC33CC"/>
    <w:rsid w:val="00CC4A5C"/>
    <w:rsid w:val="00CC5689"/>
    <w:rsid w:val="00CC65A8"/>
    <w:rsid w:val="00CC6B01"/>
    <w:rsid w:val="00CC6CB4"/>
    <w:rsid w:val="00CD039A"/>
    <w:rsid w:val="00CD122E"/>
    <w:rsid w:val="00CD1459"/>
    <w:rsid w:val="00CD1D92"/>
    <w:rsid w:val="00CD2208"/>
    <w:rsid w:val="00CD5B25"/>
    <w:rsid w:val="00CD7B64"/>
    <w:rsid w:val="00CE1954"/>
    <w:rsid w:val="00CE26A6"/>
    <w:rsid w:val="00CE46CD"/>
    <w:rsid w:val="00CE5A00"/>
    <w:rsid w:val="00CE5ACD"/>
    <w:rsid w:val="00CE645F"/>
    <w:rsid w:val="00CF01BC"/>
    <w:rsid w:val="00CF0283"/>
    <w:rsid w:val="00CF3D86"/>
    <w:rsid w:val="00CF4350"/>
    <w:rsid w:val="00CF4546"/>
    <w:rsid w:val="00CF5C8D"/>
    <w:rsid w:val="00CF7E1C"/>
    <w:rsid w:val="00D002D7"/>
    <w:rsid w:val="00D00A2D"/>
    <w:rsid w:val="00D01CCC"/>
    <w:rsid w:val="00D025CF"/>
    <w:rsid w:val="00D03E0C"/>
    <w:rsid w:val="00D04B44"/>
    <w:rsid w:val="00D06029"/>
    <w:rsid w:val="00D06A09"/>
    <w:rsid w:val="00D10E73"/>
    <w:rsid w:val="00D11DCF"/>
    <w:rsid w:val="00D12E0E"/>
    <w:rsid w:val="00D205BA"/>
    <w:rsid w:val="00D20A04"/>
    <w:rsid w:val="00D20B27"/>
    <w:rsid w:val="00D21CAE"/>
    <w:rsid w:val="00D22120"/>
    <w:rsid w:val="00D248CE"/>
    <w:rsid w:val="00D24D7F"/>
    <w:rsid w:val="00D2527F"/>
    <w:rsid w:val="00D25A95"/>
    <w:rsid w:val="00D302D1"/>
    <w:rsid w:val="00D32160"/>
    <w:rsid w:val="00D3387C"/>
    <w:rsid w:val="00D35D89"/>
    <w:rsid w:val="00D40F17"/>
    <w:rsid w:val="00D41413"/>
    <w:rsid w:val="00D41845"/>
    <w:rsid w:val="00D42710"/>
    <w:rsid w:val="00D427D3"/>
    <w:rsid w:val="00D43E03"/>
    <w:rsid w:val="00D45763"/>
    <w:rsid w:val="00D458CA"/>
    <w:rsid w:val="00D461FD"/>
    <w:rsid w:val="00D47B92"/>
    <w:rsid w:val="00D47F28"/>
    <w:rsid w:val="00D503E7"/>
    <w:rsid w:val="00D51A51"/>
    <w:rsid w:val="00D521AF"/>
    <w:rsid w:val="00D55840"/>
    <w:rsid w:val="00D55D46"/>
    <w:rsid w:val="00D5649E"/>
    <w:rsid w:val="00D578E0"/>
    <w:rsid w:val="00D57D7E"/>
    <w:rsid w:val="00D60B08"/>
    <w:rsid w:val="00D60BC8"/>
    <w:rsid w:val="00D610BA"/>
    <w:rsid w:val="00D61E65"/>
    <w:rsid w:val="00D62A43"/>
    <w:rsid w:val="00D6367A"/>
    <w:rsid w:val="00D6602D"/>
    <w:rsid w:val="00D66390"/>
    <w:rsid w:val="00D67235"/>
    <w:rsid w:val="00D67783"/>
    <w:rsid w:val="00D7124A"/>
    <w:rsid w:val="00D71F48"/>
    <w:rsid w:val="00D74813"/>
    <w:rsid w:val="00D807B7"/>
    <w:rsid w:val="00D80D45"/>
    <w:rsid w:val="00D81156"/>
    <w:rsid w:val="00D83267"/>
    <w:rsid w:val="00D841E5"/>
    <w:rsid w:val="00D85CA1"/>
    <w:rsid w:val="00D863AB"/>
    <w:rsid w:val="00D8643F"/>
    <w:rsid w:val="00D86539"/>
    <w:rsid w:val="00D90CCE"/>
    <w:rsid w:val="00D912A3"/>
    <w:rsid w:val="00D91860"/>
    <w:rsid w:val="00D95F9B"/>
    <w:rsid w:val="00D96256"/>
    <w:rsid w:val="00D96907"/>
    <w:rsid w:val="00D9715D"/>
    <w:rsid w:val="00DA14B7"/>
    <w:rsid w:val="00DA1824"/>
    <w:rsid w:val="00DA2071"/>
    <w:rsid w:val="00DA2DC1"/>
    <w:rsid w:val="00DA39D1"/>
    <w:rsid w:val="00DA3B7A"/>
    <w:rsid w:val="00DA3BA8"/>
    <w:rsid w:val="00DA3D10"/>
    <w:rsid w:val="00DA45C2"/>
    <w:rsid w:val="00DA4A7F"/>
    <w:rsid w:val="00DA4AA7"/>
    <w:rsid w:val="00DA7579"/>
    <w:rsid w:val="00DA7BD0"/>
    <w:rsid w:val="00DB0AE5"/>
    <w:rsid w:val="00DB28C3"/>
    <w:rsid w:val="00DB2AD4"/>
    <w:rsid w:val="00DB2CA6"/>
    <w:rsid w:val="00DB3EFE"/>
    <w:rsid w:val="00DB4416"/>
    <w:rsid w:val="00DB4475"/>
    <w:rsid w:val="00DB4BBF"/>
    <w:rsid w:val="00DB4EB0"/>
    <w:rsid w:val="00DB5457"/>
    <w:rsid w:val="00DB6A94"/>
    <w:rsid w:val="00DB7975"/>
    <w:rsid w:val="00DC19CD"/>
    <w:rsid w:val="00DC1B60"/>
    <w:rsid w:val="00DC507B"/>
    <w:rsid w:val="00DC66DA"/>
    <w:rsid w:val="00DC742A"/>
    <w:rsid w:val="00DD05E8"/>
    <w:rsid w:val="00DD282B"/>
    <w:rsid w:val="00DD3A5A"/>
    <w:rsid w:val="00DD4328"/>
    <w:rsid w:val="00DD52E5"/>
    <w:rsid w:val="00DD5B79"/>
    <w:rsid w:val="00DD7C91"/>
    <w:rsid w:val="00DE17A2"/>
    <w:rsid w:val="00DE1B9F"/>
    <w:rsid w:val="00DE260A"/>
    <w:rsid w:val="00DE331C"/>
    <w:rsid w:val="00DE40AD"/>
    <w:rsid w:val="00DE499E"/>
    <w:rsid w:val="00DE5218"/>
    <w:rsid w:val="00DE5792"/>
    <w:rsid w:val="00DF0AB0"/>
    <w:rsid w:val="00DF1639"/>
    <w:rsid w:val="00DF16F9"/>
    <w:rsid w:val="00DF1B55"/>
    <w:rsid w:val="00DF31A8"/>
    <w:rsid w:val="00DF365F"/>
    <w:rsid w:val="00DF57E8"/>
    <w:rsid w:val="00E014D4"/>
    <w:rsid w:val="00E01CF1"/>
    <w:rsid w:val="00E02108"/>
    <w:rsid w:val="00E03AB6"/>
    <w:rsid w:val="00E04E34"/>
    <w:rsid w:val="00E05A4C"/>
    <w:rsid w:val="00E06B9F"/>
    <w:rsid w:val="00E12EDA"/>
    <w:rsid w:val="00E1386C"/>
    <w:rsid w:val="00E139A0"/>
    <w:rsid w:val="00E15AEC"/>
    <w:rsid w:val="00E1667C"/>
    <w:rsid w:val="00E168B4"/>
    <w:rsid w:val="00E16DB9"/>
    <w:rsid w:val="00E17039"/>
    <w:rsid w:val="00E1718D"/>
    <w:rsid w:val="00E2129E"/>
    <w:rsid w:val="00E23E68"/>
    <w:rsid w:val="00E2406E"/>
    <w:rsid w:val="00E25EE1"/>
    <w:rsid w:val="00E2665D"/>
    <w:rsid w:val="00E26A6E"/>
    <w:rsid w:val="00E26B63"/>
    <w:rsid w:val="00E26C2E"/>
    <w:rsid w:val="00E27F87"/>
    <w:rsid w:val="00E30629"/>
    <w:rsid w:val="00E314E6"/>
    <w:rsid w:val="00E31E8D"/>
    <w:rsid w:val="00E32F80"/>
    <w:rsid w:val="00E34A13"/>
    <w:rsid w:val="00E34F3B"/>
    <w:rsid w:val="00E35675"/>
    <w:rsid w:val="00E40048"/>
    <w:rsid w:val="00E4081C"/>
    <w:rsid w:val="00E4094F"/>
    <w:rsid w:val="00E40C13"/>
    <w:rsid w:val="00E42491"/>
    <w:rsid w:val="00E425EC"/>
    <w:rsid w:val="00E444BB"/>
    <w:rsid w:val="00E44673"/>
    <w:rsid w:val="00E44A3A"/>
    <w:rsid w:val="00E47082"/>
    <w:rsid w:val="00E5013D"/>
    <w:rsid w:val="00E50D0E"/>
    <w:rsid w:val="00E52DFC"/>
    <w:rsid w:val="00E52F44"/>
    <w:rsid w:val="00E533FC"/>
    <w:rsid w:val="00E5378D"/>
    <w:rsid w:val="00E54689"/>
    <w:rsid w:val="00E549F0"/>
    <w:rsid w:val="00E5569E"/>
    <w:rsid w:val="00E55A3C"/>
    <w:rsid w:val="00E6594C"/>
    <w:rsid w:val="00E70770"/>
    <w:rsid w:val="00E70918"/>
    <w:rsid w:val="00E72631"/>
    <w:rsid w:val="00E72748"/>
    <w:rsid w:val="00E73962"/>
    <w:rsid w:val="00E73EDF"/>
    <w:rsid w:val="00E776B4"/>
    <w:rsid w:val="00E778A0"/>
    <w:rsid w:val="00E8131D"/>
    <w:rsid w:val="00E833AB"/>
    <w:rsid w:val="00E83CEC"/>
    <w:rsid w:val="00E83D09"/>
    <w:rsid w:val="00E84473"/>
    <w:rsid w:val="00E849FF"/>
    <w:rsid w:val="00E85364"/>
    <w:rsid w:val="00E85C89"/>
    <w:rsid w:val="00E869CC"/>
    <w:rsid w:val="00E8733F"/>
    <w:rsid w:val="00E87787"/>
    <w:rsid w:val="00E87A62"/>
    <w:rsid w:val="00E91074"/>
    <w:rsid w:val="00E91182"/>
    <w:rsid w:val="00E9217E"/>
    <w:rsid w:val="00E937D2"/>
    <w:rsid w:val="00E939EE"/>
    <w:rsid w:val="00E95556"/>
    <w:rsid w:val="00E95C3A"/>
    <w:rsid w:val="00E96E2F"/>
    <w:rsid w:val="00EA2871"/>
    <w:rsid w:val="00EA3D35"/>
    <w:rsid w:val="00EA4ED9"/>
    <w:rsid w:val="00EA519F"/>
    <w:rsid w:val="00EA580D"/>
    <w:rsid w:val="00EA6FED"/>
    <w:rsid w:val="00EA7094"/>
    <w:rsid w:val="00EB1C40"/>
    <w:rsid w:val="00EB3629"/>
    <w:rsid w:val="00EB4E63"/>
    <w:rsid w:val="00EB646A"/>
    <w:rsid w:val="00EB6647"/>
    <w:rsid w:val="00EC015B"/>
    <w:rsid w:val="00EC1041"/>
    <w:rsid w:val="00EC17F8"/>
    <w:rsid w:val="00EC368D"/>
    <w:rsid w:val="00EC4409"/>
    <w:rsid w:val="00EC517C"/>
    <w:rsid w:val="00EC5E42"/>
    <w:rsid w:val="00EC609F"/>
    <w:rsid w:val="00EC6963"/>
    <w:rsid w:val="00EC6BF6"/>
    <w:rsid w:val="00ED1C3E"/>
    <w:rsid w:val="00ED3203"/>
    <w:rsid w:val="00ED38F6"/>
    <w:rsid w:val="00ED4EBA"/>
    <w:rsid w:val="00ED4FA4"/>
    <w:rsid w:val="00ED5298"/>
    <w:rsid w:val="00ED7214"/>
    <w:rsid w:val="00ED7BA2"/>
    <w:rsid w:val="00EE18D0"/>
    <w:rsid w:val="00EE2723"/>
    <w:rsid w:val="00EE3617"/>
    <w:rsid w:val="00EE4284"/>
    <w:rsid w:val="00EE5673"/>
    <w:rsid w:val="00EE57C2"/>
    <w:rsid w:val="00EE6047"/>
    <w:rsid w:val="00EE623C"/>
    <w:rsid w:val="00EE6DBB"/>
    <w:rsid w:val="00EF1A7C"/>
    <w:rsid w:val="00EF2082"/>
    <w:rsid w:val="00EF256A"/>
    <w:rsid w:val="00EF3100"/>
    <w:rsid w:val="00EF3167"/>
    <w:rsid w:val="00EF43A8"/>
    <w:rsid w:val="00EF531A"/>
    <w:rsid w:val="00EF6507"/>
    <w:rsid w:val="00EF6593"/>
    <w:rsid w:val="00EF7086"/>
    <w:rsid w:val="00F02217"/>
    <w:rsid w:val="00F025BD"/>
    <w:rsid w:val="00F02F31"/>
    <w:rsid w:val="00F03563"/>
    <w:rsid w:val="00F03C66"/>
    <w:rsid w:val="00F045A2"/>
    <w:rsid w:val="00F04951"/>
    <w:rsid w:val="00F05079"/>
    <w:rsid w:val="00F054F4"/>
    <w:rsid w:val="00F05A79"/>
    <w:rsid w:val="00F06DC8"/>
    <w:rsid w:val="00F07B00"/>
    <w:rsid w:val="00F10592"/>
    <w:rsid w:val="00F1087A"/>
    <w:rsid w:val="00F113F1"/>
    <w:rsid w:val="00F137E8"/>
    <w:rsid w:val="00F145F7"/>
    <w:rsid w:val="00F14B40"/>
    <w:rsid w:val="00F15199"/>
    <w:rsid w:val="00F16A8A"/>
    <w:rsid w:val="00F17B03"/>
    <w:rsid w:val="00F20FCE"/>
    <w:rsid w:val="00F21827"/>
    <w:rsid w:val="00F22276"/>
    <w:rsid w:val="00F2589F"/>
    <w:rsid w:val="00F25AD6"/>
    <w:rsid w:val="00F25CD5"/>
    <w:rsid w:val="00F26293"/>
    <w:rsid w:val="00F31270"/>
    <w:rsid w:val="00F31380"/>
    <w:rsid w:val="00F31FD4"/>
    <w:rsid w:val="00F33620"/>
    <w:rsid w:val="00F35C48"/>
    <w:rsid w:val="00F36245"/>
    <w:rsid w:val="00F364C6"/>
    <w:rsid w:val="00F36718"/>
    <w:rsid w:val="00F4022E"/>
    <w:rsid w:val="00F4136D"/>
    <w:rsid w:val="00F441DA"/>
    <w:rsid w:val="00F455A4"/>
    <w:rsid w:val="00F475A9"/>
    <w:rsid w:val="00F508F8"/>
    <w:rsid w:val="00F51CAD"/>
    <w:rsid w:val="00F51E1A"/>
    <w:rsid w:val="00F5229C"/>
    <w:rsid w:val="00F528DE"/>
    <w:rsid w:val="00F53C5D"/>
    <w:rsid w:val="00F5411A"/>
    <w:rsid w:val="00F55841"/>
    <w:rsid w:val="00F6358A"/>
    <w:rsid w:val="00F64526"/>
    <w:rsid w:val="00F6628B"/>
    <w:rsid w:val="00F71D99"/>
    <w:rsid w:val="00F72F0B"/>
    <w:rsid w:val="00F72F32"/>
    <w:rsid w:val="00F7528C"/>
    <w:rsid w:val="00F76ABD"/>
    <w:rsid w:val="00F774FF"/>
    <w:rsid w:val="00F77514"/>
    <w:rsid w:val="00F80278"/>
    <w:rsid w:val="00F8221B"/>
    <w:rsid w:val="00F83C3C"/>
    <w:rsid w:val="00F85CD5"/>
    <w:rsid w:val="00F8668F"/>
    <w:rsid w:val="00F86D44"/>
    <w:rsid w:val="00F921CB"/>
    <w:rsid w:val="00F93801"/>
    <w:rsid w:val="00F938CB"/>
    <w:rsid w:val="00F945D6"/>
    <w:rsid w:val="00F94752"/>
    <w:rsid w:val="00F957BA"/>
    <w:rsid w:val="00F96484"/>
    <w:rsid w:val="00F9662C"/>
    <w:rsid w:val="00F96D6A"/>
    <w:rsid w:val="00FA03A2"/>
    <w:rsid w:val="00FA11A8"/>
    <w:rsid w:val="00FA1C0C"/>
    <w:rsid w:val="00FA2A50"/>
    <w:rsid w:val="00FA3747"/>
    <w:rsid w:val="00FA3AB8"/>
    <w:rsid w:val="00FA4B96"/>
    <w:rsid w:val="00FA506E"/>
    <w:rsid w:val="00FA60C8"/>
    <w:rsid w:val="00FA60E6"/>
    <w:rsid w:val="00FB1186"/>
    <w:rsid w:val="00FB21FA"/>
    <w:rsid w:val="00FB275E"/>
    <w:rsid w:val="00FB2836"/>
    <w:rsid w:val="00FB30AF"/>
    <w:rsid w:val="00FB503F"/>
    <w:rsid w:val="00FB6BC8"/>
    <w:rsid w:val="00FB797F"/>
    <w:rsid w:val="00FB7D6B"/>
    <w:rsid w:val="00FC059F"/>
    <w:rsid w:val="00FC4086"/>
    <w:rsid w:val="00FC5CBA"/>
    <w:rsid w:val="00FC6167"/>
    <w:rsid w:val="00FC6799"/>
    <w:rsid w:val="00FC68EB"/>
    <w:rsid w:val="00FD1C66"/>
    <w:rsid w:val="00FD2A64"/>
    <w:rsid w:val="00FD372B"/>
    <w:rsid w:val="00FD49E0"/>
    <w:rsid w:val="00FD5821"/>
    <w:rsid w:val="00FD6F03"/>
    <w:rsid w:val="00FE35EB"/>
    <w:rsid w:val="00FE39EE"/>
    <w:rsid w:val="00FE3AF0"/>
    <w:rsid w:val="00FE6EB9"/>
    <w:rsid w:val="00FE754A"/>
    <w:rsid w:val="00FF1D19"/>
    <w:rsid w:val="00FF5D26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1FEDEF9"/>
  <w15:docId w15:val="{A15B5973-E637-7445-BA9C-D49724CCD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316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CD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  <w:bdr w:val="none" w:sz="0" w:space="0" w:color="auto"/>
      <w:lang w:val="de-DE" w:eastAsia="de-DE"/>
    </w:rPr>
  </w:style>
  <w:style w:type="paragraph" w:styleId="Heading2">
    <w:name w:val="heading 2"/>
    <w:next w:val="Text"/>
    <w:pPr>
      <w:keepNext/>
      <w:outlineLvl w:val="1"/>
    </w:pPr>
    <w:rPr>
      <w:rFonts w:ascii="Helvetica" w:eastAsia="Helvetica" w:hAnsi="Helvetica" w:cs="Helvetica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erschrift">
    <w:name w:val="Überschrift"/>
    <w:next w:val="Text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</w:rPr>
  </w:style>
  <w:style w:type="paragraph" w:customStyle="1" w:styleId="Text">
    <w:name w:val="Text"/>
    <w:rPr>
      <w:rFonts w:ascii="Helvetica" w:hAnsi="Helvetica" w:cs="Arial Unicode MS"/>
      <w:color w:val="000000"/>
      <w:sz w:val="22"/>
      <w:szCs w:val="22"/>
    </w:rPr>
  </w:style>
  <w:style w:type="character" w:customStyle="1" w:styleId="Hyperlink0">
    <w:name w:val="Hyperlink.0"/>
    <w:basedOn w:val="Hyperlink"/>
    <w:rPr>
      <w:u w:val="single"/>
    </w:rPr>
  </w:style>
  <w:style w:type="character" w:customStyle="1" w:styleId="Hyperlink1">
    <w:name w:val="Hyperlink.1"/>
    <w:basedOn w:val="Hyperlink0"/>
    <w:rPr>
      <w:sz w:val="22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144A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A05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4A05"/>
  </w:style>
  <w:style w:type="paragraph" w:styleId="Header">
    <w:name w:val="header"/>
    <w:basedOn w:val="Normal"/>
    <w:link w:val="HeaderChar"/>
    <w:uiPriority w:val="99"/>
    <w:unhideWhenUsed/>
    <w:rsid w:val="007B14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402"/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B608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B3CDC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  <w:bdr w:val="none" w:sz="0" w:space="0" w:color="auto"/>
    </w:rPr>
  </w:style>
  <w:style w:type="paragraph" w:styleId="Bibliography">
    <w:name w:val="Bibliography"/>
    <w:basedOn w:val="Normal"/>
    <w:next w:val="Normal"/>
    <w:uiPriority w:val="37"/>
    <w:unhideWhenUsed/>
    <w:rsid w:val="001B3CDC"/>
    <w:pPr>
      <w:ind w:left="720" w:hanging="720"/>
    </w:pPr>
  </w:style>
  <w:style w:type="table" w:styleId="TableGrid">
    <w:name w:val="Table Grid"/>
    <w:basedOn w:val="TableNormal"/>
    <w:uiPriority w:val="39"/>
    <w:rsid w:val="004C5C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C43"/>
    <w:pPr>
      <w:spacing w:after="200"/>
    </w:pPr>
    <w:rPr>
      <w:i/>
      <w:iCs/>
      <w:color w:val="404040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6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631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8A1D1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74813"/>
    <w:rPr>
      <w:color w:val="FF00FF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7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0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082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082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7B4D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29E5"/>
  </w:style>
  <w:style w:type="paragraph" w:styleId="ListParagraph">
    <w:name w:val="List Paragraph"/>
    <w:basedOn w:val="Normal"/>
    <w:uiPriority w:val="34"/>
    <w:qFormat/>
    <w:rsid w:val="00F17B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912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D912A3"/>
    <w:rPr>
      <w:i/>
      <w:iCs/>
    </w:rPr>
  </w:style>
  <w:style w:type="character" w:styleId="Strong">
    <w:name w:val="Strong"/>
    <w:basedOn w:val="DefaultParagraphFont"/>
    <w:uiPriority w:val="22"/>
    <w:qFormat/>
    <w:rsid w:val="00D912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1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6820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0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27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2629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717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004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463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109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30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35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31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43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159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4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2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9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ndschuh@uni-landau.de" TargetMode="Externa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Zub152</b:Tag>
    <b:SourceType>ArticleInAPeriodical</b:SourceType>
    <b:Guid>{557CAD12-58CE-3944-A4A9-4061711565A9}</b:Guid>
    <b:Author>
      <b:Author>
        <b:NameList>
          <b:Person>
            <b:Last>Zubrod</b:Last>
            <b:First>JP</b:First>
          </b:Person>
          <b:Person>
            <b:Last>Feckler</b:Last>
            <b:First>A</b:First>
          </b:Person>
          <b:Person>
            <b:Last>Englert</b:Last>
            <b:First>D</b:First>
          </b:Person>
          <b:Person>
            <b:Last>Koksharova</b:Last>
            <b:First>N</b:First>
          </b:Person>
          <b:Person>
            <b:Last>Rosenfeldt</b:Last>
            <b:First>RR</b:First>
          </b:Person>
          <b:Person>
            <b:Last>Seitz</b:Last>
            <b:First>F</b:First>
          </b:Person>
          <b:Person>
            <b:Last>Schulz</b:Last>
            <b:First>R</b:First>
          </b:Person>
          <b:Person>
            <b:Last>Bundschuh</b:Last>
            <b:First>M</b:First>
          </b:Person>
        </b:NameList>
      </b:Author>
    </b:Author>
    <b:Title>Inorganic fungicides as routinely applied in organic and conventional agriculture can increase palatability but reduce microbial decomposition of leaf litter</b:Title>
    <b:PeriodicalTitle>Journal of Applied Ecology</b:PeriodicalTitle>
    <b:Year>2015</b:Year>
    <b:Pages>52:310-322</b:Pages>
    <b:RefOrder>1</b:RefOrder>
  </b:Source>
  <b:Source>
    <b:Tag>Dan05</b:Tag>
    <b:SourceType>ArticleInAPeriodical</b:SourceType>
    <b:Guid>{9C602D8C-067B-B74B-9CD1-6B00CD4FA46A}</b:Guid>
    <b:Author>
      <b:Author>
        <b:NameList>
          <b:Person>
            <b:Last>Dang</b:Last>
            <b:First>D.K.</b:First>
          </b:Person>
          <b:Person>
            <b:Last>Chauvet</b:Last>
            <b:First>E</b:First>
          </b:Person>
          <b:Person>
            <b:Last>Gessner</b:Last>
            <b:First>M.O.</b:First>
          </b:Person>
        </b:NameList>
      </b:Author>
    </b:Author>
    <b:Title>Magnitude and variability of process rates in fungal diversity-litter decomposition relationships</b:Title>
    <b:PeriodicalTitle>Ecology Letters</b:PeriodicalTitle>
    <b:Year>2005</b:Year>
    <b:Pages>8:1129-1137</b:Pages>
    <b:RefOrder>2</b:RefOrder>
  </b:Source>
  <b:Source>
    <b:Tag>Zub151</b:Tag>
    <b:SourceType>ArticleInAPeriodical</b:SourceType>
    <b:Guid>{553EAEA2-3249-EF47-9907-BDD164F222DF}</b:Guid>
    <b:Author>
      <b:Author>
        <b:NameList>
          <b:Person>
            <b:Last>Zubrod</b:Last>
            <b:First>JP</b:First>
          </b:Person>
          <b:Person>
            <b:Last>Englert</b:Last>
            <b:First>D</b:First>
          </b:Person>
          <b:Person>
            <b:Last>Wolfram</b:Last>
            <b:First>J</b:First>
          </b:Person>
          <b:Person>
            <b:Last>Wallace</b:Last>
            <b:First>D</b:First>
          </b:Person>
          <b:Person>
            <b:Last>Schnetzer</b:Last>
            <b:First>N</b:First>
          </b:Person>
          <b:Person>
            <b:Last>Baudy</b:Last>
            <b:First>P</b:First>
          </b:Person>
          <b:Person>
            <b:Last>Konschak</b:Last>
            <b:First>M</b:First>
          </b:Person>
          <b:Person>
            <b:Last>Schulz</b:Last>
            <b:First>R</b:First>
          </b:Person>
          <b:Person>
            <b:Last>Bundschuh</b:Last>
            <b:First>M</b:First>
          </b:Person>
        </b:NameList>
      </b:Author>
    </b:Author>
    <b:Title>Waterborne toxicity and diet-related effects of fungicides in the key leaf shredder Gammarus fossarum (Crustacea: Amphipoda)</b:Title>
    <b:PeriodicalTitle>Aquat Toxicol</b:PeriodicalTitle>
    <b:Year>2015</b:Year>
    <b:Pages>169:105-112</b:Pages>
    <b:RefOrder>3</b:RefOrder>
  </b:Source>
  <b:Source>
    <b:Tag>Ges</b:Tag>
    <b:SourceType>BookSection</b:SourceType>
    <b:Guid>{29565E4F-B0A6-A544-9322-F89FE6A1D113}</b:Guid>
    <b:Author>
      <b:Author>
        <b:NameList>
          <b:Person>
            <b:Last>Gessner</b:Last>
            <b:First>M.</b:First>
          </b:Person>
        </b:NameList>
      </b:Author>
      <b:Editor>
        <b:NameList>
          <b:Person>
            <b:Last>Graça</b:Last>
            <b:First>M.A.S.</b:First>
          </b:Person>
          <b:Person>
            <b:Last>Bärlocher</b:Last>
            <b:First>F.</b:First>
          </b:Person>
          <b:Person>
            <b:Last>Gessner</b:Last>
            <b:First>M.O.</b:First>
          </b:Person>
        </b:NameList>
      </b:Editor>
    </b:Author>
    <b:Title>Ergosterol as Measure of Fungal Biomass</b:Title>
    <b:BookTitle>Methods to Study Litter Decomposition</b:BookTitle>
    <b:City>Dodrecht</b:City>
    <b:Publisher>Springer</b:Publisher>
    <b:Year>2005</b:Year>
    <b:Pages>189-195</b:Pages>
    <b:RefOrder>4</b:RefOrder>
  </b:Source>
  <b:Source>
    <b:Tag>Bue05</b:Tag>
    <b:SourceType>BookSection</b:SourceType>
    <b:Guid>{3F058419-7588-3E42-A104-1B2813F682A5}</b:Guid>
    <b:Author>
      <b:Author>
        <b:NameList>
          <b:Person>
            <b:Last>Buesing</b:Last>
            <b:First>N.</b:First>
          </b:Person>
        </b:NameList>
      </b:Author>
      <b:Editor>
        <b:NameList>
          <b:Person>
            <b:Last>Graça</b:Last>
            <b:First>M.A.S.</b:First>
          </b:Person>
          <b:Person>
            <b:Last>Bärlocher</b:Last>
            <b:First>F.</b:First>
          </b:Person>
          <b:Person>
            <b:Last>Gessner</b:Last>
            <b:First>M.O.</b:First>
          </b:Person>
        </b:NameList>
      </b:Editor>
    </b:Author>
    <b:Title>Bacterial Counts and Biomass Determination by Epifluorescence Microscopy</b:Title>
    <b:BookTitle>Methods to Study Litter Decomposition</b:BookTitle>
    <b:City>Dodrecht</b:City>
    <b:Publisher>Springer</b:Publisher>
    <b:Year>2005</b:Year>
    <b:Pages>203-208</b:Pages>
    <b:RefOrder>5</b:RefOrder>
  </b:Source>
  <b:Source>
    <b:Tag>Gul05</b:Tag>
    <b:SourceType>BookSection</b:SourceType>
    <b:Guid>{C0E7D55C-E359-F545-B75F-F605950C7A04}</b:Guid>
    <b:Author>
      <b:Author>
        <b:NameList>
          <b:Person>
            <b:Last>Gulis</b:Last>
            <b:First>V.</b:First>
          </b:Person>
          <b:Person>
            <b:Last>Marvanová</b:Last>
            <b:First>L</b:First>
          </b:Person>
          <b:Person>
            <b:Last>Descals</b:Last>
            <b:First>E.</b:First>
          </b:Person>
        </b:NameList>
      </b:Author>
      <b:Editor>
        <b:NameList>
          <b:Person>
            <b:Last>Graça</b:Last>
            <b:First>M.A.S.</b:First>
          </b:Person>
          <b:Person>
            <b:Last>Bärlocher</b:Last>
            <b:First>F.</b:First>
          </b:Person>
          <b:Person>
            <b:Last>Gessner</b:Last>
            <b:First>M.O.</b:First>
          </b:Person>
        </b:NameList>
      </b:Editor>
    </b:Author>
    <b:Title>An Illustrated Key to the Common Temperate species of Aquatic Hyphomycetes</b:Title>
    <b:BookTitle>Methods to Study Litter Decomposition</b:BookTitle>
    <b:City>Dodrecht</b:City>
    <b:Publisher>Springer</b:Publisher>
    <b:Year>2005</b:Year>
    <b:Pages>163-167</b:Pages>
    <b:RefOrder>6</b:RefOrder>
  </b:Source>
  <b:Source>
    <b:Tag>Sub91</b:Tag>
    <b:SourceType>JournalArticle</b:SourceType>
    <b:Guid>{1A4EBE9F-2FB8-6142-BA4E-E5F7E0430453}</b:Guid>
    <b:Title>Relationships between growth and sporulation of aquatic hyphomycetes on decomposing leaf litter</b:Title>
    <b:Year>1991</b:Year>
    <b:Pages>95:843-850</b:Pages>
    <b:Author>
      <b:Author>
        <b:NameList>
          <b:Person>
            <b:Last>Suberkropp</b:Last>
            <b:First>K.</b:First>
          </b:Person>
        </b:NameList>
      </b:Author>
    </b:Author>
    <b:PeriodicalTitle>Mycological Research</b:PeriodicalTitle>
    <b:JournalName>Mycological Research</b:JournalName>
    <b:RefOrder>7</b:RefOrder>
  </b:Source>
  <b:Source>
    <b:Tag>Bär04</b:Tag>
    <b:SourceType>BookSection</b:SourceType>
    <b:Guid>{7596B4E8-F3D0-0B4C-80A8-67C7A52B22E4}</b:Guid>
    <b:Author>
      <b:Author>
        <b:NameList>
          <b:Person>
            <b:Last>Bärlocher</b:Last>
            <b:First>F.</b:First>
          </b:Person>
        </b:NameList>
      </b:Author>
      <b:Editor>
        <b:NameList>
          <b:Person>
            <b:Last>Dighton</b:Last>
            <b:First>J.</b:First>
          </b:Person>
          <b:Person>
            <b:Last>Oudermans</b:Last>
            <b:First>P.</b:First>
          </b:Person>
          <b:Person>
            <b:Last>White</b:Last>
            <b:First>J.</b:First>
          </b:Person>
        </b:NameList>
      </b:Editor>
    </b:Author>
    <b:Title>Freshwater fungal communities</b:Title>
    <b:Publisher>Marcel Dekker</b:Publisher>
    <b:City>New York</b:City>
    <b:Year>2004</b:Year>
    <b:BookTitle>The Fungal Community</b:BookTitle>
    <b:Edition>3. Auflage</b:Edition>
    <b:RefOrder>8</b:RefOrder>
  </b:Source>
  <b:Source>
    <b:Tag>Van80</b:Tag>
    <b:SourceType>ArticleInAPeriodical</b:SourceType>
    <b:Guid>{C7C91F57-1807-0F4C-961E-EC0B9C08D92E}</b:Guid>
    <b:Author>
      <b:Author>
        <b:NameList>
          <b:Person>
            <b:Last>Vannote</b:Last>
            <b:First>RL</b:First>
          </b:Person>
          <b:Person>
            <b:Last>Minshall</b:Last>
            <b:First>GW</b:First>
          </b:Person>
          <b:Person>
            <b:Last>Cummins</b:Last>
            <b:First>KW</b:First>
          </b:Person>
          <b:Person>
            <b:Last>Sedell</b:Last>
            <b:First>JR</b:First>
          </b:Person>
          <b:Person>
            <b:Last>Cushing</b:Last>
            <b:First>CE</b:First>
          </b:Person>
        </b:NameList>
      </b:Author>
    </b:Author>
    <b:Title>The River Continuum concept</b:Title>
    <b:PeriodicalTitle>Can J Fish Aquat Sci</b:PeriodicalTitle>
    <b:Year>1980</b:Year>
    <b:Pages>37:130-137</b:Pages>
    <b:RefOrder>9</b:RefOrder>
  </b:Source>
  <b:Source>
    <b:Tag>Web97</b:Tag>
    <b:SourceType>ArticleInAPeriodical</b:SourceType>
    <b:Guid>{22225CD2-61C9-3B44-9D72-0FBBA1480451}</b:Guid>
    <b:Title>Stream organic matter budgets</b:Title>
    <b:Year>1997</b:Year>
    <b:Pages>9:120-140</b:Pages>
    <b:Author>
      <b:Author>
        <b:NameList>
          <b:Person>
            <b:Last>Webster</b:Last>
            <b:First>J.R.</b:First>
          </b:Person>
          <b:Person>
            <b:Last>Meyer</b:Last>
            <b:First>J.L.</b:First>
          </b:Person>
        </b:NameList>
      </b:Author>
    </b:Author>
    <b:PeriodicalTitle>Journal of the North American Benthological Society</b:PeriodicalTitle>
    <b:RefOrder>10</b:RefOrder>
  </b:Source>
  <b:Source>
    <b:Tag>Ges99</b:Tag>
    <b:SourceType>ArticleInAPeriodical</b:SourceType>
    <b:Guid>{F827EE68-A46E-BE48-BAF2-661736EED8F6}</b:Guid>
    <b:Author>
      <b:Author>
        <b:NameList>
          <b:Person>
            <b:Last>Gessner</b:Last>
            <b:First>M.O.</b:First>
          </b:Person>
          <b:Person>
            <b:Last>Chauvet</b:Last>
            <b:First>E.</b:First>
          </b:Person>
          <b:Person>
            <b:Last>Dobson</b:Last>
            <b:First>M.</b:First>
          </b:Person>
        </b:NameList>
      </b:Author>
    </b:Author>
    <b:Title>A perspective on leaf litter breakdown in streams</b:Title>
    <b:PeriodicalTitle>Oikos</b:PeriodicalTitle>
    <b:Year>1999</b:Year>
    <b:Pages>85:377-384</b:Pages>
    <b:RefOrder>11</b:RefOrder>
  </b:Source>
  <b:Source>
    <b:Tag>Cum79</b:Tag>
    <b:SourceType>ArticleInAPeriodical</b:SourceType>
    <b:Guid>{E0B04855-78B2-3647-B4C0-056EC5C4B98C}</b:Guid>
    <b:Author>
      <b:Author>
        <b:NameList>
          <b:Person>
            <b:Last>Cummins</b:Last>
            <b:First>K.W.</b:First>
          </b:Person>
          <b:Person>
            <b:Last>Klug</b:Last>
            <b:First>M.J.</b:First>
          </b:Person>
        </b:NameList>
      </b:Author>
    </b:Author>
    <b:Title>Feeding ecology of stream invertebrates</b:Title>
    <b:PeriodicalTitle>Annu Revi Ecol Syst</b:PeriodicalTitle>
    <b:Year>1979</b:Year>
    <b:Pages>10:147-172</b:Pages>
    <b:RefOrder>12</b:RefOrder>
  </b:Source>
  <b:Source>
    <b:Tag>Bär92</b:Tag>
    <b:SourceType>BookSection</b:SourceType>
    <b:Guid>{B8B3988E-8EA0-904A-A298-72599C46E1F6}</b:Guid>
    <b:Author>
      <b:Author>
        <b:NameList>
          <b:Person>
            <b:Last>Bärlocher</b:Last>
            <b:First>F.</b:First>
          </b:Person>
        </b:NameList>
      </b:Author>
      <b:Editor>
        <b:NameList>
          <b:Person>
            <b:Last>Bärlocher</b:Last>
            <b:First>F.</b:First>
          </b:Person>
        </b:NameList>
      </b:Editor>
    </b:Author>
    <b:Title>Research on aquatic hyphomycetes: historical background and overview</b:Title>
    <b:Publisher>Springer</b:Publisher>
    <b:City>Berlin</b:City>
    <b:Year>1992</b:Year>
    <b:Pages>1-15</b:Pages>
    <b:BookTitle>The Ecology of Aquatic Hyphomycetes</b:BookTitle>
    <b:RefOrder>13</b:RefOrder>
  </b:Source>
  <b:Source>
    <b:Tag>Tri70</b:Tag>
    <b:SourceType>Misc</b:SourceType>
    <b:Guid>{A9A835E4-6F58-D640-8F53-A5DA26A8877F}</b:Guid>
    <b:Title>Seasonal distribution of aquatic hyphomycetes in relation to the disappearance of leaf litter from a woodland stream</b:Title>
    <b:City>Pittsburgh</b:City>
    <b:Publisher>Thesis, University of Pittsburgh</b:Publisher>
    <b:Year>1970</b:Year>
    <b:Author>
      <b:Author>
        <b:NameList>
          <b:Person>
            <b:Last>Triska</b:Last>
            <b:First>F.J.</b:First>
          </b:Person>
        </b:NameList>
      </b:Author>
    </b:Author>
    <b:RefOrder>14</b:RefOrder>
  </b:Source>
  <b:Source>
    <b:Tag>Kau71</b:Tag>
    <b:SourceType>ArticleInAPeriodical</b:SourceType>
    <b:Guid>{781E570E-4F4C-2D46-8430-DDD638F2C81A}</b:Guid>
    <b:Title>The fate of dead leaves that fall into streams</b:Title>
    <b:Year>1971</b:Year>
    <b:Pages>68:465-515</b:Pages>
    <b:Author>
      <b:Author>
        <b:NameList>
          <b:Person>
            <b:Last>Kaushik</b:Last>
            <b:First>N.K.</b:First>
          </b:Person>
          <b:Person>
            <b:Last>Hynes</b:Last>
            <b:First>H.B.N.</b:First>
          </b:Person>
        </b:NameList>
      </b:Author>
    </b:Author>
    <b:PeriodicalTitle>Arch Hydrobiol</b:PeriodicalTitle>
    <b:RefOrder>15</b:RefOrder>
  </b:Source>
  <b:Source>
    <b:Tag>Dan16</b:Tag>
    <b:SourceType>ArticleInAPeriodical</b:SourceType>
    <b:Guid>{176239FF-06DF-EF45-8374-CEA722DB09C6}</b:Guid>
    <b:Author>
      <b:Author>
        <b:NameList>
          <b:Person>
            <b:Last>Danger</b:Last>
            <b:First>M</b:First>
          </b:Person>
          <b:Person>
            <b:Last>Gessner</b:Last>
            <b:First>MO</b:First>
          </b:Person>
          <b:Person>
            <b:Last>Bärlocher</b:Last>
            <b:First>F</b:First>
          </b:Person>
        </b:NameList>
      </b:Author>
    </b:Author>
    <b:Title>Ecological stoichiometry of aquatic fungi: current knowledge and perspectives</b:Title>
    <b:PeriodicalTitle>Fungal Ecology</b:PeriodicalTitle>
    <b:Year>2016</b:Year>
    <b:Pages>19:100-111</b:Pages>
    <b:RefOrder>16</b:RefOrder>
  </b:Source>
  <b:Source>
    <b:Tag>Mal02</b:Tag>
    <b:SourceType>ArticleInAPeriodical</b:SourceType>
    <b:Guid>{6E37E896-F212-E742-A5A5-E33CBAD3A786}</b:Guid>
    <b:Author>
      <b:Author>
        <b:NameList>
          <b:Person>
            <b:Last>Malmqvist</b:Last>
            <b:First>B.</b:First>
          </b:Person>
          <b:Person>
            <b:Last>Rundle</b:Last>
            <b:First>S.</b:First>
          </b:Person>
        </b:NameList>
      </b:Author>
    </b:Author>
    <b:Title>Threats to the running water ecosystems of the world</b:Title>
    <b:PeriodicalTitle>Environmental conservation</b:PeriodicalTitle>
    <b:Year>2002</b:Year>
    <b:Pages>29(2):134-153</b:Pages>
    <b:RefOrder>17</b:RefOrder>
  </b:Source>
  <b:Source>
    <b:Tag>Leu04</b:Tag>
    <b:SourceType>ArticleInAPeriodical</b:SourceType>
    <b:Guid>{8B036B46-E284-2E4C-9F78-03021A034E9C}</b:Guid>
    <b:Author>
      <b:Author>
        <b:NameList>
          <b:Person>
            <b:Last>Leu</b:Last>
            <b:First>C.</b:First>
          </b:Person>
          <b:Person>
            <b:Last>Singer</b:Last>
            <b:First>H.</b:First>
          </b:Person>
          <b:Person>
            <b:Last>Stamm</b:Last>
            <b:First>C.</b:First>
          </b:Person>
          <b:Person>
            <b:Last>Muller</b:Last>
            <b:First>S.R.</b:First>
          </b:Person>
          <b:Person>
            <b:Last>Schwarzenbach</b:Last>
            <b:First>R.P.</b:First>
          </b:Person>
        </b:NameList>
      </b:Author>
    </b:Author>
    <b:Title>Variability of herbicide losses from 13 fields to surface water within a small catchment after a controlled herbicide application</b:Title>
    <b:PeriodicalTitle>Environmental science &amp; technology</b:PeriodicalTitle>
    <b:Year>2004</b:Year>
    <b:Pages>38(14):3835-3841</b:Pages>
    <b:RefOrder>18</b:RefOrder>
  </b:Source>
  <b:Source>
    <b:Tag>San12</b:Tag>
    <b:SourceType>ArticleInAPeriodical</b:SourceType>
    <b:Guid>{6D954624-0D41-2640-BF1E-657D63AFC758}</b:Guid>
    <b:Author>
      <b:Author>
        <b:NameList>
          <b:Person>
            <b:Last>Sangchan</b:Last>
            <b:First>W.</b:First>
          </b:Person>
          <b:Person>
            <b:Last>Hugenschmidt</b:Last>
            <b:First>C.</b:First>
          </b:Person>
          <b:Person>
            <b:Last>Ingwersen</b:Last>
            <b:First>J.</b:First>
          </b:Person>
          <b:Person>
            <b:Last>Schwadorf</b:Last>
            <b:First>K.</b:First>
          </b:Person>
          <b:Person>
            <b:Last>Thavornyutikarn</b:Last>
            <b:First>P.</b:First>
          </b:Person>
          <b:Person>
            <b:Last>Pansombat</b:Last>
            <b:First>K.</b:First>
          </b:Person>
          <b:Person>
            <b:Last>Streck</b:Last>
            <b:First>T.</b:First>
          </b:Person>
        </b:NameList>
      </b:Author>
    </b:Author>
    <b:Title>Short-term dynamics of pesticide concentrations and loads in a river of an agricultural watershed in the outer tropics</b:Title>
    <b:PeriodicalTitle>Agriculture, ecosystems &amp; environment</b:PeriodicalTitle>
    <b:Year>2012</b:Year>
    <b:Pages>158:1-14</b:Pages>
    <b:RefOrder>19</b:RefOrder>
  </b:Source>
  <b:Source>
    <b:Tag>Chu09</b:Tag>
    <b:SourceType>ArticleInAPeriodical</b:SourceType>
    <b:Guid>{0B043F41-733A-B54D-9D2D-6971E3AD3967}</b:Guid>
    <b:Author>
      <b:Author>
        <b:NameList>
          <b:Person>
            <b:Last>Chung</b:Last>
            <b:First>N.</b:First>
          </b:Person>
          <b:Person>
            <b:Last>Suberkropp</b:Last>
            <b:First>K.</b:First>
          </b:Person>
        </b:NameList>
      </b:Author>
    </b:Author>
    <b:Title>Effects of aquatic fungion feeding preferences and bioenergetics of Pycnopsyche gentilis (Trichoptera: Limnephilidae)</b:Title>
    <b:PeriodicalTitle>Hydrobiologia</b:PeriodicalTitle>
    <b:Year>2009</b:Year>
    <b:Pages>630:257-269</b:Pages>
    <b:RefOrder>20</b:RefOrder>
  </b:Source>
  <b:Source>
    <b:Tag>Cum83</b:Tag>
    <b:SourceType>BookSection</b:SourceType>
    <b:Guid>{D21E9EAF-4318-7B40-9F9B-A06FFD7B97F3}</b:Guid>
    <b:Author>
      <b:Author>
        <b:NameList>
          <b:Person>
            <b:Last>Cummins</b:Last>
            <b:First>K.W.</b:First>
          </b:Person>
          <b:Person>
            <b:Last>Sedell</b:Last>
            <b:First>J.R.</b:First>
          </b:Person>
          <b:Person>
            <b:Last>Swanson</b:Last>
            <b:First>F.J.</b:First>
          </b:Person>
          <b:Person>
            <b:Last>Minshall</b:Last>
            <b:First>G.W.</b:First>
          </b:Person>
          <b:Person>
            <b:Last>Fisher</b:Last>
            <b:First>S.G.</b:First>
          </b:Person>
          <b:Person>
            <b:Last>Cushing</b:Last>
            <b:First>C.E.</b:First>
          </b:Person>
          <b:Person>
            <b:Last>Petersen</b:Last>
            <b:First>R.C.</b:First>
          </b:Person>
          <b:Person>
            <b:Last>Vannote</b:Last>
            <b:First>R.L.</b:First>
          </b:Person>
        </b:NameList>
      </b:Author>
      <b:Editor>
        <b:NameList>
          <b:Person>
            <b:Last>Barnes</b:Last>
            <b:First>J.R.</b:First>
          </b:Person>
          <b:Person>
            <b:Last>Minshall</b:Last>
            <b:First>G.W.</b:First>
          </b:Person>
        </b:NameList>
      </b:Editor>
    </b:Author>
    <b:Title>Organic matter budgets for stream ecosystems: problems in their evaluation</b:Title>
    <b:PeriodicalTitle>Stream Ecology</b:PeriodicalTitle>
    <b:Publisher>Plenum Press</b:Publisher>
    <b:City>New York</b:City>
    <b:Year>1983</b:Year>
    <b:Pages>299-353</b:Pages>
    <b:BookTitle>Stream Ecology. Application and Testing of General Ecological Theory</b:BookTitle>
    <b:RefOrder>21</b:RefOrder>
  </b:Source>
  <b:Source>
    <b:Tag>Met901</b:Tag>
    <b:SourceType>ArticleInAPeriodical</b:SourceType>
    <b:Guid>{75FA88F4-C037-D147-BBE3-E0984AE2F5C4}</b:Guid>
    <b:Author>
      <b:Author>
        <b:NameList>
          <b:Person>
            <b:Last>Metzler</b:Last>
            <b:First>G.M.</b:First>
          </b:Person>
          <b:Person>
            <b:Last>Smock</b:Last>
            <b:First>L.A.</b:First>
          </b:Person>
        </b:NameList>
      </b:Author>
    </b:Author>
    <b:Title>Storage and dynamics of subsurface detritus in a sandbottomed stream</b:Title>
    <b:Year>1990</b:Year>
    <b:Pages>47:588–594</b:Pages>
    <b:PeriodicalTitle>Canadian Journal of Fisheries and Aquatic Sciences</b:PeriodicalTitle>
    <b:RefOrder>22</b:RefOrder>
  </b:Source>
  <b:Source>
    <b:Tag>Smo90</b:Tag>
    <b:SourceType>ArticleInAPeriodical</b:SourceType>
    <b:Guid>{F5D2A8CD-9BF6-F045-825E-949662DB7EB0}</b:Guid>
    <b:Author>
      <b:Author>
        <b:NameList>
          <b:Person>
            <b:Last>Smock</b:Last>
            <b:First>L.A.</b:First>
          </b:Person>
        </b:NameList>
      </b:Author>
    </b:Author>
    <b:Title>Spatial and temporal variation in organic matter storage in low-gradient, headwater streams</b:Title>
    <b:PeriodicalTitle>Archiv für Hydrobiologie</b:PeriodicalTitle>
    <b:Year>1990</b:Year>
    <b:Pages>118, 169-184</b:Pages>
    <b:RefOrder>23</b:RefOrder>
  </b:Source>
  <b:Source>
    <b:Tag>Jon97</b:Tag>
    <b:SourceType>ArticleInAPeriodical</b:SourceType>
    <b:Guid>{4836A8A3-144A-6C49-A6AE-43609C364C05}</b:Guid>
    <b:Author>
      <b:Author>
        <b:NameList>
          <b:Person>
            <b:Last>Jones</b:Last>
            <b:First>J.B.</b:First>
          </b:Person>
        </b:NameList>
      </b:Author>
    </b:Author>
    <b:Title>Benthic organic matter storage in streams: influence of detrital import and export, retention mechanisms, and climate</b:Title>
    <b:PeriodicalTitle>Journal of the North American Benthological Society</b:PeriodicalTitle>
    <b:Year>1997</b:Year>
    <b:Pages>16:109-119</b:Pages>
    <b:RefOrder>24</b:RefOrder>
  </b:Source>
  <b:Source>
    <b:Tag>Jon971</b:Tag>
    <b:SourceType>ArticleInAPeriodical</b:SourceType>
    <b:Guid>{6038B10E-CDBD-CF47-8AF6-4B33AFA34EEF}</b:Guid>
    <b:Author>
      <b:Author>
        <b:NameList>
          <b:Person>
            <b:Last>Jones</b:Last>
            <b:First>J.B.</b:First>
          </b:Person>
          <b:Person>
            <b:Last>Schade</b:Last>
            <b:First>J.D.</b:First>
          </b:Person>
          <b:Person>
            <b:Last>Fisher</b:Last>
            <b:First>S.G.</b:First>
          </b:Person>
          <b:Person>
            <b:Last>Grimm</b:Last>
            <b:First>N.B.</b:First>
          </b:Person>
        </b:NameList>
      </b:Author>
    </b:Author>
    <b:Title>Organic matter dynamics in sycamore creek, a desert stream in Arizona, USA</b:Title>
    <b:PeriodicalTitle>Journal of the North American Benthological Society</b:PeriodicalTitle>
    <b:Year>1997</b:Year>
    <b:Pages>16:78-82</b:Pages>
    <b:RefOrder>25</b:RefOrder>
  </b:Source>
  <b:Source>
    <b:Tag>Pis11</b:Tag>
    <b:SourceType>ArticleInAPeriodical</b:SourceType>
    <b:Guid>{C95EC6B9-959A-FF42-BEC4-520183F50667}</b:Guid>
    <b:Author>
      <b:Author>
        <b:NameList>
          <b:Person>
            <b:Last>Piscart</b:Last>
            <b:First>C.</b:First>
          </b:Person>
          <b:Person>
            <b:Last>Navel</b:Last>
            <b:First>S.</b:First>
          </b:Person>
          <b:Person>
            <b:Last>Maazouzi</b:Last>
            <b:First>C.</b:First>
          </b:Person>
          <b:Person>
            <b:Last>Montuelle</b:Last>
            <b:First>B.</b:First>
          </b:Person>
          <b:Person>
            <b:Last>Cornut</b:Last>
            <b:First>J.</b:First>
          </b:Person>
          <b:Person>
            <b:Last>Mermillod-Blondin</b:Last>
            <b:First>F.</b:First>
          </b:Person>
          <b:Person>
            <b:Last>al.</b:Last>
            <b:First>et</b:First>
          </b:Person>
        </b:NameList>
      </b:Author>
    </b:Author>
    <b:Title>Leaf litter recycling in benthic and hyporheic layers in agricultural streams with different types of land use</b:Title>
    <b:PeriodicalTitle>Science of the Total Environment</b:PeriodicalTitle>
    <b:Year>2011</b:Year>
    <b:Pages>409:4373-4380</b:Pages>
    <b:RefOrder>26</b:RefOrder>
  </b:Source>
  <b:Source>
    <b:Tag>Rou83</b:Tag>
    <b:SourceType>ArticleInAPeriodical</b:SourceType>
    <b:Guid>{9C4A1EDE-67A0-4649-92CF-64BA04ED6FF2}</b:Guid>
    <b:Author>
      <b:Author>
        <b:NameList>
          <b:Person>
            <b:Last>Rounik</b:Last>
            <b:First>J.S.</b:First>
          </b:Person>
          <b:Person>
            <b:Last>Winterbourn</b:Last>
            <b:First>M.J.</b:First>
          </b:Person>
        </b:NameList>
      </b:Author>
    </b:Author>
    <b:Title>The formation, structure and utilization of stone surface organic layers in two New Zealand streams</b:Title>
    <b:PeriodicalTitle>Freshwater Biology</b:PeriodicalTitle>
    <b:Year>1983</b:Year>
    <b:Pages>13:57-63</b:Pages>
    <b:RefOrder>27</b:RefOrder>
  </b:Source>
  <b:Source>
    <b:Tag>Smi93</b:Tag>
    <b:SourceType>ArticleInAPeriodical</b:SourceType>
    <b:Guid>{EADCC0D7-29D3-4D46-A155-8A650DAAEEFB}</b:Guid>
    <b:Author>
      <b:Author>
        <b:NameList>
          <b:Person>
            <b:Last>Smith</b:Last>
            <b:First>J.J.</b:First>
          </b:Person>
          <b:Person>
            <b:Last>Lake</b:Last>
            <b:First>P.S.</b:First>
          </b:Person>
        </b:NameList>
      </b:Author>
    </b:Author>
    <b:Title>The breakdown of buried and surface-placed leaf-litter in an upland stream</b:Title>
    <b:PeriodicalTitle>Hydrobiologia</b:PeriodicalTitle>
    <b:Year>1993</b:Year>
    <b:Pages>271(3):141-148</b:Pages>
    <b:RefOrder>28</b:RefOrder>
  </b:Source>
  <b:Source>
    <b:Tag>Sol15</b:Tag>
    <b:SourceType>ArticleInAPeriodical</b:SourceType>
    <b:Guid>{93DC6F1E-682D-C74B-9240-1DABA22A3406}</b:Guid>
    <b:Author>
      <b:Author>
        <b:NameList>
          <b:Person>
            <b:Last>Solagaistua</b:Last>
            <b:First>L.</b:First>
          </b:Person>
          <b:Person>
            <b:Last>Arroita</b:Last>
            <b:First>M.</b:First>
          </b:Person>
          <b:Person>
            <b:Last>Aristi</b:Last>
            <b:First>I.</b:First>
          </b:Person>
          <b:Person>
            <b:Last>Larrañaga</b:Last>
            <b:First>A.</b:First>
          </b:Person>
          <b:Person>
            <b:Last>Elosegi</b:Last>
            <b:First>A.,</b:First>
          </b:Person>
        </b:NameList>
      </b:Author>
    </b:Author>
    <b:Title>Changes in discharge affect more surface than subsurface breakdown of organic matter in a mountain stream</b:Title>
    <b:PeriodicalTitle>Marine and Freshwater Research</b:PeriodicalTitle>
    <b:Year>2015</b:Year>
    <b:Pages>67(12):1826-1834</b:Pages>
    <b:RefOrder>29</b:RefOrder>
  </b:Source>
  <b:Source>
    <b:Tag>Cor10</b:Tag>
    <b:SourceType>ArticleInAPeriodical</b:SourceType>
    <b:Guid>{29FDE32A-E0D9-344F-B275-14EB922F6577}</b:Guid>
    <b:Author>
      <b:Author>
        <b:NameList>
          <b:Person>
            <b:Last>Cornut</b:Last>
            <b:First>J.</b:First>
          </b:Person>
          <b:Person>
            <b:Last>Elger</b:Last>
            <b:First>A.</b:First>
          </b:Person>
          <b:Person>
            <b:Last>Lambrigot</b:Last>
            <b:First>D.</b:First>
          </b:Person>
          <b:Person>
            <b:Last>Marmonier</b:Last>
            <b:First>P.</b:First>
          </b:Person>
          <b:Person>
            <b:Last>Chauvet</b:Last>
            <b:First>E.</b:First>
          </b:Person>
        </b:NameList>
      </b:Author>
    </b:Author>
    <b:Title>Early stages of leaf decomposition are mediated by aquatic fungi in the hyporheic zone of woodland streams</b:Title>
    <b:PeriodicalTitle>Freshwater Biology</b:PeriodicalTitle>
    <b:Year>2010</b:Year>
    <b:Pages>55(12): 2541-2556</b:Pages>
    <b:RefOrder>30</b:RefOrder>
  </b:Source>
  <b:Source>
    <b:Tag>Her80</b:Tag>
    <b:SourceType>ArticleInAPeriodical</b:SourceType>
    <b:Guid>{DA776F4C-6B41-7B41-A1C2-65C67E705F92}</b:Guid>
    <b:Author>
      <b:Author>
        <b:NameList>
          <b:Person>
            <b:Last>Herbst</b:Last>
            <b:First>GN</b:First>
          </b:Person>
        </b:NameList>
      </b:Author>
    </b:Author>
    <b:Title>Effects of burial on food value and comsumption of leaf detritus by aquatic invertibrates in lowland forest stream</b:Title>
    <b:PeriodicalTitle>Oikos</b:PeriodicalTitle>
    <b:Year>1980</b:Year>
    <b:Pages>35:411-424</b:Pages>
    <b:RefOrder>31</b:RefOrder>
  </b:Source>
  <b:Source>
    <b:Tag>May89</b:Tag>
    <b:SourceType>ArticleInAPeriodical</b:SourceType>
    <b:Guid>{96C9C806-0949-F444-BC0C-34B50DBAFDA6}</b:Guid>
    <b:Author>
      <b:Author>
        <b:NameList>
          <b:Person>
            <b:Last>Mayack</b:Last>
            <b:First>D.T.</b:First>
          </b:Person>
          <b:Person>
            <b:Last>Thorp</b:Last>
            <b:First>J.H.</b:First>
          </b:Person>
          <b:Person>
            <b:Last>Cothran</b:Last>
            <b:First>M.</b:First>
          </b:Person>
        </b:NameList>
      </b:Author>
    </b:Author>
    <b:Title>Effects of burial and floodplain retention on stream processing of allochthonous litter</b:Title>
    <b:PeriodicalTitle>Oikos</b:PeriodicalTitle>
    <b:Year>1989</b:Year>
    <b:Pages>54(3):378-388</b:Pages>
    <b:RefOrder>32</b:RefOrder>
  </b:Source>
  <b:Source>
    <b:Tag>Naa99</b:Tag>
    <b:SourceType>ArticleInAPeriodical</b:SourceType>
    <b:Guid>{E6EF6C2C-8580-814F-A059-59FE9464FF20}</b:Guid>
    <b:Author>
      <b:Author>
        <b:NameList>
          <b:Person>
            <b:Last>Naamane</b:Last>
            <b:First>B.</b:First>
          </b:Person>
          <b:Person>
            <b:Last>Chergui</b:Last>
            <b:First>H.</b:First>
          </b:Person>
          <b:Person>
            <b:Last>Pattee</b:Last>
            <b:First>E.</b:First>
          </b:Person>
        </b:NameList>
      </b:Author>
    </b:Author>
    <b:Title>The breakdown of leaves of poplar and holm oak in three Moroccan streams: effect of burial in the sediment</b:Title>
    <b:PeriodicalTitle>Annales de Limnologie - International Journal of Limnology </b:PeriodicalTitle>
    <b:Year>1999</b:Year>
    <b:Pages>35(4):263-275</b:Pages>
    <b:RefOrder>33</b:RefOrder>
  </b:Source>
  <b:Source>
    <b:Tag>Ris17</b:Tag>
    <b:SourceType>ArticleInAPeriodical</b:SourceType>
    <b:Guid>{7D0A7739-2973-224F-81A6-C6D6B1A4FB6A}</b:Guid>
    <b:Author>
      <b:Author>
        <b:NameList>
          <b:Person>
            <b:Last>Risse-Buhl</b:Last>
            <b:First>U.</b:First>
          </b:Person>
          <b:Person>
            <b:Last>Mendoza-Lera</b:Last>
            <b:First>C.</b:First>
          </b:Person>
          <b:Person>
            <b:Last>Norf</b:Last>
            <b:First>H.</b:First>
          </b:Person>
          <b:Person>
            <b:Last>Pérez</b:Last>
            <b:First>J.</b:First>
          </b:Person>
          <b:Person>
            <b:Last>Pozo</b:Last>
            <b:First>J.</b:First>
          </b:Person>
          <b:Person>
            <b:Last>Schlief</b:Last>
            <b:First>J.</b:First>
          </b:Person>
        </b:NameList>
      </b:Author>
    </b:Author>
    <b:Title>Contrasting habitats but comparable microbial decomposition in the benthic and hyporheic zone</b:Title>
    <b:PeriodicalTitle>Science of The Total Environment</b:PeriodicalTitle>
    <b:Year>2017</b:Year>
    <b:Pages>605:683-691</b:Pages>
    <b:RefOrder>34</b:RefOrder>
  </b:Source>
  <b:Source>
    <b:Tag>Sto99</b:Tag>
    <b:SourceType>ArticleInAPeriodical</b:SourceType>
    <b:Guid>{A8D88979-EBAB-8048-A217-A1490D81F6B1}</b:Guid>
    <b:Author>
      <b:Author>
        <b:NameList>
          <b:Person>
            <b:Last>Storey</b:Last>
            <b:First>R.G.</b:First>
          </b:Person>
          <b:Person>
            <b:Last>Fulthorpe</b:Last>
            <b:First>R.R.</b:First>
          </b:Person>
          <b:Person>
            <b:Last>Williams</b:Last>
            <b:First>D.D.</b:First>
          </b:Person>
        </b:NameList>
      </b:Author>
    </b:Author>
    <b:Title>Perspectives and predictions on the microbial ecology of the hyporheic zone</b:Title>
    <b:PeriodicalTitle>Freshwater Biology</b:PeriodicalTitle>
    <b:Year>1999</b:Year>
    <b:Pages>41(1):119-130</b:Pages>
    <b:RefOrder>35</b:RefOrder>
  </b:Source>
  <b:Source>
    <b:Tag>Cre02</b:Tag>
    <b:SourceType>ArticleInAPeriodical</b:SourceType>
    <b:Guid>{BA54F6DA-2DC9-7F45-90F4-D646B9B1166D}</b:Guid>
    <b:Author>
      <b:Author>
        <b:NameList>
          <b:Person>
            <b:Last>Crenshaw</b:Last>
            <b:First>C.L.</b:First>
          </b:Person>
          <b:Person>
            <b:Last>Valett</b:Last>
            <b:First>H.M.</b:First>
          </b:Person>
          <b:Person>
            <b:Last>Tank</b:Last>
            <b:First>J.L.</b:First>
          </b:Person>
        </b:NameList>
      </b:Author>
    </b:Author>
    <b:Title>Effects of coarse particulate organic matter on fungal biomass and invertebrate density in the subsurface of a headwater stream</b:Title>
    <b:PeriodicalTitle>Journal of the North American Benthological Society</b:PeriodicalTitle>
    <b:Year>2002</b:Year>
    <b:Pages>21(1):28-42</b:Pages>
    <b:RefOrder>36</b:RefOrder>
  </b:Source>
  <b:Source>
    <b:Tag>Med09</b:Tag>
    <b:SourceType>ArticleInAPeriodical</b:SourceType>
    <b:Guid>{E8A05002-855A-EC45-A905-1C40611E784C}</b:Guid>
    <b:Author>
      <b:Author>
        <b:NameList>
          <b:Person>
            <b:Last>Medeiros</b:Last>
            <b:First>A.O.</b:First>
          </b:Person>
          <b:Person>
            <b:Last>Pascoal</b:Last>
            <b:First>C.</b:First>
          </b:Person>
          <b:Person>
            <b:Last>Graca</b:Last>
            <b:First>M.A.S.</b:First>
          </b:Person>
        </b:NameList>
      </b:Author>
    </b:Author>
    <b:Title>Diversity and activity of aquatic fungi under low oxygen conditions</b:Title>
    <b:PeriodicalTitle>Freshwater Biology</b:PeriodicalTitle>
    <b:Year>2009</b:Year>
    <b:Pages>54(1):142-149</b:Pages>
    <b:RefOrder>37</b:RefOrder>
  </b:Source>
  <b:Source>
    <b:Tag>Web86</b:Tag>
    <b:SourceType>ArticleInAPeriodical</b:SourceType>
    <b:Guid>{62EBE0C9-82A1-3141-8031-A40A8656BDCC}</b:Guid>
    <b:Author>
      <b:Author>
        <b:NameList>
          <b:Person>
            <b:Last>Webster</b:Last>
            <b:First>J.R.</b:First>
          </b:Person>
          <b:Person>
            <b:Last>Benfield</b:Last>
            <b:First>E.F.</b:First>
          </b:Person>
        </b:NameList>
      </b:Author>
    </b:Author>
    <b:Title>Vascular plant breakdown in freshwater ecosystems</b:Title>
    <b:PeriodicalTitle>Annual Review of Ecology and Systematics</b:PeriodicalTitle>
    <b:Year>1986</b:Year>
    <b:Pages>17:567-594</b:Pages>
    <b:RefOrder>38</b:RefOrder>
  </b:Source>
  <b:Source>
    <b:Tag>Sub98</b:Tag>
    <b:SourceType>BookSection</b:SourceType>
    <b:Guid>{F04A5DBB-AFBC-D443-84F4-B85EC70A02C4}</b:Guid>
    <b:Author>
      <b:Author>
        <b:NameList>
          <b:Person>
            <b:Last>Suberkropp</b:Last>
            <b:First>K.</b:First>
          </b:Person>
        </b:NameList>
      </b:Author>
      <b:Editor>
        <b:NameList>
          <b:Person>
            <b:Last>Naiman</b:Last>
            <b:First>R.J.</b:First>
          </b:Person>
          <b:Person>
            <b:Last>Bilby</b:Last>
            <b:First>R.E.</b:First>
          </b:Person>
        </b:NameList>
      </b:Editor>
    </b:Author>
    <b:Title>Microorganisms and organic matter decomposition</b:Title>
    <b:Publisher>Springer</b:Publisher>
    <b:City>New York</b:City>
    <b:Year>1998</b:Year>
    <b:Pages>120-143</b:Pages>
    <b:BookTitle>River Ecology and Management: Lessons from the Pacific Coastal Ecoregion</b:BookTitle>
    <b:RefOrder>39</b:RefOrder>
  </b:Source>
  <b:Source>
    <b:Tag>Gul09</b:Tag>
    <b:SourceType>BookSection</b:SourceType>
    <b:Guid>{5EC77983-193A-7141-AE93-CDCAF2C38A26}</b:Guid>
    <b:Title>Fungi</b:Title>
    <b:BookTitle>Encyclopedia of Inland Waters</b:BookTitle>
    <b:City>Oxford</b:City>
    <b:Publisher>Elsevier</b:Publisher>
    <b:Year>2009</b:Year>
    <b:Pages>3:233-243</b:Pages>
    <b:Author>
      <b:Author>
        <b:NameList>
          <b:Person>
            <b:Last>Gulis</b:Last>
            <b:First>V.</b:First>
          </b:Person>
          <b:Person>
            <b:Last>Kuehn</b:Last>
            <b:First>K.A.</b:First>
          </b:Person>
          <b:Person>
            <b:Last>Suberkropp</b:Last>
            <b:First>K.</b:First>
          </b:Person>
        </b:NameList>
      </b:Author>
      <b:Editor>
        <b:NameList>
          <b:Person>
            <b:Last>Likens</b:Last>
            <b:First>G.</b:First>
          </b:Person>
        </b:NameList>
      </b:Editor>
    </b:Author>
    <b:RefOrder>40</b:RefOrder>
  </b:Source>
  <b:Source>
    <b:Tag>Jon95</b:Tag>
    <b:SourceType>ArticleInAPeriodical</b:SourceType>
    <b:Guid>{179C3953-2B40-2340-873C-9C5E0F2B694E}</b:Guid>
    <b:Title>Vertical hydrologic exchange and ecosystem metabolism in a Sonoran Desert stream</b:Title>
    <b:Year>1995</b:Year>
    <b:Pages>76:942-952</b:Pages>
    <b:Author>
      <b:Author>
        <b:NameList>
          <b:Person>
            <b:Last>Jones</b:Last>
            <b:First>J.B.</b:First>
          </b:Person>
          <b:Person>
            <b:Last>Fisher</b:Last>
            <b:First>S.G.</b:First>
          </b:Person>
          <b:Person>
            <b:Last>Grimm</b:Last>
            <b:First>N.B.</b:First>
          </b:Person>
        </b:NameList>
      </b:Author>
    </b:Author>
    <b:PeriodicalTitle>Ecology</b:PeriodicalTitle>
    <b:RefOrder>41</b:RefOrder>
  </b:Source>
  <b:Source>
    <b:Tag>Bat11</b:Tag>
    <b:SourceType>ArticleInAPeriodical</b:SourceType>
    <b:Guid>{204708D6-D26C-4E48-BCC9-74D2A2E9486E}</b:Guid>
    <b:Author>
      <b:Author>
        <b:NameList>
          <b:Person>
            <b:Last>Battaglin</b:Last>
            <b:First>W.A.</b:First>
          </b:Person>
          <b:Person>
            <b:Last>Sandstrom</b:Last>
            <b:First>M.W.</b:First>
          </b:Person>
          <b:Person>
            <b:Last>Kuivila</b:Last>
            <b:First>K.M.</b:First>
          </b:Person>
          <b:Person>
            <b:Last>Kolpin</b:Last>
            <b:First>D.W.</b:First>
          </b:Person>
          <b:Person>
            <b:Last>Meyer</b:Last>
            <b:First>M.T.</b:First>
          </b:Person>
        </b:NameList>
      </b:Author>
    </b:Author>
    <b:Title>Occurrence of azoxystrobin, propiconazole, and selected other fungicides in US streams, 2005–2006.</b:Title>
    <b:PeriodicalTitle>Water, Air, &amp; Soil Pollution</b:PeriodicalTitle>
    <b:Year>2011</b:Year>
    <b:Pages>218(1-4):307-322</b:Pages>
    <b:RefOrder>42</b:RefOrder>
  </b:Source>
  <b:Source>
    <b:Tag>Rab10</b:Tag>
    <b:SourceType>ArticleInAPeriodical</b:SourceType>
    <b:Guid>{731C2C33-8F38-B948-B35B-DB6AE64F00CC}</b:Guid>
    <b:Author>
      <b:Author>
        <b:NameList>
          <b:Person>
            <b:Last>Rabiet</b:Last>
            <b:First>M.</b:First>
          </b:Person>
          <b:Person>
            <b:Last>Margoum</b:Last>
            <b:First>C.</b:First>
          </b:Person>
          <b:Person>
            <b:Last>Gouy</b:Last>
            <b:First>V.</b:First>
          </b:Person>
          <b:Person>
            <b:Last>Carluer</b:Last>
            <b:First>N.</b:First>
          </b:Person>
          <b:Person>
            <b:Last>Coquery</b:Last>
            <b:First>M.</b:First>
          </b:Person>
        </b:NameList>
      </b:Author>
    </b:Author>
    <b:Title>Assessing pesticide concentrations and fluxes in the stream of a small vineyard catchment–Effect of sampling frequency</b:Title>
    <b:PeriodicalTitle>Environmental Pollution</b:PeriodicalTitle>
    <b:Year>2010</b:Year>
    <b:Pages>158(3):737-748</b:Pages>
    <b:RefOrder>43</b:RefOrder>
  </b:Source>
  <b:Source>
    <b:Tag>Rom12</b:Tag>
    <b:SourceType>ArticleInAPeriodical</b:SourceType>
    <b:Guid>{9ED864C5-287A-DA48-83BA-92CB281088AD}</b:Guid>
    <b:Author>
      <b:Author>
        <b:NameList>
          <b:Person>
            <b:Last>Romaní</b:Last>
            <b:First>A.M.</b:First>
          </b:Person>
          <b:Person>
            <b:Last>Artigas</b:Last>
            <b:First>J.</b:First>
          </b:Person>
          <b:Person>
            <b:Last>Ylla</b:Last>
            <b:First>I.</b:First>
          </b:Person>
        </b:NameList>
      </b:Author>
    </b:Author>
    <b:Title>Extracellular enzymes in aquatic biofilms: microbial interactions versus water quality effects in the use of organic matter</b:Title>
    <b:PeriodicalTitle>Microbial biofilms: current research and applications</b:PeriodicalTitle>
    <b:Publisher>Caister Academic</b:Publisher>
    <b:City>Norfolk</b:City>
    <b:Year>2012</b:Year>
    <b:Pages>153-174</b:Pages>
    <b:Comments>Romaní, A. M., Artigas, J., &amp; Ylla, I. (2012). Extracellular enzymes in aquatic biofilms: microbial interactions versus water quality effects in the use of organic matter. Microbial biofilms: current research and applications. Caister Academic, Norfolk, 153-174.</b:Comments>
    <b:RefOrder>44</b:RefOrder>
  </b:Source>
  <b:Source>
    <b:Tag>Bun11</b:Tag>
    <b:SourceType>ArticleInAPeriodical</b:SourceType>
    <b:Guid>{BDF40484-9D38-AD49-8876-D4134D683038}</b:Guid>
    <b:Author>
      <b:Author>
        <b:NameList>
          <b:Person>
            <b:Last>Bundschuh</b:Last>
            <b:First>M.</b:First>
          </b:Person>
          <b:Person>
            <b:Last>Zubrod</b:Last>
            <b:First>J.P.</b:First>
          </b:Person>
          <b:Person>
            <b:Last>Kosol</b:Last>
            <b:First>S.</b:First>
          </b:Person>
          <b:Person>
            <b:Last>Maltby</b:Last>
            <b:First>L.</b:First>
          </b:Person>
          <b:Person>
            <b:Last>Stang</b:Last>
            <b:First>C.</b:First>
          </b:Person>
          <b:Person>
            <b:Last>Duester</b:Last>
            <b:First>L.</b:First>
          </b:Person>
          <b:Person>
            <b:Last>Schulz</b:Last>
            <b:First>R.</b:First>
          </b:Person>
        </b:NameList>
      </b:Author>
    </b:Author>
    <b:Title>Fungal composition on leaves explains pollutant-mediated indirect effects on amphipod feeding</b:Title>
    <b:PeriodicalTitle>Aquatic toxicology</b:PeriodicalTitle>
    <b:Year>2011</b:Year>
    <b:Pages>104(1):32-37</b:Pages>
    <b:RefOrder>45</b:RefOrder>
  </b:Source>
  <b:Source>
    <b:Tag>Zub</b:Tag>
    <b:SourceType>ArticleInAPeriodical</b:SourceType>
    <b:Guid>{5F280EBA-059C-9E4E-8AC4-E07B6D1CBD8D}</b:Guid>
    <b:Author>
      <b:Author>
        <b:NameList>
          <b:Person>
            <b:Last>Zubrod</b:Last>
            <b:First>J.P.</b:First>
          </b:Person>
          <b:Person>
            <b:Last>Englert</b:Last>
            <b:First>D.</b:First>
          </b:Person>
          <b:Person>
            <b:Last>Wolfram</b:Last>
            <b:First>J.</b:First>
          </b:Person>
          <b:Person>
            <b:Last>Rosenfeldt</b:Last>
            <b:First>R.R.</b:First>
          </b:Person>
          <b:Person>
            <b:Last>Feckler</b:Last>
            <b:First>A.</b:First>
          </b:Person>
          <b:Person>
            <b:Last>Bundschuh</b:Last>
            <b:First>R.</b:First>
          </b:Person>
          <b:Person>
            <b:Last>Seitz</b:Last>
            <b:First>F.</b:First>
          </b:Person>
          <b:Person>
            <b:Last>Konschak</b:Last>
            <b:First>M.</b:First>
          </b:Person>
          <b:Person>
            <b:Last>Baudy</b:Last>
            <b:First>P.</b:First>
          </b:Person>
          <b:Person>
            <b:Last>Lüderwald</b:Last>
            <b:First>S.</b:First>
          </b:Person>
          <b:Person>
            <b:Last>Fink</b:Last>
            <b:First>P.</b:First>
          </b:Person>
          <b:Person>
            <b:Last>Lorke</b:Last>
            <b:First>A.</b:First>
          </b:Person>
          <b:Person>
            <b:Last>Schulz</b:Last>
            <b:First>R.</b:First>
          </b:Person>
          <b:Person>
            <b:Last>Bundschuh</b:Last>
            <b:First>M.</b:First>
          </b:Person>
        </b:NameList>
      </b:Author>
    </b:Author>
    <b:Title>Long‐term effects of fungicides on leaf‐associated microorganisms and shredder populations—an artificial stream study</b:Title>
    <b:PeriodicalTitle>Environmental Toxicology and Chemistry</b:PeriodicalTitle>
    <b:Year>2017</b:Year>
    <b:Pages>36(8):2178-2189</b:Pages>
    <b:RefOrder>46</b:RefOrder>
  </b:Source>
  <b:Source>
    <b:Tag>Rom06</b:Tag>
    <b:SourceType>ArticleInAPeriodical</b:SourceType>
    <b:Guid>{B695B02B-7CA9-914B-81C3-51B58EBD9D9B}</b:Guid>
    <b:Title>Interactions of bacteria and fungi on decomposing litter: differential extracellular enzyme activities</b:Title>
    <b:PeriodicalTitle>Ecology</b:PeriodicalTitle>
    <b:Year>2006</b:Year>
    <b:Pages>87:2559-2569</b:Pages>
    <b:Author>
      <b:Author>
        <b:NameList>
          <b:Person>
            <b:Last>Romaní</b:Last>
            <b:First>A.</b:First>
          </b:Person>
          <b:Person>
            <b:Last>Fischer</b:Last>
            <b:First>H.</b:First>
          </b:Person>
          <b:Person>
            <b:Last>Mille-Lindblom</b:Last>
            <b:First>C.</b:First>
          </b:Person>
          <b:Person>
            <b:Last>Tranvik</b:Last>
            <b:First>L.</b:First>
          </b:Person>
        </b:NameList>
      </b:Author>
    </b:Author>
    <b:RefOrder>47</b:RefOrder>
  </b:Source>
  <b:Source>
    <b:Tag>Mil06</b:Tag>
    <b:SourceType>ArticleInAPeriodical</b:SourceType>
    <b:Guid>{7E24FCF8-DEED-424F-8484-45509149F2DD}</b:Guid>
    <b:Author>
      <b:Author>
        <b:NameList>
          <b:Person>
            <b:Last>Mille-Lindblom</b:Last>
            <b:First>C.</b:First>
          </b:Person>
          <b:Person>
            <b:Last>Fischer</b:Last>
            <b:First>H.</b:First>
          </b:Person>
          <b:Person>
            <b:Last>Tranvik</b:Last>
            <b:First>J.L.</b:First>
          </b:Person>
        </b:NameList>
      </b:Author>
    </b:Author>
    <b:Title>Antagonismbetween bacteria and fungi: substrate competition and apossible tradeoff between fungal growth and tolerancetowards bacteria</b:Title>
    <b:PeriodicalTitle>Oikos</b:PeriodicalTitle>
    <b:Year>2006</b:Year>
    <b:Pages>113:233-242</b:Pages>
    <b:RefOrder>48</b:RefOrder>
  </b:Source>
  <b:Source>
    <b:Tag>Zub15</b:Tag>
    <b:SourceType>ArticleInAPeriodical</b:SourceType>
    <b:Guid>{81BEB789-EE4E-6B43-AB74-CE08954142ED}</b:Guid>
    <b:Author>
      <b:Author>
        <b:NameList>
          <b:Person>
            <b:Last>Zubrod</b:Last>
            <b:First>JP</b:First>
          </b:Person>
          <b:Person>
            <b:Last>Englert</b:Last>
            <b:First>D</b:First>
          </b:Person>
          <b:Person>
            <b:Last>Feckler</b:Last>
            <b:First>A</b:First>
          </b:Person>
          <b:Person>
            <b:Last>Koksharova</b:Last>
            <b:First>N</b:First>
          </b:Person>
          <b:Person>
            <b:Last>Konschak</b:Last>
            <b:First>M</b:First>
          </b:Person>
          <b:Person>
            <b:Last>Bundschuh</b:Last>
            <b:First>R</b:First>
          </b:Person>
          <b:Person>
            <b:Last>Schnetzer</b:Last>
            <b:First>N</b:First>
          </b:Person>
          <b:Person>
            <b:Last>Englert</b:Last>
            <b:First>K</b:First>
          </b:Person>
          <b:Person>
            <b:Last>Schulz</b:Last>
            <b:First>R</b:First>
          </b:Person>
          <b:Person>
            <b:Last>Bundschuh</b:Last>
            <b:First>M</b:First>
          </b:Person>
        </b:NameList>
      </b:Author>
    </b:Author>
    <b:Title>Does the Current Fungicide Risk Assessment Provide Sufficient Protection for Key Drivers in Aquatic Ecosystem Functioning?</b:Title>
    <b:PeriodicalTitle>Environ Sci Technol</b:PeriodicalTitle>
    <b:Year>2015</b:Year>
    <b:Pages>49:1173-1181</b:Pages>
    <b:RefOrder>49</b:RefOrder>
  </b:Source>
  <b:Source>
    <b:Tag>Art12</b:Tag>
    <b:SourceType>ArticleInAPeriodical</b:SourceType>
    <b:Guid>{8A871811-A4E1-5343-A1D0-13A5C6B165BA}</b:Guid>
    <b:Author>
      <b:Author>
        <b:NameList>
          <b:Person>
            <b:Last>Artigas</b:Last>
            <b:First>J.</b:First>
          </b:Person>
          <b:Person>
            <b:Last>Majerholc</b:Last>
            <b:First>J.</b:First>
          </b:Person>
          <b:Person>
            <b:Last>Foulquier</b:Last>
            <b:First>A.</b:First>
          </b:Person>
          <b:Person>
            <b:Last>Margoum</b:Last>
            <b:First>C.</b:First>
          </b:Person>
          <b:Person>
            <b:Last>Volat</b:Last>
            <b:First>B.</b:First>
          </b:Person>
          <b:Person>
            <b:Last>Neyra</b:Last>
            <b:First>M.</b:First>
          </b:Person>
          <b:Person>
            <b:Last>Pesce</b:Last>
            <b:First>S.</b:First>
          </b:Person>
        </b:NameList>
      </b:Author>
    </b:Author>
    <b:Title>Effects of the fungicide tebuconazole on microbialcapacities for litter breakdown in streams</b:Title>
    <b:PeriodicalTitle>Aquatic Toxicology</b:PeriodicalTitle>
    <b:Year>2012</b:Year>
    <b:Pages>122-123:197-205</b:Pages>
    <b:RefOrder>50</b:RefOrder>
  </b:Source>
  <b:Source>
    <b:Tag>Tan10</b:Tag>
    <b:SourceType>ArticleInAPeriodical</b:SourceType>
    <b:Guid>{77E6A96C-6C22-8849-99AB-A6104567284F}</b:Guid>
    <b:Title>A review of allochthonous organic matter dynamics and metabolism in streams</b:Title>
    <b:Year>2010</b:Year>
    <b:Pages>29:118-146</b:Pages>
    <b:Author>
      <b:Author>
        <b:NameList>
          <b:Person>
            <b:Last>Tank</b:Last>
            <b:First>JL</b:First>
          </b:Person>
          <b:Person>
            <b:Last>Rosi-Marshall</b:Last>
            <b:First>EJ</b:First>
          </b:Person>
          <b:Person>
            <b:Last>Griffiths</b:Last>
            <b:First>NA</b:First>
          </b:Person>
          <b:Person>
            <b:Last>Entrekin</b:Last>
            <b:First>SA</b:First>
          </b:Person>
          <b:Person>
            <b:Last>Stephen</b:Last>
            <b:First>ML</b:First>
          </b:Person>
        </b:NameList>
      </b:Author>
    </b:Author>
    <b:PeriodicalTitle>J North Am Benthological Soc</b:PeriodicalTitle>
    <b:Month>Februar</b:Month>
    <b:Day>5</b:Day>
    <b:RefOrder>51</b:RefOrder>
  </b:Source>
  <b:Source>
    <b:Tag>Stu12</b:Tag>
    <b:SourceType>ArticleInAPeriodical</b:SourceType>
    <b:Guid>{804D2C20-3886-9949-9041-B77D8C44AF5C}</b:Guid>
    <b:Author>
      <b:Author>
        <b:NameList>
          <b:Person>
            <b:Last>Stubbington</b:Last>
            <b:First>R.</b:First>
          </b:Person>
        </b:NameList>
      </b:Author>
    </b:Author>
    <b:Title>The hyporheic zone as an invertebrate refuge: a review of variability in space, time, taxa and behaviour</b:Title>
    <b:PeriodicalTitle>Marine and Freshwater Research</b:PeriodicalTitle>
    <b:Year>2012</b:Year>
    <b:Pages>63:293-311</b:Pages>
    <b:RefOrder>52</b:RefOrder>
  </b:Source>
  <b:Source>
    <b:Tag>Col16</b:Tag>
    <b:SourceType>ArticleInAPeriodical</b:SourceType>
    <b:Guid>{ADFBC569-94DE-7B4B-A305-B912647F4643}</b:Guid>
    <b:Title>Dam-associated multiple-stressor impacts on fungal biomass and richness reveal the initial signs of ecosystem functioning impairment</b:Title>
    <b:Year>2016</b:Year>
    <b:Pages>60:1077-1090</b:Pages>
    <b:Author>
      <b:Author>
        <b:NameList>
          <b:Person>
            <b:Last>Colas</b:Last>
            <b:First>F.</b:First>
          </b:Person>
          <b:Person>
            <b:Last>Baudoin</b:Last>
            <b:First>J.</b:First>
            <b:Middle>M.</b:Middle>
          </b:Person>
          <b:Person>
            <b:Last>Chauvet</b:Last>
            <b:First>E.</b:First>
          </b:Person>
          <b:Person>
            <b:Last>Clivot</b:Last>
            <b:First>H.</b:First>
          </b:Person>
          <b:Person>
            <b:Last>Danger</b:Last>
            <b:First>M.</b:First>
          </b:Person>
          <b:Person>
            <b:Last>Guérold</b:Last>
            <b:First>F.</b:First>
          </b:Person>
          <b:Person>
            <b:Last>Devin</b:Last>
            <b:First>S.</b:First>
          </b:Person>
        </b:NameList>
      </b:Author>
    </b:Author>
    <b:PeriodicalTitle>Ecological Indicators</b:PeriodicalTitle>
    <b:RefOrder>53</b:RefOrder>
  </b:Source>
  <b:Source>
    <b:Tag>And01</b:Tag>
    <b:SourceType>ArticleInAPeriodical</b:SourceType>
    <b:Guid>{A3411E3F-6682-2443-8AC0-66AE744B60CE}</b:Guid>
    <b:Author>
      <b:Author>
        <b:NameList>
          <b:Person>
            <b:Last>Anderson</b:Last>
            <b:First>M.J.</b:First>
          </b:Person>
        </b:NameList>
      </b:Author>
    </b:Author>
    <b:Title>Permutation tests for univariate or multivariate analysis of variance and regression</b:Title>
    <b:PeriodicalTitle>Canadian Journal of Fisheries and Aquatic Sciences</b:PeriodicalTitle>
    <b:Year>2001</b:Year>
    <b:Pages>58:626-639</b:Pages>
    <b:RefOrder>54</b:RefOrder>
  </b:Source>
  <b:Source>
    <b:Tag>McA01</b:Tag>
    <b:SourceType>ArticleInAPeriodical</b:SourceType>
    <b:Guid>{30B7C58B-5703-3241-8FC5-672DEF8213BB}</b:Guid>
    <b:Author>
      <b:Author>
        <b:NameList>
          <b:Person>
            <b:Last>McArdle</b:Last>
            <b:First>B.H.</b:First>
          </b:Person>
          <b:Person>
            <b:Last>Anderson</b:Last>
            <b:First>M.J.</b:First>
          </b:Person>
        </b:NameList>
      </b:Author>
    </b:Author>
    <b:Title>Fitting multivariate models to community data: a comment on distance based redundancy analysis</b:Title>
    <b:PeriodicalTitle>Ecology</b:PeriodicalTitle>
    <b:Year>2001</b:Year>
    <b:Pages>82:290-297</b:Pages>
    <b:RefOrder>55</b:RefOrder>
  </b:Source>
  <b:Source>
    <b:Tag>Kra11</b:Tag>
    <b:SourceType>ArticleInAPeriodical</b:SourceType>
    <b:Guid>{C050C55E-5301-594F-B832-DD0969858955}</b:Guid>
    <b:Author>
      <b:Author>
        <b:NameList>
          <b:Person>
            <b:Last>Krauss</b:Last>
            <b:First>G.</b:First>
            <b:Middle>J.</b:Middle>
          </b:Person>
          <b:Person>
            <b:Last>Sole</b:Last>
            <b:First>M.</b:First>
          </b:Person>
          <b:Person>
            <b:Last>Krauss</b:Last>
            <b:First>G.</b:First>
          </b:Person>
          <b:Person>
            <b:Last>Schlosser</b:Last>
            <b:First>D.</b:First>
          </b:Person>
          <b:Person>
            <b:Last>Wesenberg</b:Last>
            <b:First>D.</b:First>
          </b:Person>
          <b:Person>
            <b:Last>Barlocher</b:Last>
            <b:First>F.</b:First>
          </b:Person>
        </b:NameList>
      </b:Author>
    </b:Author>
    <b:Title>Fungi in freshwaters: ecology, physiology and  biochemical potential</b:Title>
    <b:PeriodicalTitle>FEMS microbiology reviews</b:PeriodicalTitle>
    <b:Year>2011</b:Year>
    <b:Pages>35(4):620-651</b:Pages>
    <b:RefOrder>56</b:RefOrder>
  </b:Source>
  <b:Source>
    <b:Tag>Cab00</b:Tag>
    <b:SourceType>ArticleInAPeriodical</b:SourceType>
    <b:Guid>{639F5116-0B10-E047-BA5D-AC50B8AC152B}</b:Guid>
    <b:Author>
      <b:Author>
        <b:NameList>
          <b:Person>
            <b:Last>Cabras</b:Last>
            <b:First>P.</b:First>
          </b:Person>
          <b:Person>
            <b:Last>Angioni</b:Last>
            <b:First>A.</b:First>
          </b:Person>
          <b:Person>
            <b:Last>Garau</b:Last>
            <b:First>V.L.</b:First>
          </b:Person>
          <b:Person>
            <b:Last>Pirisi</b:Last>
            <b:First>F.M.</b:First>
          </b:Person>
          <b:Person>
            <b:Last>Cabitza</b:Last>
            <b:First>F.</b:First>
          </b:Person>
          <b:Person>
            <b:Last>Pala</b:Last>
            <b:First>M.</b:First>
          </b:Person>
          <b:Person>
            <b:Last>Farris</b:Last>
            <b:First>G.A.</b:First>
          </b:Person>
        </b:NameList>
      </b:Author>
    </b:Author>
    <b:Title>Fate of quinoxyfen residues in grapes, wine, and  their processing products</b:Title>
    <b:PeriodicalTitle>Journal of agricultural and food chemistry</b:PeriodicalTitle>
    <b:Year>2000</b:Year>
    <b:Pages>48(12):6128-6131</b:Pages>
    <b:RefOrder>57</b:RefOrder>
  </b:Source>
  <b:Source>
    <b:Tag>Mar11</b:Tag>
    <b:SourceType>ArticleInAPeriodical</b:SourceType>
    <b:Guid>{BF2DD54B-97CE-844F-AA77-44655C36A1C5}</b:Guid>
    <b:Author>
      <b:Author>
        <b:NameList>
          <b:Person>
            <b:Last>Marano</b:Last>
            <b:First>A.</b:First>
          </b:Person>
          <b:Person>
            <b:Last>Pires-Zottarelli</b:Last>
            <b:First>C.</b:First>
          </b:Person>
          <b:Person>
            <b:Last>Barrera</b:Last>
            <b:First>M.</b:First>
          </b:Person>
          <b:Person>
            <b:Last>Steciow</b:Last>
            <b:First>M.</b:First>
          </b:Person>
          <b:Person>
            <b:Last>Gleason</b:Last>
            <b:First>F.</b:First>
          </b:Person>
        </b:NameList>
      </b:Author>
    </b:Author>
    <b:Title>Diversity, role in decomposition, and succession of zoosporic fungi andstraminipiles on submerged decaying leaves in a woodland stream</b:Title>
    <b:PeriodicalTitle>Hydrobiologia</b:PeriodicalTitle>
    <b:Year>2011</b:Year>
    <b:Pages>659:93–109</b:Pages>
    <b:RefOrder>58</b:RefOrder>
  </b:Source>
  <b:Source>
    <b:Tag>Cor14</b:Tag>
    <b:SourceType>ArticleInAPeriodical</b:SourceType>
    <b:Guid>{3F1B2EE2-9887-2A45-BF51-F415D6D89C31}</b:Guid>
    <b:Author>
      <b:Author>
        <b:NameList>
          <b:Person>
            <b:Last>Cornut</b:Last>
            <b:First>J.</b:First>
          </b:Person>
          <b:Person>
            <b:Last>Chauvet</b:Last>
            <b:First>E.</b:First>
          </b:Person>
          <b:Person>
            <b:Last>Mermillod-Blondin</b:Last>
            <b:First>F.</b:First>
          </b:Person>
          <b:Person>
            <b:Last>Assemat</b:Last>
            <b:First>F.</b:First>
          </b:Person>
          <b:Person>
            <b:Last>Elger</b:Last>
            <b:First>A.</b:First>
          </b:Person>
        </b:NameList>
      </b:Author>
    </b:Author>
    <b:Title>Aquatic hyphomycete species are screened by the hyporheic zone of woodland streams</b:Title>
    <b:PeriodicalTitle>Applied and environmental microbiology</b:PeriodicalTitle>
    <b:Year>2014</b:Year>
    <b:Pages>80(6):1949-1960</b:Pages>
    <b:RefOrder>59</b:RefOrder>
  </b:Source>
  <b:Source>
    <b:Tag>Val14</b:Tag>
    <b:SourceType>ArticleInAPeriodical</b:SourceType>
    <b:Guid>{04517F09-97A8-A846-B93F-6BB341D10ED2}</b:Guid>
    <b:Author>
      <b:Author>
        <b:NameList>
          <b:Person>
            <b:Last>Vallée</b:Last>
            <b:First>R.</b:First>
          </b:Person>
          <b:Person>
            <b:Last>Dousset</b:Last>
            <b:First>S.</b:First>
          </b:Person>
          <b:Person>
            <b:Last>Billet</b:Last>
            <b:First>D.</b:First>
          </b:Person>
          <b:Person>
            <b:Last>Benoit</b:Last>
            <b:First>M.</b:First>
          </b:Person>
        </b:NameList>
      </b:Author>
    </b:Author>
    <b:Title>Sorption of selected pesticides on soils, sediment and straw from a constructed agricultural drainage ditch or pond</b:Title>
    <b:PeriodicalTitle>Environmental Science and Pollution Research</b:PeriodicalTitle>
    <b:Year>2014</b:Year>
    <b:Pages>21(7):4895-4905</b:Pages>
    <b:RefOrder>60</b:RefOrder>
  </b:Source>
  <b:Source>
    <b:Tag>Gul03</b:Tag>
    <b:SourceType>ArticleInAPeriodical</b:SourceType>
    <b:Guid>{4E688E00-FF95-6043-B3C5-4E121FEA391D}</b:Guid>
    <b:Author>
      <b:Author>
        <b:NameList>
          <b:Person>
            <b:Last>Gulis</b:Last>
            <b:First>V.</b:First>
          </b:Person>
          <b:Person>
            <b:Last>Suberkropp</b:Last>
            <b:First>K.</b:First>
          </b:Person>
        </b:NameList>
      </b:Author>
    </b:Author>
    <b:Title>Interactions between stream fungi and bacteria associated with decomposing leaf litter at different levels of nutrient availability</b:Title>
    <b:PeriodicalTitle>Aquatic Microbial Ecology</b:PeriodicalTitle>
    <b:Year>2003</b:Year>
    <b:Pages>30:149-157</b:Pages>
    <b:RefOrder>61</b:RefOrder>
  </b:Source>
  <b:Source>
    <b:Tag>Fun17</b:Tag>
    <b:SourceType>DocumentFromInternetSite</b:SourceType>
    <b:Guid>{DD88E993-A692-9142-ACB4-BFE6B1A943EF}</b:Guid>
    <b:Title>http://www.frac.info/docs/default-source/publications/frac-mode-of-action-poster</b:Title>
    <b:Year>2017</b:Year>
    <b:Author>
      <b:Author>
        <b:Corporate>Fungicide Resistance Action Committee</b:Corporate>
      </b:Author>
    </b:Author>
    <b:URL>http://www.frac.info/docs/default-source/publications/frac-mode-of-action-poster/frac-moa-poster-march-2017f19b282c512362eb9a1eff00004acf5d.pdf?sfvrsn=5fb84a9a_2</b:URL>
    <b:YearAccessed>2017</b:YearAccessed>
    <b:MonthAccessed>November</b:MonthAccessed>
    <b:DayAccessed>27</b:DayAccessed>
    <b:RefOrder>62</b:RefOrder>
  </b:Source>
  <b:Source>
    <b:Tag>Dua06</b:Tag>
    <b:SourceType>ArticleInAPeriodical</b:SourceType>
    <b:Guid>{F4A11A75-6954-8A40-8CCC-25D2F2A7BE9A}</b:Guid>
    <b:Author>
      <b:Author>
        <b:NameList>
          <b:Person>
            <b:Last>Duarte</b:Last>
            <b:First>S.</b:First>
          </b:Person>
          <b:Person>
            <b:Last>Pascoal</b:Last>
            <b:First>C.</b:First>
          </b:Person>
          <b:Person>
            <b:Last>Cássio</b:Last>
            <b:First>F.</b:First>
          </b:Person>
          <b:Person>
            <b:Last>Bärlocher</b:Last>
            <b:First>F.</b:First>
          </b:Person>
        </b:NameList>
      </b:Author>
    </b:Author>
    <b:Title>Aquatic hyphomycete diversity and identity affect leaf litter decomposition in microcosms</b:Title>
    <b:PeriodicalTitle>Oecologia</b:PeriodicalTitle>
    <b:Year>2006</b:Year>
    <b:Pages>147:658−666</b:Pages>
    <b:RefOrder>63</b:RefOrder>
  </b:Source>
  <b:Source>
    <b:Tag>Rez04</b:Tag>
    <b:SourceType>ArticleInAPeriodical</b:SourceType>
    <b:Guid>{54B6ABCD-275F-8047-9A68-225F45C52CFD}</b:Guid>
    <b:Author>
      <b:Author>
        <b:NameList>
          <b:Person>
            <b:Last>Rezen</b:Last>
            <b:First>T.</b:First>
          </b:Person>
          <b:Person>
            <b:Last>Debeljak</b:Last>
            <b:First>N.</b:First>
          </b:Person>
          <b:Person>
            <b:Last>Kordis</b:Last>
            <b:First>D.</b:First>
          </b:Person>
          <b:Person>
            <b:Last>Rozman</b:Last>
            <b:First>D.</b:First>
          </b:Person>
        </b:NameList>
      </b:Author>
    </b:Author>
    <b:Title>New aspects on ̌  lanosterol 14α-demethylase and cytochrome P450 evolution: lanosterol/cycloartenol diversification and lateral transfer</b:Title>
    <b:PeriodicalTitle>Journal of molecular evolution</b:PeriodicalTitle>
    <b:Year>2004</b:Year>
    <b:Pages>59(1):51-58</b:Pages>
    <b:RefOrder>64</b:RefOrder>
  </b:Source>
  <b:Source>
    <b:Tag>Köh131</b:Tag>
    <b:SourceType>ArticleInAPeriodical</b:SourceType>
    <b:Guid>{AD11D2AF-9243-4A44-95AB-24CEB1AF2E65}</b:Guid>
    <b:Author>
      <b:Author>
        <b:NameList>
          <b:Person>
            <b:Last>Köhler</b:Last>
            <b:First>H.</b:First>
            <b:Middle>R.</b:Middle>
          </b:Person>
          <b:Person>
            <b:Last>Triebskorn</b:Last>
            <b:First>R.</b:First>
          </b:Person>
        </b:NameList>
      </b:Author>
    </b:Author>
    <b:Title> Wildlife ecotoxicology of pesticides: can we track effects to the population level and beyond?</b:Title>
    <b:PeriodicalTitle>Science</b:PeriodicalTitle>
    <b:Year>2013</b:Year>
    <b:Pages>341(6147):759-765</b:Pages>
    <b:RefOrder>65</b:RefOrder>
  </b:Source>
  <b:Source>
    <b:Tag>Ras12</b:Tag>
    <b:SourceType>ArticleInAPeriodical</b:SourceType>
    <b:Guid>{D0D212DC-94AB-F242-A09F-E3ABB1B56E25}</b:Guid>
    <b:Title>Effects of a triazole fungicide and a pyrethroid insecticide on the decomposition of leaves in the presence or absence of macroinvertebrate shredders</b:Title>
    <b:Year>2012</b:Year>
    <b:Pages>118:54-61</b:Pages>
    <b:Author>
      <b:Author>
        <b:NameList>
          <b:Person>
            <b:Last>Rasmussen</b:Last>
            <b:First>J.</b:First>
            <b:Middle>J.</b:Middle>
          </b:Person>
          <b:Person>
            <b:Last>Monberg</b:Last>
            <b:First>R.</b:First>
            <b:Middle>J.</b:Middle>
          </b:Person>
          <b:Person>
            <b:Last>Baattrup-Pedersen</b:Last>
            <b:First>A.</b:First>
          </b:Person>
          <b:Person>
            <b:Last>Cedergreen</b:Last>
            <b:First>N.</b:First>
          </b:Person>
          <b:Person>
            <b:Last>Wiberg-Larsen</b:Last>
            <b:First>P.</b:First>
          </b:Person>
          <b:Person>
            <b:Last>Strobel</b:Last>
            <b:First>B.</b:First>
          </b:Person>
          <b:Person>
            <b:Last>Kronvang</b:Last>
            <b:First>B.</b:First>
          </b:Person>
        </b:NameList>
      </b:Author>
    </b:Author>
    <b:PeriodicalTitle>Aquatic toxicology</b:PeriodicalTitle>
    <b:RefOrder>66</b:RefOrder>
  </b:Source>
  <b:Source>
    <b:Tag>Ras121</b:Tag>
    <b:SourceType>ArticleInAPeriodical</b:SourceType>
    <b:Guid>{76194006-181C-F74D-854F-01F62412E73F}</b:Guid>
    <b:Author>
      <b:Author>
        <b:NameList>
          <b:Person>
            <b:Last>Rasmussen</b:Last>
            <b:First>J.</b:First>
            <b:Middle>J.</b:Middle>
          </b:Person>
          <b:Person>
            <b:Last>Wiberg-Larsen</b:Last>
            <b:First>P.</b:First>
          </b:Person>
          <b:Person>
            <b:Last>Baattrup-Pedersen</b:Last>
            <b:First>A.</b:First>
          </b:Person>
          <b:Person>
            <b:Last>Monberg</b:Last>
            <b:First>R.</b:First>
            <b:Middle>J.</b:Middle>
          </b:Person>
          <b:Person>
            <b:Last>Kronvang</b:Last>
            <b:First>B.</b:First>
          </b:Person>
        </b:NameList>
      </b:Author>
    </b:Author>
    <b:Title>Impacts of pesticides and natural stressors on leaf litter decomposition in agricultural streams</b:Title>
    <b:PeriodicalTitle>Science of the Total Environment</b:PeriodicalTitle>
    <b:Year>2012</b:Year>
    <b:Pages>416:148-155</b:Pages>
    <b:RefOrder>67</b:RefOrder>
  </b:Source>
  <b:Source>
    <b:Tag>Fer151</b:Tag>
    <b:SourceType>ArticleInAPeriodical</b:SourceType>
    <b:Guid>{F4DD7BA6-B602-C949-824A-1CB7C5825A62}</b:Guid>
    <b:Author>
      <b:Author>
        <b:NameList>
          <b:Person>
            <b:Last>Fernández</b:Last>
            <b:First>D.</b:First>
          </b:Person>
          <b:Person>
            <b:Last>Voss</b:Last>
            <b:First>K.</b:First>
          </b:Person>
          <b:Person>
            <b:Last>Bundschuh</b:Last>
            <b:First>M.</b:First>
          </b:Person>
          <b:Person>
            <b:Last>Zubrod</b:Last>
            <b:First>J.</b:First>
            <b:Middle>P.</b:Middle>
          </b:Person>
          <b:Person>
            <b:Last>Schäfer</b:Last>
            <b:First>R.</b:First>
            <b:Middle>B.</b:Middle>
          </b:Person>
        </b:NameList>
      </b:Author>
    </b:Author>
    <b:Title>Effects of fungicides on decomposer communities and litter decomposition in vineyard streams</b:Title>
    <b:PeriodicalTitle>Science of the Total Environment</b:PeriodicalTitle>
    <b:Year>2015</b:Year>
    <b:Pages>533:40-48</b:Pages>
    <b:RefOrder>68</b:RefOrder>
  </b:Source>
  <b:Source>
    <b:Tag>Sho77</b:Tag>
    <b:SourceType>ArticleInAPeriodical</b:SourceType>
    <b:Guid>{920AB68C-9DCB-4111-9586-394480529B4C}</b:Guid>
    <b:Title>Processing of leaf litter by a stream detritivore: effect on nutrient availability to collectors</b:Title>
    <b:Year>1977</b:Year>
    <b:Author>
      <b:Author>
        <b:NameList>
          <b:Person>
            <b:Last>Short</b:Last>
            <b:First>R.</b:First>
            <b:Middle>A.</b:Middle>
          </b:Person>
          <b:Person>
            <b:Last>Maslin</b:Last>
            <b:First>P.</b:First>
            <b:Middle>E.</b:Middle>
          </b:Person>
        </b:NameList>
      </b:Author>
    </b:Author>
    <b:PeriodicalTitle>Ecology</b:PeriodicalTitle>
    <b:Pages>58(4), 935-938</b:Pages>
    <b:RefOrder>69</b:RefOrder>
  </b:Source>
  <b:Source>
    <b:Tag>Wal77</b:Tag>
    <b:SourceType>ArticleInAPeriodical</b:SourceType>
    <b:Guid>{85A9F37D-0915-464E-8B4E-AF842CC04F06}</b:Guid>
    <b:Author>
      <b:Author>
        <b:NameList>
          <b:Person>
            <b:Last>Wallace</b:Last>
            <b:First>J.</b:First>
            <b:Middle>B.</b:Middle>
          </b:Person>
          <b:Person>
            <b:Last>Webster</b:Last>
            <b:First>J.</b:First>
            <b:Middle>R.</b:Middle>
          </b:Person>
          <b:Person>
            <b:Last>Woodall</b:Last>
            <b:First>W.</b:First>
            <b:Middle>R.</b:Middle>
          </b:Person>
        </b:NameList>
      </b:Author>
    </b:Author>
    <b:Title> The role of filter feeders in flowing waters</b:Title>
    <b:PeriodicalTitle>Archiv für Hydrobiologie</b:PeriodicalTitle>
    <b:Year>1977</b:Year>
    <b:Pages>79(4), 506-532</b:Pages>
    <b:RefOrder>70</b:RefOrder>
  </b:Source>
  <b:Source>
    <b:Tag>Sch10</b:Tag>
    <b:SourceType>Book</b:SourceType>
    <b:Guid>{25A81B05-1874-452A-86DF-64488C690A62}</b:Guid>
    <b:Title>Einführung in die Limnologie</b:Title>
    <b:Year>2010</b:Year>
    <b:Pages>277-280</b:Pages>
    <b:Author>
      <b:Author>
        <b:NameList>
          <b:Person>
            <b:Last>Schwoerbel</b:Last>
            <b:First>J.</b:First>
          </b:Person>
          <b:Person>
            <b:Last>Brendelberger</b:Last>
            <b:First>H.</b:First>
          </b:Person>
        </b:NameList>
      </b:Author>
    </b:Author>
    <b:City>Heidelberg</b:City>
    <b:Publisher>Spektrum Akademischer Verlag</b:Publisher>
    <b:RefOrder>71</b:RefOrder>
  </b:Source>
  <b:Source>
    <b:Tag>Orl15</b:Tag>
    <b:SourceType>ArticleInAPeriodical</b:SourceType>
    <b:Guid>{7AC3E45B-EB19-4B6F-BBF6-4F04991226BD}</b:Guid>
    <b:Title> Forested headwaters mitigate pesticide effects on macroinvertebrate communities in streams: mechanisms and quantification</b:Title>
    <b:Year>2015</b:Year>
    <b:Author>
      <b:Author>
        <b:NameList>
          <b:Person>
            <b:Last>Orlinskiy</b:Last>
            <b:First>P.</b:First>
          </b:Person>
          <b:Person>
            <b:Last>Münze</b:Last>
            <b:First>R.</b:First>
          </b:Person>
          <b:Person>
            <b:Last>Beketov</b:Last>
            <b:First>M.</b:First>
          </b:Person>
          <b:Person>
            <b:Last>Gunold</b:Last>
            <b:First>R.</b:First>
          </b:Person>
          <b:Person>
            <b:Last>Paschke</b:Last>
            <b:First>A.</b:First>
          </b:Person>
          <b:Person>
            <b:Last>Knillmann</b:Last>
            <b:First>S.</b:First>
          </b:Person>
          <b:Person>
            <b:Last>Liess</b:Last>
            <b:First>M.</b:First>
          </b:Person>
        </b:NameList>
      </b:Author>
    </b:Author>
    <b:PeriodicalTitle>Science of the Total Environment</b:PeriodicalTitle>
    <b:Pages>524, 115-123</b:Pages>
    <b:RefOrder>72</b:RefOrder>
  </b:Source>
  <b:Source>
    <b:Tag>Bru97</b:Tag>
    <b:SourceType>ArticleInAPeriodical</b:SourceType>
    <b:Guid>{9938CCA8-C1E2-45C8-8A40-58012EEC2A00}</b:Guid>
    <b:Author>
      <b:Author>
        <b:NameList>
          <b:Person>
            <b:Last>Brunke</b:Last>
            <b:First>M.,</b:First>
            <b:Middle>&amp; Gonser, T. O. M.</b:Middle>
          </b:Person>
        </b:NameList>
      </b:Author>
    </b:Author>
    <b:Title>The ecological significance of exchange processes between rivers and groundwater</b:Title>
    <b:PeriodicalTitle>Freshwater biology</b:PeriodicalTitle>
    <b:Year>1997</b:Year>
    <b:Pages>37(1), 1-33</b:Pages>
    <b:RefOrder>73</b:RefOrder>
  </b:Source>
  <b:Source>
    <b:Tag>Cor12</b:Tag>
    <b:SourceType>ArticleInAPeriodical</b:SourceType>
    <b:Guid>{F183FB9F-EBA3-4220-9B08-732CDDB78537}</b:Guid>
    <b:Author>
      <b:Author>
        <b:NameList>
          <b:Person>
            <b:Last>Cornut</b:Last>
            <b:First>J.</b:First>
          </b:Person>
          <b:Person>
            <b:Last>Elger</b:Last>
            <b:First>A.</b:First>
          </b:Person>
          <b:Person>
            <b:Last>Greugny</b:Last>
            <b:First>A.</b:First>
          </b:Person>
          <b:Person>
            <b:Last>Bonnet</b:Last>
            <b:First>M.</b:First>
          </b:Person>
          <b:Person>
            <b:Last>Chauvet</b:Last>
            <b:First>E.</b:First>
          </b:Person>
        </b:NameList>
      </b:Author>
    </b:Author>
    <b:Title>Coarse particulate organic matter in the interstitial zone of three French headwater streams</b:Title>
    <b:PeriodicalTitle>Annales de Limnologie-International Journal of Limnology</b:PeriodicalTitle>
    <b:Year>2012</b:Year>
    <b:Pages>48(3): 303-313</b:Pages>
    <b:RefOrder>74</b:RefOrder>
  </b:Source>
  <b:Source>
    <b:Tag>Pas04</b:Tag>
    <b:SourceType>ArticleInAPeriodical</b:SourceType>
    <b:Guid>{DD98543A-5DF6-4322-91CD-0A2DFFF7734B}</b:Guid>
    <b:Author>
      <b:Author>
        <b:NameList>
          <b:Person>
            <b:Last>Pascoal</b:Last>
            <b:First>C.</b:First>
          </b:Person>
          <b:Person>
            <b:Last>Cássio</b:Last>
            <b:First>F.</b:First>
          </b:Person>
        </b:NameList>
      </b:Author>
    </b:Author>
    <b:Title>Contribution of fungi and bacteria to leaf litter decomposition in a polluted river</b:Title>
    <b:PeriodicalTitle> Applied and environmental microbiology</b:PeriodicalTitle>
    <b:Year>2004</b:Year>
    <b:Pages>70(9), 5266-5273</b:Pages>
    <b:RefOrder>75</b:RefOrder>
  </b:Source>
  <b:Source>
    <b:Tag>Cla06</b:Tag>
    <b:SourceType>ArticleInAPeriodical</b:SourceType>
    <b:Guid>{5B335A95-341C-47AF-9270-8D059B94EB64}</b:Guid>
    <b:Author>
      <b:Author>
        <b:NameList>
          <b:Person>
            <b:Last>Clarke</b:Last>
            <b:First>K.</b:First>
            <b:Middle>Robert</b:Middle>
          </b:Person>
          <b:Person>
            <b:Last>Somerfield</b:Last>
            <b:First>Paul</b:First>
            <b:Middle>J.</b:Middle>
          </b:Person>
          <b:Person>
            <b:Last>Chapman</b:Last>
            <b:First>M.</b:First>
            <b:Middle>Gee</b:Middle>
          </b:Person>
        </b:NameList>
      </b:Author>
    </b:Author>
    <b:Title>On resemblance measures for ecological studies, including taxonomic dissimilarities and a zero-adjusted Bray–Curtis coefficient for denuded assemblages</b:Title>
    <b:PeriodicalTitle>Journal of Experimental Marine Biology and Ecology</b:PeriodicalTitle>
    <b:Year>2006</b:Year>
    <b:Pages>330(1): 55-80</b:Pages>
    <b:RefOrder>76</b:RefOrder>
  </b:Source>
  <b:Source>
    <b:Tag>Sub76</b:Tag>
    <b:SourceType>ArticleInAPeriodical</b:SourceType>
    <b:Guid>{2C75DC8D-C843-4588-8884-00826486B41C}</b:Guid>
    <b:Author>
      <b:Author>
        <b:NameList>
          <b:Person>
            <b:Last>Suberkropp</b:Last>
            <b:First>K.</b:First>
          </b:Person>
          <b:Person>
            <b:Last>Klug</b:Last>
            <b:First>M.</b:First>
            <b:Middle>J.</b:Middle>
          </b:Person>
        </b:NameList>
      </b:Author>
    </b:Author>
    <b:Title>Fungi and bacteria associated with leaves during processing in a woodland stream</b:Title>
    <b:PeriodicalTitle>Ecology</b:PeriodicalTitle>
    <b:Year>1976</b:Year>
    <b:Pages>57: 707–719</b:Pages>
    <b:RefOrder>77</b:RefOrder>
  </b:Source>
  <b:Source>
    <b:Tag>Bar74</b:Tag>
    <b:SourceType>ArticleInAPeriodical</b:SourceType>
    <b:Guid>{9188FA65-7CD5-4695-8488-19C72528C6CD}</b:Guid>
    <b:Author>
      <b:Author>
        <b:NameList>
          <b:Person>
            <b:Last>Bärlocher</b:Last>
            <b:First>F.</b:First>
          </b:Person>
          <b:Person>
            <b:Last>Kendrick</b:Last>
            <b:First>B.</b:First>
          </b:Person>
        </b:NameList>
      </b:Author>
    </b:Author>
    <b:Title>Dynamics of the fungal population on leaves in a stream</b:Title>
    <b:PeriodicalTitle>The Journal of Ecology</b:PeriodicalTitle>
    <b:Year>1974</b:Year>
    <b:Pages>62: 761-791</b:Pages>
    <b:RefOrder>78</b:RefOrder>
  </b:Source>
  <b:Source>
    <b:Tag>Dix95</b:Tag>
    <b:SourceType>Book</b:SourceType>
    <b:Guid>{E87DA038-A24E-40F3-8A6F-E92FE23565A5}</b:Guid>
    <b:Author>
      <b:Author>
        <b:NameList>
          <b:Person>
            <b:Last>Dix</b:Last>
            <b:First>N.</b:First>
            <b:Middle>J.</b:Middle>
          </b:Person>
          <b:Person>
            <b:Last>Webster</b:Last>
            <b:First>J.</b:First>
          </b:Person>
        </b:NameList>
      </b:Author>
    </b:Author>
    <b:Title>Fungal Ecology</b:Title>
    <b:Year>1995</b:Year>
    <b:Pages>145-171</b:Pages>
    <b:BookTitle>Fungal Ecology</b:BookTitle>
    <b:City>Cambridge</b:City>
    <b:Publisher>Chapman &amp; Hall</b:Publisher>
    <b:RefOrder>79</b:RefOrder>
  </b:Source>
  <b:Source>
    <b:Tag>Ges07</b:Tag>
    <b:SourceType>BookSection</b:SourceType>
    <b:Guid>{B5D161EC-8DFA-4AF4-A4B7-48EDEF8D9472}</b:Guid>
    <b:Title>Fungal decomposers of plant litter in aquatic ecosystems</b:Title>
    <b:Year>2007</b:Year>
    <b:City>Berlin</b:City>
    <b:Publisher>Springer-Verlag</b:Publisher>
    <b:Author>
      <b:Author>
        <b:NameList>
          <b:Person>
            <b:Last>Gessner</b:Last>
            <b:First>M.O.</b:First>
          </b:Person>
          <b:Person>
            <b:Last>Gulis</b:Last>
            <b:First>V.</b:First>
          </b:Person>
          <b:Person>
            <b:Last>Kuehn</b:Last>
            <b:First>K.</b:First>
            <b:Middle>A.</b:Middle>
          </b:Person>
          <b:Person>
            <b:Last>Chauvet</b:Last>
            <b:First>E.</b:First>
          </b:Person>
          <b:Person>
            <b:Last>Subberkrop</b:Last>
            <b:First>K.</b:First>
          </b:Person>
        </b:NameList>
      </b:Author>
      <b:Editor>
        <b:NameList>
          <b:Person>
            <b:Last>Kubicek</b:Last>
            <b:First>C.P.</b:First>
          </b:Person>
          <b:Person>
            <b:Last>Druzhinina</b:Last>
            <b:First>I.S.</b:First>
          </b:Person>
        </b:NameList>
      </b:Editor>
    </b:Author>
    <b:Pages>301-324</b:Pages>
    <b:BookTitle>The Mycota IV: Environmental and Microbial Relationships</b:BookTitle>
    <b:RefOrder>80</b:RefOrder>
  </b:Source>
  <b:Source>
    <b:Tag>Sch90</b:Tag>
    <b:SourceType>ArticleInAPeriodical</b:SourceType>
    <b:Guid>{59A0D26E-3768-4D5C-AB76-F8B669701610}</b:Guid>
    <b:Title>Sucessão fúngica em foliias de Quercus robur L. (Carvalho) submersas em um lago situado no município de Itapecerica da Serra, SP</b:Title>
    <b:Year>1990</b:Year>
    <b:Pages>21(1), 61-67</b:Pages>
    <b:Author>
      <b:Author>
        <b:NameList>
          <b:Person>
            <b:Last>Schoenlein-Crusius</b:Last>
            <b:First>I.H.</b:First>
          </b:Person>
          <b:Person>
            <b:Last>Pires</b:Last>
            <b:First>C.L.A.</b:First>
          </b:Person>
          <b:Person>
            <b:Last>Milanez</b:Last>
            <b:First>A.</b:First>
            <b:Middle>I.</b:Middle>
          </b:Person>
        </b:NameList>
      </b:Author>
    </b:Author>
    <b:PeriodicalTitle>Revista de Microbiologia</b:PeriodicalTitle>
    <b:RefOrder>81</b:RefOrder>
  </b:Source>
  <b:Source>
    <b:Tag>Ges97</b:Tag>
    <b:SourceType>BookSection</b:SourceType>
    <b:Guid>{B8554AB5-1D5D-4CFD-BAA1-622367ACF36A}</b:Guid>
    <b:Title>Decomposition of plant litter by fungi in marine and freshwater ecosystem</b:Title>
    <b:Year>1997</b:Year>
    <b:Pages>303–322</b:Pages>
    <b:Author>
      <b:Author>
        <b:NameList>
          <b:Person>
            <b:Last>Gessner</b:Last>
            <b:First>M.O.</b:First>
          </b:Person>
          <b:Person>
            <b:Last>Suberkropp</b:Last>
            <b:First>K.</b:First>
          </b:Person>
          <b:Person>
            <b:Last>Chauvet</b:Last>
            <b:First>E.</b:First>
          </b:Person>
        </b:NameList>
      </b:Author>
      <b:Editor>
        <b:NameList>
          <b:Person>
            <b:Last>Wicklow</b:Last>
            <b:First>D.T.</b:First>
          </b:Person>
          <b:Person>
            <b:Last>Söderström</b:Last>
            <b:First>B.</b:First>
          </b:Person>
        </b:NameList>
      </b:Editor>
    </b:Author>
    <b:BookTitle>The Mycota, Vol. IV, Environmental and Microbial Relationships</b:BookTitle>
    <b:City>Berlin</b:City>
    <b:Publisher>Springer-Verlag</b:Publisher>
    <b:RefOrder>82</b:RefOrder>
  </b:Source>
  <b:Source>
    <b:Tag>Ges03</b:Tag>
    <b:SourceType>BookSection</b:SourceType>
    <b:Guid>{D360CB14-3FAC-4969-9A73-0A3118849C36}</b:Guid>
    <b:Author>
      <b:Author>
        <b:NameList>
          <b:Person>
            <b:Last>Gessner</b:Last>
            <b:First>M.O.</b:First>
          </b:Person>
          <b:Person>
            <b:Last>Bärlocher</b:Last>
            <b:First>F.</b:First>
          </b:Person>
          <b:Person>
            <b:Last>Chauvet</b:Last>
            <b:First>E.</b:First>
          </b:Person>
        </b:NameList>
      </b:Author>
      <b:Editor>
        <b:NameList>
          <b:Person>
            <b:Last>Tsui</b:Last>
            <b:First>C.K.M.</b:First>
          </b:Person>
          <b:Person>
            <b:Last>Hyde</b:Last>
            <b:First>K.D.</b:First>
          </b:Person>
        </b:NameList>
      </b:Editor>
    </b:Author>
    <b:Title>Qualitative and quantitative analyses of aquatic Hyphomycetes in streams</b:Title>
    <b:BookTitle>Freshwater Mycology. Fungal Diversity Research Series, Vol. 10</b:BookTitle>
    <b:Year>2003</b:Year>
    <b:Pages>127– 157</b:Pages>
    <b:RefOrder>83</b:RefOrder>
  </b:Source>
  <b:Source>
    <b:Tag>Nik03</b:Tag>
    <b:SourceType>ArticleInAPeriodical</b:SourceType>
    <b:Guid>{14E3BB7C-E1EF-4A56-9902-EC8BCBF163A6}</b:Guid>
    <b:Title>Determining diversity of freshwater fungi on decaying leaves: comparison of traditional and molecular approaches</b:Title>
    <b:Year>2003</b:Year>
    <b:Pages> 69(5), 2548-2554</b:Pages>
    <b:Author>
      <b:Author>
        <b:NameList>
          <b:Person>
            <b:Last>Nikolcheva</b:Last>
            <b:First>L.G.</b:First>
          </b:Person>
          <b:Person>
            <b:Last>Cockshutt</b:Last>
            <b:First>A.M.</b:First>
          </b:Person>
          <b:Person>
            <b:Last>Bärlocher</b:Last>
            <b:First>F.</b:First>
          </b:Person>
        </b:NameList>
      </b:Author>
    </b:Author>
    <b:PeriodicalTitle>Applied and environmental microbiology</b:PeriodicalTitle>
    <b:RefOrder>84</b:RefOrder>
  </b:Source>
  <b:Source>
    <b:Tag>Rai05</b:Tag>
    <b:SourceType>ArticleInAPeriodical</b:SourceType>
    <b:Guid>{58102732-E50A-4A8D-B766-03192F4E8486}</b:Guid>
    <b:Author>
      <b:Author>
        <b:NameList>
          <b:Person>
            <b:Last>Raidl</b:Last>
            <b:First>S.</b:First>
          </b:Person>
          <b:Person>
            <b:Last>Bonfigli</b:Last>
            <b:First>R.</b:First>
          </b:Person>
          <b:Person>
            <b:Last>Agerer</b:Last>
            <b:First>R.</b:First>
          </b:Person>
        </b:NameList>
      </b:Author>
    </b:Author>
    <b:Title>Calibration of quantitative real-time taqman PCR by correlation with hyphal biomass and ITS copies in mycelia of Piloderma croceum</b:Title>
    <b:PeriodicalTitle>Plant Biology</b:PeriodicalTitle>
    <b:Year>2005</b:Year>
    <b:Pages>7(06):713–717</b:Pages>
    <b:RefOrder>85</b:RefOrder>
  </b:Source>
  <b:Source>
    <b:Tag>Web59</b:Tag>
    <b:SourceType>ArticleInAPeriodical</b:SourceType>
    <b:Guid>{C1C206CC-A2F4-4D3D-B788-9A1B1490ECA0}</b:Guid>
    <b:Author>
      <b:Author>
        <b:NameList>
          <b:Person>
            <b:Last>Webster</b:Last>
            <b:First>J.</b:First>
          </b:Person>
        </b:NameList>
      </b:Author>
    </b:Author>
    <b:Title>Experiments with spores of aquatic hyphomycetes: I. Sedimentation, and impaction on smooth surfaces</b:Title>
    <b:PeriodicalTitle>Annals of Botany</b:PeriodicalTitle>
    <b:Year>1959</b:Year>
    <b:Pages> 23(4), 595-611</b:Pages>
    <b:RefOrder>86</b:RefOrder>
  </b:Source>
  <b:Source>
    <b:Tag>Bär89</b:Tag>
    <b:SourceType>ArticleInAPeriodical</b:SourceType>
    <b:Guid>{BFD7E465-C3AD-4EA9-9D96-55213516E3C0}</b:Guid>
    <b:Author>
      <b:Author>
        <b:NameList>
          <b:Person>
            <b:Last>Bärlocher</b:Last>
            <b:First>F.</b:First>
          </b:Person>
          <b:Person>
            <b:Last>Murdoch</b:Last>
            <b:First>J.H.</b:First>
          </b:Person>
        </b:NameList>
      </b:Author>
    </b:Author>
    <b:Title>Hyporheic biofilms—a potential food source for interstitial animals</b:Title>
    <b:PeriodicalTitle>Hydrobiologia</b:PeriodicalTitle>
    <b:Year>1989</b:Year>
    <b:Pages>184: 61-67</b:Pages>
    <b:RefOrder>87</b:RefOrder>
  </b:Source>
  <b:Source>
    <b:Tag>Bär06</b:Tag>
    <b:SourceType>ArticleInAPeriodical</b:SourceType>
    <b:Guid>{907D91F5-22EB-46D3-845E-971F844C707C}</b:Guid>
    <b:Author>
      <b:Author>
        <b:NameList>
          <b:Person>
            <b:Last>Bärlocher</b:Last>
            <b:First>F.</b:First>
          </b:Person>
          <b:Person>
            <b:Last>Nikolcheva</b:Last>
            <b:First>L.G.</b:First>
          </b:Person>
          <b:Person>
            <b:Last>Wilson</b:Last>
            <b:First>K.P.</b:First>
          </b:Person>
          <b:Person>
            <b:Last>Williams</b:Last>
            <b:First>D.D.</b:First>
          </b:Person>
        </b:NameList>
      </b:Author>
    </b:Author>
    <b:Title>Fungi in the hyporheic zone of a springbrook</b:Title>
    <b:PeriodicalTitle>Microbial ecology</b:PeriodicalTitle>
    <b:Year>2006</b:Year>
    <b:Pages>52(4): 708</b:Pages>
    <b:RefOrder>88</b:RefOrder>
  </b:Source>
  <b:Source>
    <b:Tag>Bär08</b:Tag>
    <b:SourceType>ArticleInAPeriodical</b:SourceType>
    <b:Guid>{7F940DE1-620E-456F-A643-A71CEB0A7EA0}</b:Guid>
    <b:Author>
      <b:Author>
        <b:NameList>
          <b:Person>
            <b:Last>Bärlocher</b:Last>
            <b:First>F.</b:First>
          </b:Person>
          <b:Person>
            <b:Last>Seena</b:Last>
            <b:First>S.</b:First>
          </b:Person>
          <b:Person>
            <b:Last>Wilson</b:Last>
            <b:First>K.</b:First>
          </b:Person>
          <b:Person>
            <b:Last>Williams</b:Last>
            <b:First>D.D.</b:First>
          </b:Person>
        </b:NameList>
      </b:Author>
    </b:Author>
    <b:Title>Raised water temperature lowers diversity of hyporheic aquatic hyphomycetes</b:Title>
    <b:PeriodicalTitle> Freshwater Biology</b:PeriodicalTitle>
    <b:Year>2008</b:Year>
    <b:Pages>53(2): 368-379</b:Pages>
    <b:RefOrder>89</b:RefOrder>
  </b:Source>
  <b:Source>
    <b:Tag>Cor141</b:Tag>
    <b:SourceType>ArticleInAPeriodical</b:SourceType>
    <b:Guid>{2BD6D34B-D4F0-422B-9A3B-739EF7F3D286}</b:Guid>
    <b:Author>
      <b:Author>
        <b:NameList>
          <b:Person>
            <b:Last>Cornut</b:Last>
            <b:First>J.</b:First>
          </b:Person>
          <b:Person>
            <b:Last>Chauvet</b:Last>
            <b:First>E.</b:First>
          </b:Person>
          <b:Person>
            <b:Last>Mermillod-Blondin</b:Last>
            <b:First>F.</b:First>
          </b:Person>
          <b:Person>
            <b:Last>Assemat</b:Last>
            <b:First>F.</b:First>
          </b:Person>
          <b:Person>
            <b:Last>Elger</b:Last>
            <b:First>A.</b:First>
          </b:Person>
        </b:NameList>
      </b:Author>
    </b:Author>
    <b:Title>Aquatic hyphomycete species are screened by the hyporheic zone of woodland streams</b:Title>
    <b:PeriodicalTitle>Applied and environmental microbiology</b:PeriodicalTitle>
    <b:Year>2014</b:Year>
    <b:Pages>80(6): 1949-1960</b:Pages>
    <b:RefOrder>90</b:RefOrder>
  </b:Source>
  <b:Source>
    <b:Tag>Fin95</b:Tag>
    <b:SourceType>ArticleInAPeriodical</b:SourceType>
    <b:Guid>{C7E9E948-226D-4083-ABCE-C6B2E3323885}</b:Guid>
    <b:Author>
      <b:Author>
        <b:NameList>
          <b:Person>
            <b:Last>Findlay</b:Last>
            <b:First>S.</b:First>
          </b:Person>
        </b:NameList>
      </b:Author>
    </b:Author>
    <b:Title>Importance of surface-subsurface exchange in stream ecosystems: The hyporheic zone</b:Title>
    <b:PeriodicalTitle>Limnology and oceanography</b:PeriodicalTitle>
    <b:Year>1995</b:Year>
    <b:Pages>40(1): 159-164</b:Pages>
    <b:RefOrder>91</b:RefOrder>
  </b:Source>
  <b:Source>
    <b:Tag>Fec17</b:Tag>
    <b:SourceType>ArticleInAPeriodical</b:SourceType>
    <b:Guid>{EA3EA4A1-AA23-4296-A55F-330DBC941908}</b:Guid>
    <b:Author>
      <b:Author>
        <b:NameList>
          <b:Person>
            <b:Last>Feckler</b:Last>
            <b:First>Alexander</b:First>
          </b:Person>
          <b:Person>
            <b:Last>Goedkoop</b:Last>
            <b:First>Willem</b:First>
          </b:Person>
          <b:Person>
            <b:Last>Konschak</b:Last>
            <b:First>Marco</b:First>
          </b:Person>
          <b:Person>
            <b:Last>Bundschuh</b:Last>
            <b:First>Rebecca</b:First>
          </b:Person>
          <b:Person>
            <b:Last>Kenngott</b:Last>
            <b:First>Kilian</b:First>
            <b:Middle>G. J.</b:Middle>
          </b:Person>
          <b:Person>
            <b:Last>Schulz</b:Last>
            <b:First>Ralf</b:First>
          </b:Person>
          <b:Person>
            <b:Last>Zubrod</b:Last>
            <b:First>Jochen</b:First>
            <b:Middle>P.</b:Middle>
          </b:Person>
          <b:Person>
            <b:Last>Bundschuh</b:Last>
            <b:First>Mirco</b:First>
          </b:Person>
        </b:NameList>
      </b:Author>
    </b:Author>
    <b:Title>History matters: Heterotrophic microbial community structure and function adapt to multiple stressors</b:Title>
    <b:PeriodicalTitle>Global change biology</b:PeriodicalTitle>
    <b:Year>2017</b:Year>
    <b:RefOrder>92</b:RefOrder>
  </b:Source>
  <b:Source>
    <b:Tag>Cla01</b:Tag>
    <b:SourceType>Book</b:SourceType>
    <b:Guid>{75BBC384-ADF1-4B4B-AD55-014B71A12046}</b:Guid>
    <b:Author>
      <b:Author>
        <b:NameList>
          <b:Person>
            <b:Last>Clarke</b:Last>
            <b:First>K.R.</b:First>
          </b:Person>
          <b:Person>
            <b:Last>Warwick</b:Last>
            <b:First>R.W.</b:First>
          </b:Person>
        </b:NameList>
      </b:Author>
    </b:Author>
    <b:Title>Change in marine communities: An approach to statistical analysis and interpretation</b:Title>
    <b:Year>2001</b:Year>
    <b:City>Plymouth, UK</b:City>
    <b:Publisher>Primer-E Ltd</b:Publisher>
    <b:Edition>Second edition</b:Edition>
    <b:RefOrder>93</b:RefOrder>
  </b:Source>
  <b:Source>
    <b:Tag>Cla93</b:Tag>
    <b:SourceType>ArticleInAPeriodical</b:SourceType>
    <b:Guid>{CB3F456A-B42D-4B74-9A99-421DBF69DA96}</b:Guid>
    <b:Title>Non-parametric multivariate analyses of changes in community structure</b:Title>
    <b:Year>1993</b:Year>
    <b:Author>
      <b:Author>
        <b:NameList>
          <b:Person>
            <b:Last>Clarke</b:Last>
            <b:First>K.R.</b:First>
          </b:Person>
        </b:NameList>
      </b:Author>
    </b:Author>
    <b:PeriodicalTitle>Australian Journal of Ecology,</b:PeriodicalTitle>
    <b:Pages>18: 117–143</b:Pages>
    <b:RefOrder>94</b:RefOrder>
  </b:Source>
</b:Sources>
</file>

<file path=customXml/itemProps1.xml><?xml version="1.0" encoding="utf-8"?>
<ds:datastoreItem xmlns:ds="http://schemas.openxmlformats.org/officeDocument/2006/customXml" ds:itemID="{36FADC01-83EC-4C1A-B45E-3DE06483B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ollinger</dc:creator>
  <cp:lastModifiedBy> </cp:lastModifiedBy>
  <cp:revision>7</cp:revision>
  <cp:lastPrinted>2020-08-19T09:12:00Z</cp:lastPrinted>
  <dcterms:created xsi:type="dcterms:W3CDTF">2020-08-19T09:45:00Z</dcterms:created>
  <dcterms:modified xsi:type="dcterms:W3CDTF">2021-01-2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achelorarbeit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:\Users\ericb\Documents\Citavi 5\Projects\Bachelorarbeit\Bachelorarbeit.ctv5</vt:lpwstr>
  </property>
  <property fmtid="{D5CDD505-2E9C-101B-9397-08002B2CF9AE}" pid="5" name="ZOTERO_PREF_1">
    <vt:lpwstr>&lt;data data-version="3" zotero-version="5.0.82"&gt;&lt;session id="EjyeSteI"/&gt;&lt;style id="http://www.zotero.org/styles/environmental-science-and-technology" hasBibliography="1" bibliographyStyleHasBeenSet="0"/&gt;&lt;prefs&gt;&lt;pref name="fieldType" value="Field"/&gt;&lt;pref na</vt:lpwstr>
  </property>
  <property fmtid="{D5CDD505-2E9C-101B-9397-08002B2CF9AE}" pid="6" name="ZOTERO_PREF_2">
    <vt:lpwstr>me="delayCitationUpdates" value="true"/&gt;&lt;pref name="dontAskDelayCitationUpdates" value="true"/&gt;&lt;/prefs&gt;&lt;/data&gt;</vt:lpwstr>
  </property>
</Properties>
</file>